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BF5664" w14:textId="61C2A072" w:rsidR="00DE5BC1" w:rsidRDefault="00493223" w:rsidP="00E61E32">
      <w:pPr>
        <w:wordWrap/>
        <w:adjustRightInd w:val="0"/>
        <w:spacing w:line="480" w:lineRule="auto"/>
        <w:contextualSpacing/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sectPr w:rsidR="00DE5BC1" w:rsidSect="002D130F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  <w:bookmarkStart w:id="0" w:name="_Hlk133334891"/>
      <w:bookmarkStart w:id="1" w:name="_Hlk499253398"/>
      <w:r>
        <w:rPr>
          <w:rFonts w:ascii="Times New Roman" w:hAnsi="Times New Roman" w:hint="eastAsia"/>
          <w:b/>
          <w:bCs/>
          <w:kern w:val="0"/>
          <w:sz w:val="24"/>
          <w:szCs w:val="24"/>
        </w:rPr>
        <w:t>Association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>of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>Perioperative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="001F23AA">
        <w:rPr>
          <w:rFonts w:ascii="Times New Roman" w:hAnsi="Times New Roman" w:hint="eastAsia"/>
          <w:b/>
          <w:bCs/>
          <w:kern w:val="0"/>
          <w:sz w:val="24"/>
          <w:szCs w:val="24"/>
        </w:rPr>
        <w:t>Fentanyl</w:t>
      </w:r>
      <w:r w:rsidR="001F23AA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="00624B4B">
        <w:rPr>
          <w:rFonts w:ascii="Times New Roman" w:hAnsi="Times New Roman"/>
          <w:b/>
          <w:bCs/>
          <w:kern w:val="0"/>
          <w:sz w:val="24"/>
          <w:szCs w:val="24"/>
        </w:rPr>
        <w:t xml:space="preserve">Analog </w:t>
      </w:r>
      <w:r w:rsidR="001F23AA">
        <w:rPr>
          <w:rFonts w:ascii="Times New Roman" w:hAnsi="Times New Roman" w:hint="eastAsia"/>
          <w:b/>
          <w:bCs/>
          <w:kern w:val="0"/>
          <w:sz w:val="24"/>
          <w:szCs w:val="24"/>
        </w:rPr>
        <w:t>Exposure</w:t>
      </w:r>
      <w:r w:rsidR="1136AF9F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proofErr w:type="gramStart"/>
      <w:r w:rsidR="001F23AA">
        <w:rPr>
          <w:rFonts w:ascii="Times New Roman" w:hAnsi="Times New Roman" w:hint="eastAsia"/>
          <w:b/>
          <w:bCs/>
          <w:kern w:val="0"/>
          <w:sz w:val="24"/>
          <w:szCs w:val="24"/>
        </w:rPr>
        <w:t>With</w:t>
      </w:r>
      <w:proofErr w:type="gramEnd"/>
      <w:r w:rsidR="001F23AA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="001F23AA">
        <w:rPr>
          <w:rFonts w:ascii="Times New Roman" w:hAnsi="Times New Roman" w:hint="eastAsia"/>
          <w:b/>
          <w:bCs/>
          <w:kern w:val="0"/>
          <w:sz w:val="24"/>
          <w:szCs w:val="24"/>
        </w:rPr>
        <w:t>Risk</w:t>
      </w:r>
      <w:r w:rsidR="001F23AA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="001F23AA">
        <w:rPr>
          <w:rFonts w:ascii="Times New Roman" w:hAnsi="Times New Roman" w:hint="eastAsia"/>
          <w:b/>
          <w:bCs/>
          <w:kern w:val="0"/>
          <w:sz w:val="24"/>
          <w:szCs w:val="24"/>
        </w:rPr>
        <w:t>of</w:t>
      </w:r>
      <w:r w:rsidR="001F23AA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="001F23AA">
        <w:rPr>
          <w:rFonts w:ascii="Times New Roman" w:hAnsi="Times New Roman" w:hint="eastAsia"/>
          <w:b/>
          <w:bCs/>
          <w:kern w:val="0"/>
          <w:sz w:val="24"/>
          <w:szCs w:val="24"/>
        </w:rPr>
        <w:t>Psychiatric</w:t>
      </w:r>
      <w:r w:rsidR="001F23AA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="001F23AA">
        <w:rPr>
          <w:rFonts w:ascii="Times New Roman" w:hAnsi="Times New Roman" w:hint="eastAsia"/>
          <w:b/>
          <w:bCs/>
          <w:kern w:val="0"/>
          <w:sz w:val="24"/>
          <w:szCs w:val="24"/>
        </w:rPr>
        <w:t>Disorder</w:t>
      </w:r>
      <w:r w:rsidR="001F23AA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="001F23AA">
        <w:rPr>
          <w:rFonts w:ascii="Times New Roman" w:hAnsi="Times New Roman" w:hint="eastAsia"/>
          <w:b/>
          <w:bCs/>
          <w:kern w:val="0"/>
          <w:sz w:val="24"/>
          <w:szCs w:val="24"/>
        </w:rPr>
        <w:t>in</w:t>
      </w:r>
      <w:r w:rsidR="001F23AA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="001F23AA">
        <w:rPr>
          <w:rFonts w:ascii="Times New Roman" w:hAnsi="Times New Roman" w:hint="eastAsia"/>
          <w:b/>
          <w:bCs/>
          <w:kern w:val="0"/>
          <w:sz w:val="24"/>
          <w:szCs w:val="24"/>
        </w:rPr>
        <w:t>Non-cardiac</w:t>
      </w:r>
      <w:r w:rsidR="001F23AA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="001F23AA">
        <w:rPr>
          <w:rFonts w:ascii="Times New Roman" w:hAnsi="Times New Roman" w:hint="eastAsia"/>
          <w:b/>
          <w:bCs/>
          <w:kern w:val="0"/>
          <w:sz w:val="24"/>
          <w:szCs w:val="24"/>
        </w:rPr>
        <w:t>Surgery</w:t>
      </w:r>
      <w:r w:rsidR="48A9B5F1" w:rsidRPr="006A33E9">
        <w:rPr>
          <w:rFonts w:ascii="Times New Roman" w:hAnsi="Times New Roman"/>
          <w:b/>
          <w:bCs/>
          <w:kern w:val="0"/>
          <w:sz w:val="24"/>
          <w:szCs w:val="24"/>
        </w:rPr>
        <w:t xml:space="preserve">: a </w:t>
      </w:r>
      <w:r w:rsidR="005C12F3">
        <w:rPr>
          <w:rFonts w:ascii="Times New Roman" w:hAnsi="Times New Roman"/>
          <w:b/>
          <w:bCs/>
          <w:kern w:val="0"/>
          <w:sz w:val="24"/>
          <w:szCs w:val="24"/>
        </w:rPr>
        <w:t xml:space="preserve">10-year retrospective study in a Korean tertiary </w:t>
      </w:r>
      <w:proofErr w:type="spellStart"/>
      <w:r w:rsidR="005C12F3">
        <w:rPr>
          <w:rFonts w:ascii="Times New Roman" w:hAnsi="Times New Roman"/>
          <w:b/>
          <w:bCs/>
          <w:kern w:val="0"/>
          <w:sz w:val="24"/>
          <w:szCs w:val="24"/>
        </w:rPr>
        <w:t>hospita</w:t>
      </w:r>
      <w:bookmarkEnd w:id="0"/>
      <w:bookmarkEnd w:id="1"/>
      <w:proofErr w:type="spellEnd"/>
    </w:p>
    <w:p w14:paraId="7D6FF5D7" w14:textId="56DFF393" w:rsidR="00E61E32" w:rsidRPr="004E4A76" w:rsidRDefault="00E61E32" w:rsidP="00E61E32">
      <w:pPr>
        <w:pStyle w:val="ae"/>
        <w:keepNext/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b/>
          <w:bCs/>
          <w:i w:val="0"/>
          <w:iCs w:val="0"/>
          <w:color w:val="000000" w:themeColor="text1"/>
          <w:sz w:val="24"/>
          <w:szCs w:val="24"/>
        </w:rPr>
        <w:lastRenderedPageBreak/>
        <w:t>Supplementary</w:t>
      </w:r>
      <w:r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D06AE9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>Table</w:t>
      </w:r>
      <w:r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F76884">
        <w:rPr>
          <w:rFonts w:ascii="Times New Roman" w:hAnsi="Times New Roman" w:hint="eastAsia"/>
          <w:b/>
          <w:bCs/>
          <w:i w:val="0"/>
          <w:iCs w:val="0"/>
          <w:color w:val="000000" w:themeColor="text1"/>
          <w:sz w:val="24"/>
          <w:szCs w:val="24"/>
        </w:rPr>
        <w:t>1</w:t>
      </w:r>
      <w:r w:rsidRPr="00D06AE9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>Subgroup analyses of the Association Between Exposure to</w:t>
      </w:r>
      <w:r w:rsidRPr="00BF29BF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Fentanyl and </w:t>
      </w:r>
      <w:r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Risk of </w:t>
      </w:r>
      <w:r>
        <w:rPr>
          <w:rFonts w:ascii="Times New Roman" w:hAnsi="Times New Roman" w:hint="eastAsia"/>
          <w:b/>
          <w:bCs/>
          <w:i w:val="0"/>
          <w:iCs w:val="0"/>
          <w:color w:val="000000" w:themeColor="text1"/>
          <w:sz w:val="24"/>
          <w:szCs w:val="24"/>
        </w:rPr>
        <w:t>psychiatric</w:t>
      </w:r>
      <w:r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i w:val="0"/>
          <w:iCs w:val="0"/>
          <w:color w:val="000000" w:themeColor="text1"/>
          <w:sz w:val="24"/>
          <w:szCs w:val="24"/>
        </w:rPr>
        <w:t>disorders</w:t>
      </w:r>
    </w:p>
    <w:tbl>
      <w:tblPr>
        <w:tblStyle w:val="af2"/>
        <w:tblpPr w:leftFromText="142" w:rightFromText="142" w:vertAnchor="text" w:horzAnchor="margin" w:tblpY="56"/>
        <w:tblW w:w="136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7"/>
        <w:gridCol w:w="1389"/>
        <w:gridCol w:w="1208"/>
        <w:gridCol w:w="1202"/>
        <w:gridCol w:w="1206"/>
        <w:gridCol w:w="1202"/>
        <w:gridCol w:w="1206"/>
        <w:gridCol w:w="1202"/>
        <w:gridCol w:w="1206"/>
        <w:gridCol w:w="1206"/>
        <w:gridCol w:w="1206"/>
      </w:tblGrid>
      <w:tr w:rsidR="00E61E32" w:rsidRPr="00966A94" w14:paraId="25426310" w14:textId="77777777" w:rsidTr="0071660B">
        <w:trPr>
          <w:trHeight w:val="109"/>
        </w:trPr>
        <w:tc>
          <w:tcPr>
            <w:tcW w:w="1367" w:type="dxa"/>
            <w:tcBorders>
              <w:top w:val="single" w:sz="4" w:space="0" w:color="auto"/>
            </w:tcBorders>
            <w:vAlign w:val="center"/>
          </w:tcPr>
          <w:p w14:paraId="18055716" w14:textId="77777777" w:rsidR="00E61E32" w:rsidRPr="00E61E32" w:rsidRDefault="00E61E32" w:rsidP="00E61E32">
            <w:pPr>
              <w:jc w:val="left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</w:p>
        </w:tc>
        <w:tc>
          <w:tcPr>
            <w:tcW w:w="25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EA9CF1" w14:textId="77777777" w:rsidR="00E61E32" w:rsidRPr="00E61E32" w:rsidRDefault="00E61E32" w:rsidP="00E61E32">
            <w:pPr>
              <w:jc w:val="center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E61E32">
              <w:rPr>
                <w:rFonts w:ascii="Times New Roman" w:hAnsi="Times New Roman"/>
                <w:b/>
                <w:bCs/>
                <w:sz w:val="16"/>
                <w:szCs w:val="20"/>
              </w:rPr>
              <w:t>Depression</w:t>
            </w:r>
          </w:p>
        </w:tc>
        <w:tc>
          <w:tcPr>
            <w:tcW w:w="24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939B00" w14:textId="77777777" w:rsidR="00E61E32" w:rsidRPr="00E61E32" w:rsidRDefault="00E61E32" w:rsidP="00E61E32">
            <w:pPr>
              <w:jc w:val="center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E61E32">
              <w:rPr>
                <w:rFonts w:ascii="Times New Roman" w:hAnsi="Times New Roman"/>
                <w:b/>
                <w:bCs/>
                <w:sz w:val="16"/>
                <w:szCs w:val="20"/>
              </w:rPr>
              <w:t>Anxiety disorder</w:t>
            </w:r>
          </w:p>
        </w:tc>
        <w:tc>
          <w:tcPr>
            <w:tcW w:w="24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AE137B" w14:textId="77777777" w:rsidR="00E61E32" w:rsidRPr="00E61E32" w:rsidRDefault="00E61E32" w:rsidP="00E61E32">
            <w:pPr>
              <w:jc w:val="center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E61E32">
              <w:rPr>
                <w:rFonts w:ascii="Times New Roman" w:hAnsi="Times New Roman"/>
                <w:b/>
                <w:bCs/>
                <w:sz w:val="16"/>
                <w:szCs w:val="20"/>
              </w:rPr>
              <w:t>Stress-related disorder</w:t>
            </w:r>
          </w:p>
        </w:tc>
        <w:tc>
          <w:tcPr>
            <w:tcW w:w="24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2E56A3" w14:textId="77777777" w:rsidR="00E61E32" w:rsidRPr="00E61E32" w:rsidRDefault="00E61E32" w:rsidP="00E61E32">
            <w:pPr>
              <w:jc w:val="center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E61E32">
              <w:rPr>
                <w:rFonts w:ascii="Times New Roman" w:hAnsi="Times New Roman"/>
                <w:b/>
                <w:bCs/>
                <w:sz w:val="16"/>
                <w:szCs w:val="20"/>
              </w:rPr>
              <w:t>Substance use disorder</w:t>
            </w:r>
          </w:p>
        </w:tc>
        <w:tc>
          <w:tcPr>
            <w:tcW w:w="24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BBB602" w14:textId="702E67DA" w:rsidR="00E61E32" w:rsidRPr="00E61E32" w:rsidRDefault="00E61E32" w:rsidP="00E61E32">
            <w:pPr>
              <w:jc w:val="center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20"/>
              </w:rPr>
              <w:t>Psychotic</w:t>
            </w:r>
            <w:r>
              <w:rPr>
                <w:rFonts w:ascii="Times New Roman" w:hAnsi="Times New Roman"/>
                <w:b/>
                <w:bCs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sz w:val="16"/>
                <w:szCs w:val="20"/>
              </w:rPr>
              <w:t>disorder</w:t>
            </w:r>
          </w:p>
        </w:tc>
      </w:tr>
      <w:tr w:rsidR="00E61E32" w:rsidRPr="00966A94" w14:paraId="295E7CFD" w14:textId="77777777" w:rsidTr="00D611E2">
        <w:trPr>
          <w:trHeight w:val="329"/>
        </w:trPr>
        <w:tc>
          <w:tcPr>
            <w:tcW w:w="1367" w:type="dxa"/>
            <w:tcBorders>
              <w:bottom w:val="single" w:sz="4" w:space="0" w:color="auto"/>
            </w:tcBorders>
            <w:vAlign w:val="center"/>
          </w:tcPr>
          <w:p w14:paraId="7EDF2BDC" w14:textId="77777777" w:rsidR="00E61E32" w:rsidRPr="00E61E32" w:rsidRDefault="00E61E32" w:rsidP="00E61E32">
            <w:pPr>
              <w:jc w:val="left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E61E32">
              <w:rPr>
                <w:rFonts w:ascii="Times New Roman" w:hAnsi="Times New Roman"/>
                <w:b/>
                <w:bCs/>
                <w:sz w:val="16"/>
                <w:szCs w:val="20"/>
              </w:rPr>
              <w:t>Subgroup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52A288F6" w14:textId="77777777" w:rsidR="00E61E32" w:rsidRPr="00E61E32" w:rsidRDefault="00E61E32" w:rsidP="00E61E32">
            <w:pPr>
              <w:jc w:val="center"/>
              <w:rPr>
                <w:rFonts w:ascii="Times New Roman" w:hAnsi="Times New Roman"/>
                <w:b/>
                <w:bCs/>
                <w:sz w:val="16"/>
                <w:szCs w:val="20"/>
                <w:vertAlign w:val="superscript"/>
              </w:rPr>
            </w:pPr>
            <w:r w:rsidRPr="00E61E32">
              <w:rPr>
                <w:rFonts w:ascii="Times New Roman" w:hAnsi="Times New Roman" w:hint="eastAsia"/>
                <w:b/>
                <w:bCs/>
                <w:sz w:val="16"/>
                <w:szCs w:val="20"/>
              </w:rPr>
              <w:t>I</w:t>
            </w:r>
            <w:r w:rsidRPr="00E61E32">
              <w:rPr>
                <w:rFonts w:ascii="Times New Roman" w:hAnsi="Times New Roman"/>
                <w:b/>
                <w:bCs/>
                <w:sz w:val="16"/>
                <w:szCs w:val="20"/>
              </w:rPr>
              <w:t xml:space="preserve">ncidence </w:t>
            </w:r>
            <w:proofErr w:type="spellStart"/>
            <w:r w:rsidRPr="00E61E32">
              <w:rPr>
                <w:rFonts w:ascii="Times New Roman" w:hAnsi="Times New Roman"/>
                <w:b/>
                <w:bCs/>
                <w:sz w:val="16"/>
                <w:szCs w:val="20"/>
              </w:rPr>
              <w:t>Rate</w:t>
            </w:r>
            <w:r w:rsidRPr="00E61E32">
              <w:rPr>
                <w:rFonts w:ascii="Times New Roman" w:hAnsi="Times New Roman"/>
                <w:b/>
                <w:bCs/>
                <w:sz w:val="16"/>
                <w:szCs w:val="20"/>
                <w:vertAlign w:val="superscript"/>
              </w:rPr>
              <w:t>a</w:t>
            </w:r>
            <w:proofErr w:type="spellEnd"/>
          </w:p>
          <w:p w14:paraId="406D30E4" w14:textId="77777777" w:rsidR="00E61E32" w:rsidRPr="00E61E32" w:rsidRDefault="00E61E32" w:rsidP="00E61E32">
            <w:pPr>
              <w:jc w:val="center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E61E32">
              <w:rPr>
                <w:rFonts w:ascii="Times New Roman" w:hAnsi="Times New Roman"/>
                <w:b/>
                <w:bCs/>
                <w:sz w:val="16"/>
                <w:szCs w:val="20"/>
              </w:rPr>
              <w:t xml:space="preserve">(Fentanyl / </w:t>
            </w:r>
          </w:p>
          <w:p w14:paraId="37F96768" w14:textId="77777777" w:rsidR="00E61E32" w:rsidRPr="00E61E32" w:rsidRDefault="00E61E32" w:rsidP="00E61E32">
            <w:pPr>
              <w:jc w:val="center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E61E32">
              <w:rPr>
                <w:rFonts w:ascii="Times New Roman" w:hAnsi="Times New Roman"/>
                <w:b/>
                <w:bCs/>
                <w:sz w:val="16"/>
                <w:szCs w:val="20"/>
              </w:rPr>
              <w:t>Other Opioid)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vAlign w:val="center"/>
          </w:tcPr>
          <w:p w14:paraId="7600CCAE" w14:textId="77777777" w:rsidR="00E61E32" w:rsidRPr="00E61E32" w:rsidRDefault="00E61E32" w:rsidP="00E61E32">
            <w:pPr>
              <w:jc w:val="center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E61E32">
              <w:rPr>
                <w:rFonts w:ascii="Times New Roman" w:hAnsi="Times New Roman" w:hint="eastAsia"/>
                <w:b/>
                <w:bCs/>
                <w:sz w:val="16"/>
                <w:szCs w:val="20"/>
              </w:rPr>
              <w:t>H</w:t>
            </w:r>
            <w:r w:rsidRPr="00E61E32">
              <w:rPr>
                <w:rFonts w:ascii="Times New Roman" w:hAnsi="Times New Roman"/>
                <w:b/>
                <w:bCs/>
                <w:sz w:val="16"/>
                <w:szCs w:val="20"/>
              </w:rPr>
              <w:t>azard ratio (95% CI)</w:t>
            </w:r>
            <w:r w:rsidRPr="00E61E32">
              <w:rPr>
                <w:rFonts w:ascii="Times New Roman" w:hAnsi="Times New Roman"/>
                <w:b/>
                <w:bCs/>
                <w:sz w:val="16"/>
                <w:szCs w:val="20"/>
                <w:vertAlign w:val="superscript"/>
              </w:rPr>
              <w:t xml:space="preserve"> b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14:paraId="17B92F7E" w14:textId="77777777" w:rsidR="00E61E32" w:rsidRPr="00E61E32" w:rsidRDefault="00E61E32" w:rsidP="00E61E32">
            <w:pPr>
              <w:jc w:val="center"/>
              <w:rPr>
                <w:rFonts w:ascii="Times New Roman" w:hAnsi="Times New Roman"/>
                <w:b/>
                <w:bCs/>
                <w:sz w:val="16"/>
                <w:szCs w:val="20"/>
                <w:vertAlign w:val="superscript"/>
              </w:rPr>
            </w:pPr>
            <w:r w:rsidRPr="00E61E32">
              <w:rPr>
                <w:rFonts w:ascii="Times New Roman" w:hAnsi="Times New Roman" w:hint="eastAsia"/>
                <w:b/>
                <w:bCs/>
                <w:sz w:val="16"/>
                <w:szCs w:val="20"/>
              </w:rPr>
              <w:t>I</w:t>
            </w:r>
            <w:r w:rsidRPr="00E61E32">
              <w:rPr>
                <w:rFonts w:ascii="Times New Roman" w:hAnsi="Times New Roman"/>
                <w:b/>
                <w:bCs/>
                <w:sz w:val="16"/>
                <w:szCs w:val="20"/>
              </w:rPr>
              <w:t xml:space="preserve">ncidence </w:t>
            </w:r>
            <w:proofErr w:type="spellStart"/>
            <w:r w:rsidRPr="00E61E32">
              <w:rPr>
                <w:rFonts w:ascii="Times New Roman" w:hAnsi="Times New Roman"/>
                <w:b/>
                <w:bCs/>
                <w:sz w:val="16"/>
                <w:szCs w:val="20"/>
              </w:rPr>
              <w:t>Rate</w:t>
            </w:r>
            <w:r w:rsidRPr="00E61E32">
              <w:rPr>
                <w:rFonts w:ascii="Times New Roman" w:hAnsi="Times New Roman"/>
                <w:b/>
                <w:bCs/>
                <w:sz w:val="16"/>
                <w:szCs w:val="20"/>
                <w:vertAlign w:val="superscript"/>
              </w:rPr>
              <w:t>a</w:t>
            </w:r>
            <w:proofErr w:type="spellEnd"/>
          </w:p>
          <w:p w14:paraId="365FA70D" w14:textId="77777777" w:rsidR="00E61E32" w:rsidRPr="00E61E32" w:rsidRDefault="00E61E32" w:rsidP="00E61E32">
            <w:pPr>
              <w:jc w:val="center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E61E32">
              <w:rPr>
                <w:rFonts w:ascii="Times New Roman" w:hAnsi="Times New Roman"/>
                <w:b/>
                <w:bCs/>
                <w:sz w:val="16"/>
                <w:szCs w:val="20"/>
              </w:rPr>
              <w:t>(Fentanyl / Other Opioid)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vAlign w:val="center"/>
          </w:tcPr>
          <w:p w14:paraId="0E9872FF" w14:textId="77777777" w:rsidR="00E61E32" w:rsidRPr="00E61E32" w:rsidRDefault="00E61E32" w:rsidP="00E61E32">
            <w:pPr>
              <w:jc w:val="center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E61E32">
              <w:rPr>
                <w:rFonts w:ascii="Times New Roman" w:hAnsi="Times New Roman" w:hint="eastAsia"/>
                <w:b/>
                <w:bCs/>
                <w:sz w:val="16"/>
                <w:szCs w:val="20"/>
              </w:rPr>
              <w:t>H</w:t>
            </w:r>
            <w:r w:rsidRPr="00E61E32">
              <w:rPr>
                <w:rFonts w:ascii="Times New Roman" w:hAnsi="Times New Roman"/>
                <w:b/>
                <w:bCs/>
                <w:sz w:val="16"/>
                <w:szCs w:val="20"/>
              </w:rPr>
              <w:t>azard ratio (95% CI)</w:t>
            </w:r>
            <w:r w:rsidRPr="00E61E32">
              <w:rPr>
                <w:rFonts w:ascii="Times New Roman" w:hAnsi="Times New Roman"/>
                <w:b/>
                <w:bCs/>
                <w:sz w:val="16"/>
                <w:szCs w:val="20"/>
                <w:vertAlign w:val="superscript"/>
              </w:rPr>
              <w:t xml:space="preserve"> b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14:paraId="098048E0" w14:textId="77777777" w:rsidR="00E61E32" w:rsidRPr="00E61E32" w:rsidRDefault="00E61E32" w:rsidP="00E61E32">
            <w:pPr>
              <w:jc w:val="center"/>
              <w:rPr>
                <w:rFonts w:ascii="Times New Roman" w:hAnsi="Times New Roman"/>
                <w:b/>
                <w:bCs/>
                <w:sz w:val="16"/>
                <w:szCs w:val="20"/>
                <w:vertAlign w:val="superscript"/>
              </w:rPr>
            </w:pPr>
            <w:r w:rsidRPr="00E61E32">
              <w:rPr>
                <w:rFonts w:ascii="Times New Roman" w:hAnsi="Times New Roman" w:hint="eastAsia"/>
                <w:b/>
                <w:bCs/>
                <w:sz w:val="16"/>
                <w:szCs w:val="20"/>
              </w:rPr>
              <w:t>I</w:t>
            </w:r>
            <w:r w:rsidRPr="00E61E32">
              <w:rPr>
                <w:rFonts w:ascii="Times New Roman" w:hAnsi="Times New Roman"/>
                <w:b/>
                <w:bCs/>
                <w:sz w:val="16"/>
                <w:szCs w:val="20"/>
              </w:rPr>
              <w:t xml:space="preserve">ncidence </w:t>
            </w:r>
            <w:proofErr w:type="spellStart"/>
            <w:r w:rsidRPr="00E61E32">
              <w:rPr>
                <w:rFonts w:ascii="Times New Roman" w:hAnsi="Times New Roman"/>
                <w:b/>
                <w:bCs/>
                <w:sz w:val="16"/>
                <w:szCs w:val="20"/>
              </w:rPr>
              <w:t>Rate</w:t>
            </w:r>
            <w:r w:rsidRPr="00E61E32">
              <w:rPr>
                <w:rFonts w:ascii="Times New Roman" w:hAnsi="Times New Roman"/>
                <w:b/>
                <w:bCs/>
                <w:sz w:val="16"/>
                <w:szCs w:val="20"/>
                <w:vertAlign w:val="superscript"/>
              </w:rPr>
              <w:t>a</w:t>
            </w:r>
            <w:proofErr w:type="spellEnd"/>
          </w:p>
          <w:p w14:paraId="1978819C" w14:textId="77777777" w:rsidR="00E61E32" w:rsidRPr="00E61E32" w:rsidRDefault="00E61E32" w:rsidP="00E61E32">
            <w:pPr>
              <w:jc w:val="center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E61E32">
              <w:rPr>
                <w:rFonts w:ascii="Times New Roman" w:hAnsi="Times New Roman"/>
                <w:b/>
                <w:bCs/>
                <w:sz w:val="16"/>
                <w:szCs w:val="20"/>
              </w:rPr>
              <w:t>(Fentanyl / Other Opioid)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vAlign w:val="center"/>
          </w:tcPr>
          <w:p w14:paraId="3F10F50B" w14:textId="77777777" w:rsidR="00E61E32" w:rsidRPr="00E61E32" w:rsidRDefault="00E61E32" w:rsidP="00E61E32">
            <w:pPr>
              <w:jc w:val="center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E61E32">
              <w:rPr>
                <w:rFonts w:ascii="Times New Roman" w:hAnsi="Times New Roman" w:hint="eastAsia"/>
                <w:b/>
                <w:bCs/>
                <w:sz w:val="16"/>
                <w:szCs w:val="20"/>
              </w:rPr>
              <w:t>H</w:t>
            </w:r>
            <w:r w:rsidRPr="00E61E32">
              <w:rPr>
                <w:rFonts w:ascii="Times New Roman" w:hAnsi="Times New Roman"/>
                <w:b/>
                <w:bCs/>
                <w:sz w:val="16"/>
                <w:szCs w:val="20"/>
              </w:rPr>
              <w:t>azard ratio (95% CI)</w:t>
            </w:r>
            <w:r w:rsidRPr="00E61E32">
              <w:rPr>
                <w:rFonts w:ascii="Times New Roman" w:hAnsi="Times New Roman"/>
                <w:b/>
                <w:bCs/>
                <w:sz w:val="16"/>
                <w:szCs w:val="20"/>
                <w:vertAlign w:val="superscript"/>
              </w:rPr>
              <w:t xml:space="preserve"> b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14:paraId="089589C1" w14:textId="77777777" w:rsidR="00E61E32" w:rsidRPr="00E61E32" w:rsidRDefault="00E61E32" w:rsidP="00E61E32">
            <w:pPr>
              <w:jc w:val="center"/>
              <w:rPr>
                <w:rFonts w:ascii="Times New Roman" w:hAnsi="Times New Roman"/>
                <w:b/>
                <w:bCs/>
                <w:sz w:val="16"/>
                <w:szCs w:val="20"/>
                <w:vertAlign w:val="superscript"/>
              </w:rPr>
            </w:pPr>
            <w:r w:rsidRPr="00E61E32">
              <w:rPr>
                <w:rFonts w:ascii="Times New Roman" w:hAnsi="Times New Roman" w:hint="eastAsia"/>
                <w:b/>
                <w:bCs/>
                <w:sz w:val="16"/>
                <w:szCs w:val="20"/>
              </w:rPr>
              <w:t>I</w:t>
            </w:r>
            <w:r w:rsidRPr="00E61E32">
              <w:rPr>
                <w:rFonts w:ascii="Times New Roman" w:hAnsi="Times New Roman"/>
                <w:b/>
                <w:bCs/>
                <w:sz w:val="16"/>
                <w:szCs w:val="20"/>
              </w:rPr>
              <w:t xml:space="preserve">ncidence </w:t>
            </w:r>
            <w:proofErr w:type="spellStart"/>
            <w:r w:rsidRPr="00E61E32">
              <w:rPr>
                <w:rFonts w:ascii="Times New Roman" w:hAnsi="Times New Roman"/>
                <w:b/>
                <w:bCs/>
                <w:sz w:val="16"/>
                <w:szCs w:val="20"/>
              </w:rPr>
              <w:t>Rate</w:t>
            </w:r>
            <w:r w:rsidRPr="00E61E32">
              <w:rPr>
                <w:rFonts w:ascii="Times New Roman" w:hAnsi="Times New Roman"/>
                <w:b/>
                <w:bCs/>
                <w:sz w:val="16"/>
                <w:szCs w:val="20"/>
                <w:vertAlign w:val="superscript"/>
              </w:rPr>
              <w:t>a</w:t>
            </w:r>
            <w:proofErr w:type="spellEnd"/>
          </w:p>
          <w:p w14:paraId="6BD27406" w14:textId="77777777" w:rsidR="00E61E32" w:rsidRPr="00E61E32" w:rsidRDefault="00E61E32" w:rsidP="00E61E32">
            <w:pPr>
              <w:jc w:val="center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E61E32">
              <w:rPr>
                <w:rFonts w:ascii="Times New Roman" w:hAnsi="Times New Roman"/>
                <w:b/>
                <w:bCs/>
                <w:sz w:val="16"/>
                <w:szCs w:val="20"/>
              </w:rPr>
              <w:t>(Fentanyl / Other Opioid)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vAlign w:val="center"/>
          </w:tcPr>
          <w:p w14:paraId="03B9EBE4" w14:textId="77777777" w:rsidR="00E61E32" w:rsidRPr="00E61E32" w:rsidRDefault="00E61E32" w:rsidP="00E61E32">
            <w:pPr>
              <w:jc w:val="center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E61E32">
              <w:rPr>
                <w:rFonts w:ascii="Times New Roman" w:hAnsi="Times New Roman" w:hint="eastAsia"/>
                <w:b/>
                <w:bCs/>
                <w:sz w:val="16"/>
                <w:szCs w:val="20"/>
              </w:rPr>
              <w:t>H</w:t>
            </w:r>
            <w:r w:rsidRPr="00E61E32">
              <w:rPr>
                <w:rFonts w:ascii="Times New Roman" w:hAnsi="Times New Roman"/>
                <w:b/>
                <w:bCs/>
                <w:sz w:val="16"/>
                <w:szCs w:val="20"/>
              </w:rPr>
              <w:t>azard ratio (95% CI)</w:t>
            </w:r>
            <w:r w:rsidRPr="00E61E32">
              <w:rPr>
                <w:rFonts w:ascii="Times New Roman" w:hAnsi="Times New Roman"/>
                <w:b/>
                <w:bCs/>
                <w:sz w:val="16"/>
                <w:szCs w:val="20"/>
                <w:vertAlign w:val="superscript"/>
              </w:rPr>
              <w:t xml:space="preserve"> b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vAlign w:val="center"/>
          </w:tcPr>
          <w:p w14:paraId="42CB45D5" w14:textId="77777777" w:rsidR="00E61E32" w:rsidRPr="00E61E32" w:rsidRDefault="00E61E32" w:rsidP="00E61E32">
            <w:pPr>
              <w:jc w:val="center"/>
              <w:rPr>
                <w:rFonts w:ascii="Times New Roman" w:hAnsi="Times New Roman"/>
                <w:b/>
                <w:bCs/>
                <w:sz w:val="16"/>
                <w:szCs w:val="20"/>
                <w:vertAlign w:val="superscript"/>
              </w:rPr>
            </w:pPr>
            <w:r w:rsidRPr="00E61E32">
              <w:rPr>
                <w:rFonts w:ascii="Times New Roman" w:hAnsi="Times New Roman" w:hint="eastAsia"/>
                <w:b/>
                <w:bCs/>
                <w:sz w:val="16"/>
                <w:szCs w:val="20"/>
              </w:rPr>
              <w:t>I</w:t>
            </w:r>
            <w:r w:rsidRPr="00E61E32">
              <w:rPr>
                <w:rFonts w:ascii="Times New Roman" w:hAnsi="Times New Roman"/>
                <w:b/>
                <w:bCs/>
                <w:sz w:val="16"/>
                <w:szCs w:val="20"/>
              </w:rPr>
              <w:t xml:space="preserve">ncidence </w:t>
            </w:r>
            <w:proofErr w:type="spellStart"/>
            <w:r w:rsidRPr="00E61E32">
              <w:rPr>
                <w:rFonts w:ascii="Times New Roman" w:hAnsi="Times New Roman"/>
                <w:b/>
                <w:bCs/>
                <w:sz w:val="16"/>
                <w:szCs w:val="20"/>
              </w:rPr>
              <w:t>Rate</w:t>
            </w:r>
            <w:r w:rsidRPr="00E61E32">
              <w:rPr>
                <w:rFonts w:ascii="Times New Roman" w:hAnsi="Times New Roman"/>
                <w:b/>
                <w:bCs/>
                <w:sz w:val="16"/>
                <w:szCs w:val="20"/>
                <w:vertAlign w:val="superscript"/>
              </w:rPr>
              <w:t>a</w:t>
            </w:r>
            <w:proofErr w:type="spellEnd"/>
          </w:p>
          <w:p w14:paraId="0E9B37EA" w14:textId="0B42C4FD" w:rsidR="00E61E32" w:rsidRPr="00E61E32" w:rsidRDefault="00E61E32" w:rsidP="00E61E32">
            <w:pPr>
              <w:jc w:val="center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E61E32">
              <w:rPr>
                <w:rFonts w:ascii="Times New Roman" w:hAnsi="Times New Roman"/>
                <w:b/>
                <w:bCs/>
                <w:sz w:val="16"/>
                <w:szCs w:val="20"/>
              </w:rPr>
              <w:t>(Fentanyl / Other Opioid)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vAlign w:val="center"/>
          </w:tcPr>
          <w:p w14:paraId="73BCB451" w14:textId="1B8BD1C3" w:rsidR="00E61E32" w:rsidRPr="00E61E32" w:rsidRDefault="00E61E32" w:rsidP="00E61E32">
            <w:pPr>
              <w:jc w:val="center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E61E32">
              <w:rPr>
                <w:rFonts w:ascii="Times New Roman" w:hAnsi="Times New Roman" w:hint="eastAsia"/>
                <w:b/>
                <w:bCs/>
                <w:sz w:val="16"/>
                <w:szCs w:val="20"/>
              </w:rPr>
              <w:t>H</w:t>
            </w:r>
            <w:r w:rsidRPr="00E61E32">
              <w:rPr>
                <w:rFonts w:ascii="Times New Roman" w:hAnsi="Times New Roman"/>
                <w:b/>
                <w:bCs/>
                <w:sz w:val="16"/>
                <w:szCs w:val="20"/>
              </w:rPr>
              <w:t>azard ratio (95% CI)</w:t>
            </w:r>
            <w:r w:rsidRPr="00E61E32">
              <w:rPr>
                <w:rFonts w:ascii="Times New Roman" w:hAnsi="Times New Roman"/>
                <w:b/>
                <w:bCs/>
                <w:sz w:val="16"/>
                <w:szCs w:val="20"/>
                <w:vertAlign w:val="superscript"/>
              </w:rPr>
              <w:t xml:space="preserve"> b</w:t>
            </w:r>
          </w:p>
        </w:tc>
      </w:tr>
      <w:tr w:rsidR="00E61E32" w:rsidRPr="00966A94" w14:paraId="032D5151" w14:textId="77777777" w:rsidTr="00E61E32">
        <w:trPr>
          <w:trHeight w:val="217"/>
        </w:trPr>
        <w:tc>
          <w:tcPr>
            <w:tcW w:w="1367" w:type="dxa"/>
            <w:tcBorders>
              <w:top w:val="single" w:sz="4" w:space="0" w:color="auto"/>
            </w:tcBorders>
            <w:vAlign w:val="center"/>
          </w:tcPr>
          <w:p w14:paraId="28EDCF9A" w14:textId="77777777" w:rsidR="00E61E32" w:rsidRPr="00E61E32" w:rsidRDefault="00E61E32" w:rsidP="00E61E32">
            <w:pPr>
              <w:jc w:val="left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/>
                <w:sz w:val="16"/>
                <w:szCs w:val="20"/>
              </w:rPr>
              <w:t>Sex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46420AAE" w14:textId="77777777" w:rsidR="00E61E32" w:rsidRPr="00E61E32" w:rsidRDefault="00E61E32" w:rsidP="00E61E3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6EA096D7" w14:textId="77777777" w:rsidR="00E61E32" w:rsidRPr="003B0981" w:rsidRDefault="00E61E32" w:rsidP="00E61E3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21C7A9F2" w14:textId="77777777" w:rsidR="00E61E32" w:rsidRPr="00E61E32" w:rsidRDefault="00E61E32" w:rsidP="00E61E3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03CF7BDD" w14:textId="77777777" w:rsidR="00E61E32" w:rsidRPr="00E61E32" w:rsidRDefault="00E61E32" w:rsidP="00E61E3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49CF83AF" w14:textId="77777777" w:rsidR="00E61E32" w:rsidRPr="00E61E32" w:rsidRDefault="00E61E32" w:rsidP="00E61E3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38FBA578" w14:textId="77777777" w:rsidR="00E61E32" w:rsidRPr="00E61E32" w:rsidRDefault="00E61E32" w:rsidP="00E61E3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2907BEB8" w14:textId="77777777" w:rsidR="00E61E32" w:rsidRPr="00E61E32" w:rsidRDefault="00E61E32" w:rsidP="00E61E3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292C4F51" w14:textId="77777777" w:rsidR="00E61E32" w:rsidRPr="00E61E32" w:rsidRDefault="00E61E32" w:rsidP="00E61E3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23EBB24A" w14:textId="77777777" w:rsidR="00E61E32" w:rsidRPr="00E61E32" w:rsidRDefault="00E61E32" w:rsidP="00E61E3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24238EE3" w14:textId="77777777" w:rsidR="00E61E32" w:rsidRPr="00E61E32" w:rsidRDefault="00E61E32" w:rsidP="00E61E3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2C6882" w:rsidRPr="00966A94" w14:paraId="6CF34F94" w14:textId="77777777" w:rsidTr="00E61E32">
        <w:trPr>
          <w:trHeight w:val="217"/>
        </w:trPr>
        <w:tc>
          <w:tcPr>
            <w:tcW w:w="1367" w:type="dxa"/>
            <w:vAlign w:val="center"/>
          </w:tcPr>
          <w:p w14:paraId="7C954266" w14:textId="77777777" w:rsidR="002C6882" w:rsidRPr="00E61E32" w:rsidRDefault="002C6882" w:rsidP="002C6882">
            <w:pPr>
              <w:jc w:val="left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 w:hint="eastAsia"/>
                <w:sz w:val="16"/>
                <w:szCs w:val="20"/>
              </w:rPr>
              <w:t xml:space="preserve"> 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Male</w:t>
            </w:r>
          </w:p>
        </w:tc>
        <w:tc>
          <w:tcPr>
            <w:tcW w:w="1389" w:type="dxa"/>
          </w:tcPr>
          <w:p w14:paraId="0521492F" w14:textId="1F3D0ED3" w:rsidR="002C6882" w:rsidRPr="00E61E32" w:rsidRDefault="003B0981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58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54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44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69</w:t>
            </w:r>
          </w:p>
        </w:tc>
        <w:tc>
          <w:tcPr>
            <w:tcW w:w="1208" w:type="dxa"/>
          </w:tcPr>
          <w:p w14:paraId="69013982" w14:textId="3DC4D371" w:rsidR="002C6882" w:rsidRPr="00F76884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76884">
              <w:rPr>
                <w:rFonts w:ascii="Times New Roman" w:hAnsi="Times New Roman" w:hint="eastAsia"/>
                <w:sz w:val="16"/>
                <w:szCs w:val="20"/>
              </w:rPr>
              <w:t>1.</w:t>
            </w:r>
            <w:r w:rsidR="003B0981" w:rsidRPr="00F76884">
              <w:rPr>
                <w:rFonts w:ascii="Times New Roman" w:hAnsi="Times New Roman" w:hint="eastAsia"/>
                <w:sz w:val="16"/>
                <w:szCs w:val="20"/>
              </w:rPr>
              <w:t>12</w:t>
            </w:r>
            <w:r w:rsidRPr="00F76884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[</w:t>
            </w:r>
            <w:r w:rsidR="003B0981" w:rsidRPr="00F76884">
              <w:rPr>
                <w:rFonts w:ascii="Times New Roman" w:hAnsi="Times New Roman" w:hint="eastAsia"/>
                <w:sz w:val="16"/>
                <w:szCs w:val="20"/>
              </w:rPr>
              <w:t>0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3B0981" w:rsidRPr="00F76884">
              <w:rPr>
                <w:rFonts w:ascii="Times New Roman" w:hAnsi="Times New Roman" w:hint="eastAsia"/>
                <w:sz w:val="16"/>
                <w:szCs w:val="20"/>
              </w:rPr>
              <w:t>87</w:t>
            </w:r>
            <w:r w:rsidRPr="00F76884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1.</w:t>
            </w:r>
            <w:r w:rsidR="003B0981" w:rsidRPr="00F76884">
              <w:rPr>
                <w:rFonts w:ascii="Times New Roman" w:hAnsi="Times New Roman" w:hint="eastAsia"/>
                <w:sz w:val="16"/>
                <w:szCs w:val="20"/>
              </w:rPr>
              <w:t>44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2" w:type="dxa"/>
          </w:tcPr>
          <w:p w14:paraId="6F081B39" w14:textId="1A0B9BDC" w:rsidR="002C6882" w:rsidRPr="00F76884" w:rsidRDefault="002674CA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76884">
              <w:rPr>
                <w:rFonts w:ascii="Times New Roman" w:hAnsi="Times New Roman" w:hint="eastAsia"/>
                <w:sz w:val="16"/>
                <w:szCs w:val="20"/>
              </w:rPr>
              <w:t>31</w:t>
            </w:r>
            <w:r w:rsidR="002C6882" w:rsidRPr="00F76884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68</w:t>
            </w:r>
            <w:r w:rsidR="002C6882" w:rsidRPr="00F76884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25</w:t>
            </w:r>
            <w:r w:rsidR="002C6882" w:rsidRPr="00F76884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88</w:t>
            </w:r>
          </w:p>
        </w:tc>
        <w:tc>
          <w:tcPr>
            <w:tcW w:w="1206" w:type="dxa"/>
          </w:tcPr>
          <w:p w14:paraId="2509423C" w14:textId="59BD459A" w:rsidR="002C6882" w:rsidRPr="00F76884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76884">
              <w:rPr>
                <w:rFonts w:ascii="Times New Roman" w:hAnsi="Times New Roman" w:hint="eastAsia"/>
                <w:sz w:val="16"/>
                <w:szCs w:val="20"/>
              </w:rPr>
              <w:t>1.</w:t>
            </w:r>
            <w:r w:rsidR="002674CA" w:rsidRPr="00F76884">
              <w:rPr>
                <w:rFonts w:ascii="Times New Roman" w:hAnsi="Times New Roman" w:hint="eastAsia"/>
                <w:sz w:val="16"/>
                <w:szCs w:val="20"/>
              </w:rPr>
              <w:t>11</w:t>
            </w:r>
            <w:r w:rsidRPr="00F76884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[0.</w:t>
            </w:r>
            <w:r w:rsidR="002674CA" w:rsidRPr="00F76884">
              <w:rPr>
                <w:rFonts w:ascii="Times New Roman" w:hAnsi="Times New Roman" w:hint="eastAsia"/>
                <w:sz w:val="16"/>
                <w:szCs w:val="20"/>
              </w:rPr>
              <w:t>79</w:t>
            </w:r>
            <w:r w:rsidRPr="00F76884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 w:rsidR="002674CA" w:rsidRPr="00F76884"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2674CA" w:rsidRPr="00F76884">
              <w:rPr>
                <w:rFonts w:ascii="Times New Roman" w:hAnsi="Times New Roman" w:hint="eastAsia"/>
                <w:sz w:val="16"/>
                <w:szCs w:val="20"/>
              </w:rPr>
              <w:t>55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2" w:type="dxa"/>
          </w:tcPr>
          <w:p w14:paraId="6F3EBA41" w14:textId="64183797" w:rsidR="002C6882" w:rsidRPr="00E61E32" w:rsidRDefault="00A938A8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14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65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6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75</w:t>
            </w:r>
          </w:p>
        </w:tc>
        <w:tc>
          <w:tcPr>
            <w:tcW w:w="1206" w:type="dxa"/>
          </w:tcPr>
          <w:p w14:paraId="547C543C" w14:textId="624CC9B0" w:rsidR="002C6882" w:rsidRPr="00E61E32" w:rsidRDefault="00A938A8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74</w:t>
            </w:r>
            <w:r w:rsidR="002C6882"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[0.9</w:t>
            </w:r>
            <w:r>
              <w:rPr>
                <w:rFonts w:ascii="Times New Roman" w:hAnsi="Times New Roman" w:hint="eastAsia"/>
                <w:sz w:val="16"/>
                <w:szCs w:val="20"/>
              </w:rPr>
              <w:t>7</w:t>
            </w:r>
            <w:r w:rsidR="002C6882" w:rsidRPr="00E61E32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16"/>
                <w:szCs w:val="20"/>
              </w:rPr>
              <w:t>3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10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2" w:type="dxa"/>
          </w:tcPr>
          <w:p w14:paraId="40B86F1E" w14:textId="0779E792" w:rsidR="002C6882" w:rsidRPr="00E61E32" w:rsidRDefault="00A747B8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4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62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3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17</w:t>
            </w:r>
          </w:p>
        </w:tc>
        <w:tc>
          <w:tcPr>
            <w:tcW w:w="1206" w:type="dxa"/>
          </w:tcPr>
          <w:p w14:paraId="7E8BAC42" w14:textId="57AD7B1C" w:rsidR="002C6882" w:rsidRPr="00E61E32" w:rsidRDefault="00A747B8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40</w:t>
            </w:r>
            <w:r w:rsidR="002C6882"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[0.</w:t>
            </w:r>
            <w:r>
              <w:rPr>
                <w:rFonts w:ascii="Times New Roman" w:hAnsi="Times New Roman" w:hint="eastAsia"/>
                <w:sz w:val="16"/>
                <w:szCs w:val="20"/>
              </w:rPr>
              <w:t>5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7</w:t>
            </w:r>
            <w:r w:rsidR="002C6882" w:rsidRPr="00E61E32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16"/>
                <w:szCs w:val="20"/>
              </w:rPr>
              <w:t>3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46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6" w:type="dxa"/>
          </w:tcPr>
          <w:p w14:paraId="4F5C626D" w14:textId="421292B4" w:rsidR="002C6882" w:rsidRPr="00E61E32" w:rsidRDefault="00E06188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2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69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19</w:t>
            </w:r>
          </w:p>
        </w:tc>
        <w:tc>
          <w:tcPr>
            <w:tcW w:w="1206" w:type="dxa"/>
          </w:tcPr>
          <w:p w14:paraId="2638D294" w14:textId="46903E8E" w:rsidR="002C6882" w:rsidRPr="00E61E32" w:rsidRDefault="00C3404E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E06188">
              <w:rPr>
                <w:rFonts w:ascii="Times New Roman" w:hAnsi="Times New Roman" w:hint="eastAsia"/>
                <w:sz w:val="16"/>
                <w:szCs w:val="20"/>
              </w:rPr>
              <w:t>85</w:t>
            </w:r>
            <w:r w:rsidR="002C6882"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[0.</w:t>
            </w:r>
            <w:r w:rsidR="00E06188">
              <w:rPr>
                <w:rFonts w:ascii="Times New Roman" w:hAnsi="Times New Roman" w:hint="eastAsia"/>
                <w:sz w:val="16"/>
                <w:szCs w:val="20"/>
              </w:rPr>
              <w:t>47</w:t>
            </w:r>
            <w:r w:rsidR="002C6882" w:rsidRPr="00E61E32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 w:rsidR="00E06188">
              <w:rPr>
                <w:rFonts w:ascii="Times New Roman" w:hAnsi="Times New Roman" w:hint="eastAsia"/>
                <w:sz w:val="16"/>
                <w:szCs w:val="20"/>
              </w:rPr>
              <w:t>7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E06188">
              <w:rPr>
                <w:rFonts w:ascii="Times New Roman" w:hAnsi="Times New Roman" w:hint="eastAsia"/>
                <w:sz w:val="16"/>
                <w:szCs w:val="20"/>
              </w:rPr>
              <w:t>30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</w:tr>
      <w:tr w:rsidR="002C6882" w:rsidRPr="00966A94" w14:paraId="197537E8" w14:textId="77777777" w:rsidTr="00E61E32">
        <w:trPr>
          <w:trHeight w:val="217"/>
        </w:trPr>
        <w:tc>
          <w:tcPr>
            <w:tcW w:w="1367" w:type="dxa"/>
            <w:tcBorders>
              <w:bottom w:val="single" w:sz="4" w:space="0" w:color="auto"/>
            </w:tcBorders>
            <w:vAlign w:val="center"/>
          </w:tcPr>
          <w:p w14:paraId="4D40DC79" w14:textId="77777777" w:rsidR="002C6882" w:rsidRPr="00E61E32" w:rsidRDefault="002C6882" w:rsidP="002C6882">
            <w:pPr>
              <w:jc w:val="left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 w:hint="eastAsia"/>
                <w:sz w:val="16"/>
                <w:szCs w:val="20"/>
              </w:rPr>
              <w:t xml:space="preserve"> 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Female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14:paraId="4C56E39A" w14:textId="4D08E8B3" w:rsidR="002C6882" w:rsidRPr="00E61E32" w:rsidRDefault="004563A3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85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31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69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01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3C665606" w14:textId="7F11C450" w:rsidR="002C6882" w:rsidRPr="00F76884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76884">
              <w:rPr>
                <w:rFonts w:ascii="Times New Roman" w:hAnsi="Times New Roman" w:hint="eastAsia"/>
                <w:sz w:val="16"/>
                <w:szCs w:val="20"/>
              </w:rPr>
              <w:t>1.</w:t>
            </w:r>
            <w:r w:rsidR="003631D1" w:rsidRPr="00F76884">
              <w:rPr>
                <w:rFonts w:ascii="Times New Roman" w:hAnsi="Times New Roman" w:hint="eastAsia"/>
                <w:sz w:val="16"/>
                <w:szCs w:val="20"/>
              </w:rPr>
              <w:t>21</w:t>
            </w:r>
            <w:r w:rsidRPr="00F76884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[</w:t>
            </w:r>
            <w:r w:rsidR="003631D1" w:rsidRPr="00F76884"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3631D1" w:rsidRPr="00F76884">
              <w:rPr>
                <w:rFonts w:ascii="Times New Roman" w:hAnsi="Times New Roman" w:hint="eastAsia"/>
                <w:sz w:val="16"/>
                <w:szCs w:val="20"/>
              </w:rPr>
              <w:t>00</w:t>
            </w:r>
            <w:r w:rsidRPr="00F76884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proofErr w:type="gramStart"/>
            <w:r w:rsidRPr="00F76884">
              <w:rPr>
                <w:rFonts w:ascii="Times New Roman" w:hAnsi="Times New Roman" w:hint="eastAsia"/>
                <w:sz w:val="16"/>
                <w:szCs w:val="20"/>
              </w:rPr>
              <w:t>1.</w:t>
            </w:r>
            <w:r w:rsidR="003631D1" w:rsidRPr="00F76884">
              <w:rPr>
                <w:rFonts w:ascii="Times New Roman" w:hAnsi="Times New Roman" w:hint="eastAsia"/>
                <w:sz w:val="16"/>
                <w:szCs w:val="20"/>
              </w:rPr>
              <w:t>47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]</w:t>
            </w:r>
            <w:r w:rsidR="003631D1" w:rsidRPr="00F76884">
              <w:rPr>
                <w:rFonts w:ascii="Times New Roman" w:hAnsi="Times New Roman" w:hint="eastAsia"/>
                <w:sz w:val="16"/>
                <w:szCs w:val="20"/>
              </w:rPr>
              <w:t>*</w:t>
            </w:r>
            <w:proofErr w:type="gramEnd"/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3CFEFE2B" w14:textId="2B087BF8" w:rsidR="002C6882" w:rsidRPr="00F76884" w:rsidRDefault="0047031F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76884">
              <w:rPr>
                <w:rFonts w:ascii="Times New Roman" w:hAnsi="Times New Roman" w:hint="eastAsia"/>
                <w:sz w:val="16"/>
                <w:szCs w:val="20"/>
              </w:rPr>
              <w:t>39</w:t>
            </w:r>
            <w:r w:rsidR="002C6882" w:rsidRPr="00F76884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24</w:t>
            </w:r>
            <w:r w:rsidR="002C6882" w:rsidRPr="00F76884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32</w:t>
            </w:r>
            <w:r w:rsidR="002C6882" w:rsidRPr="00F76884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59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1D69973B" w14:textId="1A3ECBC8" w:rsidR="002C6882" w:rsidRPr="00F76884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76884">
              <w:rPr>
                <w:rFonts w:ascii="Times New Roman" w:hAnsi="Times New Roman" w:hint="eastAsia"/>
                <w:sz w:val="16"/>
                <w:szCs w:val="20"/>
              </w:rPr>
              <w:t>1.</w:t>
            </w:r>
            <w:r w:rsidR="0047031F" w:rsidRPr="00F76884">
              <w:rPr>
                <w:rFonts w:ascii="Times New Roman" w:hAnsi="Times New Roman" w:hint="eastAsia"/>
                <w:sz w:val="16"/>
                <w:szCs w:val="20"/>
              </w:rPr>
              <w:t>19</w:t>
            </w:r>
            <w:r w:rsidRPr="00F76884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[0.</w:t>
            </w:r>
            <w:r w:rsidR="0047031F" w:rsidRPr="00F76884">
              <w:rPr>
                <w:rFonts w:ascii="Times New Roman" w:hAnsi="Times New Roman" w:hint="eastAsia"/>
                <w:sz w:val="16"/>
                <w:szCs w:val="20"/>
              </w:rPr>
              <w:t>89</w:t>
            </w:r>
            <w:r w:rsidRPr="00F76884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 w:rsidR="0047031F" w:rsidRPr="00F76884"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47031F" w:rsidRPr="00F76884">
              <w:rPr>
                <w:rFonts w:ascii="Times New Roman" w:hAnsi="Times New Roman" w:hint="eastAsia"/>
                <w:sz w:val="16"/>
                <w:szCs w:val="20"/>
              </w:rPr>
              <w:t>57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76DB8394" w14:textId="3DEB4372" w:rsidR="002C6882" w:rsidRPr="00E61E32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="00A938A8">
              <w:rPr>
                <w:rFonts w:ascii="Times New Roman" w:hAnsi="Times New Roman" w:hint="eastAsia"/>
                <w:sz w:val="16"/>
                <w:szCs w:val="20"/>
              </w:rPr>
              <w:t>4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A938A8">
              <w:rPr>
                <w:rFonts w:ascii="Times New Roman" w:hAnsi="Times New Roman" w:hint="eastAsia"/>
                <w:sz w:val="16"/>
                <w:szCs w:val="20"/>
              </w:rPr>
              <w:t>84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 w:rsidR="00A938A8">
              <w:rPr>
                <w:rFonts w:ascii="Times New Roman" w:hAnsi="Times New Roman" w:hint="eastAsia"/>
                <w:sz w:val="16"/>
                <w:szCs w:val="20"/>
              </w:rPr>
              <w:t>13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A938A8">
              <w:rPr>
                <w:rFonts w:ascii="Times New Roman" w:hAnsi="Times New Roman" w:hint="eastAsia"/>
                <w:sz w:val="16"/>
                <w:szCs w:val="20"/>
              </w:rPr>
              <w:t>13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5E53BA1A" w14:textId="4CFBAE6D" w:rsidR="002C6882" w:rsidRPr="00E61E32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938A8">
              <w:rPr>
                <w:rFonts w:ascii="Times New Roman" w:hAnsi="Times New Roman" w:hint="eastAsia"/>
                <w:sz w:val="16"/>
                <w:szCs w:val="20"/>
              </w:rPr>
              <w:t>1.</w:t>
            </w:r>
            <w:r w:rsidR="00A938A8" w:rsidRPr="00A938A8">
              <w:rPr>
                <w:rFonts w:ascii="Times New Roman" w:hAnsi="Times New Roman" w:hint="eastAsia"/>
                <w:sz w:val="16"/>
                <w:szCs w:val="20"/>
              </w:rPr>
              <w:t>14</w:t>
            </w:r>
            <w:r w:rsidRPr="00A938A8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Pr="00A938A8">
              <w:rPr>
                <w:rFonts w:ascii="Times New Roman" w:hAnsi="Times New Roman" w:hint="eastAsia"/>
                <w:sz w:val="16"/>
                <w:szCs w:val="20"/>
              </w:rPr>
              <w:t>[</w:t>
            </w:r>
            <w:r w:rsidR="00A938A8" w:rsidRPr="00A938A8">
              <w:rPr>
                <w:rFonts w:ascii="Times New Roman" w:hAnsi="Times New Roman" w:hint="eastAsia"/>
                <w:sz w:val="16"/>
                <w:szCs w:val="20"/>
              </w:rPr>
              <w:t>0</w:t>
            </w:r>
            <w:r w:rsidRPr="00A938A8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A938A8" w:rsidRPr="00A938A8">
              <w:rPr>
                <w:rFonts w:ascii="Times New Roman" w:hAnsi="Times New Roman" w:hint="eastAsia"/>
                <w:sz w:val="16"/>
                <w:szCs w:val="20"/>
              </w:rPr>
              <w:t>7</w:t>
            </w:r>
            <w:r w:rsidRPr="00A938A8">
              <w:rPr>
                <w:rFonts w:ascii="Times New Roman" w:hAnsi="Times New Roman" w:hint="eastAsia"/>
                <w:sz w:val="16"/>
                <w:szCs w:val="20"/>
              </w:rPr>
              <w:t>3</w:t>
            </w:r>
            <w:r w:rsidRPr="00A938A8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 w:rsidR="00A938A8" w:rsidRPr="00A938A8"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Pr="00A938A8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A938A8" w:rsidRPr="00A938A8">
              <w:rPr>
                <w:rFonts w:ascii="Times New Roman" w:hAnsi="Times New Roman" w:hint="eastAsia"/>
                <w:sz w:val="16"/>
                <w:szCs w:val="20"/>
              </w:rPr>
              <w:t>78</w:t>
            </w:r>
            <w:r w:rsidRPr="00A938A8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4D1762AB" w14:textId="762698B5" w:rsidR="002C6882" w:rsidRPr="00E61E32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 w:hint="eastAsia"/>
                <w:sz w:val="16"/>
                <w:szCs w:val="20"/>
              </w:rPr>
              <w:t>1.</w:t>
            </w:r>
            <w:r w:rsidR="005F1787">
              <w:rPr>
                <w:rFonts w:ascii="Times New Roman" w:hAnsi="Times New Roman" w:hint="eastAsia"/>
                <w:sz w:val="16"/>
                <w:szCs w:val="20"/>
              </w:rPr>
              <w:t>44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 w:rsidR="005F1787"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5F1787">
              <w:rPr>
                <w:rFonts w:ascii="Times New Roman" w:hAnsi="Times New Roman" w:hint="eastAsia"/>
                <w:sz w:val="16"/>
                <w:szCs w:val="20"/>
              </w:rPr>
              <w:t>72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15311131" w14:textId="40C033CA" w:rsidR="002C6882" w:rsidRPr="00E61E32" w:rsidRDefault="005F1787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0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82</w:t>
            </w:r>
            <w:r w:rsidR="002C6882"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[0.</w:t>
            </w:r>
            <w:r>
              <w:rPr>
                <w:rFonts w:ascii="Times New Roman" w:hAnsi="Times New Roman" w:hint="eastAsia"/>
                <w:sz w:val="16"/>
                <w:szCs w:val="20"/>
              </w:rPr>
              <w:t>22</w:t>
            </w:r>
            <w:r w:rsidR="002C6882" w:rsidRPr="00E61E32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16"/>
                <w:szCs w:val="20"/>
              </w:rPr>
              <w:t>3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05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166D3AD4" w14:textId="1FB5F35E" w:rsidR="002C6882" w:rsidRPr="00E61E32" w:rsidRDefault="004335E3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81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 w:rsidR="00BC32B3"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72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77768911" w14:textId="3BC7BD93" w:rsidR="002C6882" w:rsidRPr="00E61E32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 w:hint="eastAsia"/>
                <w:sz w:val="16"/>
                <w:szCs w:val="20"/>
              </w:rPr>
              <w:t>1.</w:t>
            </w:r>
            <w:r w:rsidR="004335E3">
              <w:rPr>
                <w:rFonts w:ascii="Times New Roman" w:hAnsi="Times New Roman" w:hint="eastAsia"/>
                <w:sz w:val="16"/>
                <w:szCs w:val="20"/>
              </w:rPr>
              <w:t>06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[</w:t>
            </w:r>
            <w:r w:rsidR="00BC32B3">
              <w:rPr>
                <w:rFonts w:ascii="Times New Roman" w:hAnsi="Times New Roman" w:hint="eastAsia"/>
                <w:sz w:val="16"/>
                <w:szCs w:val="20"/>
              </w:rPr>
              <w:t>0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A42F4F">
              <w:rPr>
                <w:rFonts w:ascii="Times New Roman" w:hAnsi="Times New Roman" w:hint="eastAsia"/>
                <w:sz w:val="16"/>
                <w:szCs w:val="20"/>
              </w:rPr>
              <w:t>31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 w:rsidR="00BC32B3">
              <w:rPr>
                <w:rFonts w:ascii="Times New Roman" w:hAnsi="Times New Roman" w:hint="eastAsia"/>
                <w:sz w:val="16"/>
                <w:szCs w:val="20"/>
              </w:rPr>
              <w:t>3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A42F4F">
              <w:rPr>
                <w:rFonts w:ascii="Times New Roman" w:hAnsi="Times New Roman" w:hint="eastAsia"/>
                <w:sz w:val="16"/>
                <w:szCs w:val="20"/>
              </w:rPr>
              <w:t>67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</w:tr>
      <w:tr w:rsidR="002C6882" w:rsidRPr="00966A94" w14:paraId="1206C478" w14:textId="77777777" w:rsidTr="00E61E32">
        <w:trPr>
          <w:trHeight w:val="217"/>
        </w:trPr>
        <w:tc>
          <w:tcPr>
            <w:tcW w:w="1367" w:type="dxa"/>
            <w:tcBorders>
              <w:top w:val="single" w:sz="4" w:space="0" w:color="auto"/>
            </w:tcBorders>
            <w:vAlign w:val="center"/>
          </w:tcPr>
          <w:p w14:paraId="40EE73F5" w14:textId="77777777" w:rsidR="002C6882" w:rsidRPr="00E61E32" w:rsidRDefault="002C6882" w:rsidP="002C6882">
            <w:pPr>
              <w:jc w:val="left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/>
                <w:sz w:val="16"/>
                <w:szCs w:val="20"/>
              </w:rPr>
              <w:t>Alcohol history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16E34C15" w14:textId="77777777" w:rsidR="002C6882" w:rsidRPr="00E61E32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28EA7F72" w14:textId="77777777" w:rsidR="002C6882" w:rsidRPr="00F76884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47280CA2" w14:textId="77777777" w:rsidR="002C6882" w:rsidRPr="00F76884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667982FC" w14:textId="77777777" w:rsidR="002C6882" w:rsidRPr="00F76884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5EA2D91C" w14:textId="77777777" w:rsidR="002C6882" w:rsidRPr="00E61E32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286FDFAA" w14:textId="77777777" w:rsidR="002C6882" w:rsidRPr="00E61E32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66E44416" w14:textId="77777777" w:rsidR="002C6882" w:rsidRPr="00E61E32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5E14FD32" w14:textId="77777777" w:rsidR="002C6882" w:rsidRPr="00E61E32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66425502" w14:textId="77777777" w:rsidR="002C6882" w:rsidRPr="00E61E32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19C41282" w14:textId="77777777" w:rsidR="002C6882" w:rsidRPr="00E61E32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2C6882" w:rsidRPr="00966A94" w14:paraId="0499289B" w14:textId="77777777" w:rsidTr="00E61E32">
        <w:trPr>
          <w:trHeight w:val="217"/>
        </w:trPr>
        <w:tc>
          <w:tcPr>
            <w:tcW w:w="1367" w:type="dxa"/>
            <w:vAlign w:val="center"/>
          </w:tcPr>
          <w:p w14:paraId="28ABEEC3" w14:textId="77777777" w:rsidR="002C6882" w:rsidRPr="00E61E32" w:rsidRDefault="002C6882" w:rsidP="002C6882">
            <w:pPr>
              <w:jc w:val="left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 w:hint="eastAsia"/>
                <w:sz w:val="16"/>
                <w:szCs w:val="20"/>
              </w:rPr>
              <w:t xml:space="preserve"> 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Yes</w:t>
            </w:r>
          </w:p>
        </w:tc>
        <w:tc>
          <w:tcPr>
            <w:tcW w:w="1389" w:type="dxa"/>
          </w:tcPr>
          <w:p w14:paraId="66F36709" w14:textId="1EC60688" w:rsidR="002C6882" w:rsidRPr="00E61E32" w:rsidRDefault="0010274F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56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58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45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37</w:t>
            </w:r>
          </w:p>
        </w:tc>
        <w:tc>
          <w:tcPr>
            <w:tcW w:w="1208" w:type="dxa"/>
          </w:tcPr>
          <w:p w14:paraId="22C4A6F4" w14:textId="6FE76A9C" w:rsidR="002C6882" w:rsidRPr="00F76884" w:rsidRDefault="0010274F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76884"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="002C6882" w:rsidRPr="00F76884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19</w:t>
            </w:r>
            <w:r w:rsidR="002C6882" w:rsidRPr="00F76884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="002C6882" w:rsidRPr="00F76884">
              <w:rPr>
                <w:rFonts w:ascii="Times New Roman" w:hAnsi="Times New Roman" w:hint="eastAsia"/>
                <w:sz w:val="16"/>
                <w:szCs w:val="20"/>
              </w:rPr>
              <w:t>[0.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82</w:t>
            </w:r>
            <w:r w:rsidR="002C6882" w:rsidRPr="00F76884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 w:rsidR="002C6882" w:rsidRPr="00F76884">
              <w:rPr>
                <w:rFonts w:ascii="Times New Roman" w:hAnsi="Times New Roman" w:hint="eastAsia"/>
                <w:sz w:val="16"/>
                <w:szCs w:val="20"/>
              </w:rPr>
              <w:t>1.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74</w:t>
            </w:r>
            <w:r w:rsidR="002C6882" w:rsidRPr="00F76884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2" w:type="dxa"/>
          </w:tcPr>
          <w:p w14:paraId="6D459A95" w14:textId="46D4E969" w:rsidR="002C6882" w:rsidRPr="00F76884" w:rsidRDefault="00181607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76884">
              <w:rPr>
                <w:rFonts w:ascii="Times New Roman" w:hAnsi="Times New Roman" w:hint="eastAsia"/>
                <w:sz w:val="16"/>
                <w:szCs w:val="20"/>
              </w:rPr>
              <w:t>30</w:t>
            </w:r>
            <w:r w:rsidR="002C6882" w:rsidRPr="00F76884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99</w:t>
            </w:r>
            <w:r w:rsidR="002C6882" w:rsidRPr="00F76884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24</w:t>
            </w:r>
            <w:r w:rsidR="002C6882" w:rsidRPr="00F76884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84</w:t>
            </w:r>
          </w:p>
        </w:tc>
        <w:tc>
          <w:tcPr>
            <w:tcW w:w="1206" w:type="dxa"/>
          </w:tcPr>
          <w:p w14:paraId="22482BF5" w14:textId="36CBEF7C" w:rsidR="002C6882" w:rsidRPr="00F76884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76884">
              <w:rPr>
                <w:rFonts w:ascii="Times New Roman" w:hAnsi="Times New Roman" w:hint="eastAsia"/>
                <w:sz w:val="16"/>
                <w:szCs w:val="20"/>
              </w:rPr>
              <w:t>1.</w:t>
            </w:r>
            <w:r w:rsidR="00181607" w:rsidRPr="00F76884">
              <w:rPr>
                <w:rFonts w:ascii="Times New Roman" w:hAnsi="Times New Roman" w:hint="eastAsia"/>
                <w:sz w:val="16"/>
                <w:szCs w:val="20"/>
              </w:rPr>
              <w:t>2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2</w:t>
            </w:r>
            <w:r w:rsidRPr="00F76884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[0.</w:t>
            </w:r>
            <w:r w:rsidR="00181607" w:rsidRPr="00F76884">
              <w:rPr>
                <w:rFonts w:ascii="Times New Roman" w:hAnsi="Times New Roman" w:hint="eastAsia"/>
                <w:sz w:val="16"/>
                <w:szCs w:val="20"/>
              </w:rPr>
              <w:t>74</w:t>
            </w:r>
            <w:r w:rsidRPr="00F76884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2.</w:t>
            </w:r>
            <w:r w:rsidR="00181607" w:rsidRPr="00F76884">
              <w:rPr>
                <w:rFonts w:ascii="Times New Roman" w:hAnsi="Times New Roman" w:hint="eastAsia"/>
                <w:sz w:val="16"/>
                <w:szCs w:val="20"/>
              </w:rPr>
              <w:t>03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2" w:type="dxa"/>
          </w:tcPr>
          <w:p w14:paraId="45CB2A26" w14:textId="16D18B6B" w:rsidR="002C6882" w:rsidRPr="00E61E32" w:rsidRDefault="00456A7D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10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30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8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85</w:t>
            </w:r>
          </w:p>
        </w:tc>
        <w:tc>
          <w:tcPr>
            <w:tcW w:w="1206" w:type="dxa"/>
          </w:tcPr>
          <w:p w14:paraId="1E1CCCF9" w14:textId="6FA92FEA" w:rsidR="002C6882" w:rsidRPr="00E61E32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 w:hint="eastAsia"/>
                <w:sz w:val="16"/>
                <w:szCs w:val="20"/>
              </w:rPr>
              <w:t>1.</w:t>
            </w:r>
            <w:r w:rsidR="00456A7D">
              <w:rPr>
                <w:rFonts w:ascii="Times New Roman" w:hAnsi="Times New Roman" w:hint="eastAsia"/>
                <w:sz w:val="16"/>
                <w:szCs w:val="20"/>
              </w:rPr>
              <w:t>04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[0.</w:t>
            </w:r>
            <w:r w:rsidR="00456A7D">
              <w:rPr>
                <w:rFonts w:ascii="Times New Roman" w:hAnsi="Times New Roman" w:hint="eastAsia"/>
                <w:sz w:val="16"/>
                <w:szCs w:val="20"/>
              </w:rPr>
              <w:t>44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 w:rsidR="00456A7D">
              <w:rPr>
                <w:rFonts w:ascii="Times New Roman" w:hAnsi="Times New Roman" w:hint="eastAsia"/>
                <w:sz w:val="16"/>
                <w:szCs w:val="20"/>
              </w:rPr>
              <w:t>2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456A7D">
              <w:rPr>
                <w:rFonts w:ascii="Times New Roman" w:hAnsi="Times New Roman" w:hint="eastAsia"/>
                <w:sz w:val="16"/>
                <w:szCs w:val="20"/>
              </w:rPr>
              <w:t>48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2" w:type="dxa"/>
          </w:tcPr>
          <w:p w14:paraId="51F025C7" w14:textId="51E90317" w:rsidR="002C6882" w:rsidRPr="00E61E32" w:rsidRDefault="00076A4C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5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61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2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65</w:t>
            </w:r>
          </w:p>
        </w:tc>
        <w:tc>
          <w:tcPr>
            <w:tcW w:w="1206" w:type="dxa"/>
          </w:tcPr>
          <w:p w14:paraId="04E61B6A" w14:textId="2B888F19" w:rsidR="002C6882" w:rsidRPr="00E61E32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 w:hint="eastAsia"/>
                <w:sz w:val="16"/>
                <w:szCs w:val="20"/>
              </w:rPr>
              <w:t>2.</w:t>
            </w:r>
            <w:r w:rsidR="00076A4C">
              <w:rPr>
                <w:rFonts w:ascii="Times New Roman" w:hAnsi="Times New Roman" w:hint="eastAsia"/>
                <w:sz w:val="16"/>
                <w:szCs w:val="20"/>
              </w:rPr>
              <w:t>17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[0.</w:t>
            </w:r>
            <w:r w:rsidR="00076A4C">
              <w:rPr>
                <w:rFonts w:ascii="Times New Roman" w:hAnsi="Times New Roman" w:hint="eastAsia"/>
                <w:sz w:val="16"/>
                <w:szCs w:val="20"/>
              </w:rPr>
              <w:t>46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 w:rsidR="00076A4C">
              <w:rPr>
                <w:rFonts w:ascii="Times New Roman" w:hAnsi="Times New Roman" w:hint="eastAsia"/>
                <w:sz w:val="16"/>
                <w:szCs w:val="20"/>
              </w:rPr>
              <w:t>8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076A4C">
              <w:rPr>
                <w:rFonts w:ascii="Times New Roman" w:hAnsi="Times New Roman" w:hint="eastAsia"/>
                <w:sz w:val="16"/>
                <w:szCs w:val="20"/>
              </w:rPr>
              <w:t>68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6" w:type="dxa"/>
          </w:tcPr>
          <w:p w14:paraId="0AB65600" w14:textId="0138F4D3" w:rsidR="002C6882" w:rsidRPr="00E61E32" w:rsidRDefault="00350DFF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99147B">
              <w:rPr>
                <w:rFonts w:ascii="Times New Roman" w:hAnsi="Times New Roman" w:hint="eastAsia"/>
                <w:sz w:val="16"/>
                <w:szCs w:val="20"/>
              </w:rPr>
              <w:t>87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0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99147B">
              <w:rPr>
                <w:rFonts w:ascii="Times New Roman" w:hAnsi="Times New Roman" w:hint="eastAsia"/>
                <w:sz w:val="16"/>
                <w:szCs w:val="20"/>
              </w:rPr>
              <w:t>88</w:t>
            </w:r>
          </w:p>
        </w:tc>
        <w:tc>
          <w:tcPr>
            <w:tcW w:w="1206" w:type="dxa"/>
          </w:tcPr>
          <w:p w14:paraId="100E0316" w14:textId="2C239509" w:rsidR="002C6882" w:rsidRPr="00E61E32" w:rsidRDefault="00350DFF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2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="00A04AC8">
              <w:rPr>
                <w:rFonts w:ascii="Times New Roman" w:hAnsi="Times New Roman" w:hint="eastAsia"/>
                <w:sz w:val="16"/>
                <w:szCs w:val="20"/>
              </w:rPr>
              <w:t>5</w:t>
            </w:r>
            <w:r w:rsidR="002C6882"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[0.</w:t>
            </w:r>
            <w:r>
              <w:rPr>
                <w:rFonts w:ascii="Times New Roman" w:hAnsi="Times New Roman" w:hint="eastAsia"/>
                <w:sz w:val="16"/>
                <w:szCs w:val="20"/>
              </w:rPr>
              <w:t>19</w:t>
            </w:r>
            <w:r w:rsidR="002C6882" w:rsidRPr="00E61E32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16"/>
                <w:szCs w:val="20"/>
              </w:rPr>
              <w:t>2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3</w:t>
            </w:r>
            <w:r w:rsidR="00A04AC8">
              <w:rPr>
                <w:rFonts w:ascii="Times New Roman" w:hAnsi="Times New Roman" w:hint="eastAsia"/>
                <w:sz w:val="16"/>
                <w:szCs w:val="20"/>
              </w:rPr>
              <w:t>7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</w:tr>
      <w:tr w:rsidR="002C6882" w:rsidRPr="00966A94" w14:paraId="38286BC6" w14:textId="77777777" w:rsidTr="00E61E32">
        <w:trPr>
          <w:trHeight w:val="217"/>
        </w:trPr>
        <w:tc>
          <w:tcPr>
            <w:tcW w:w="1367" w:type="dxa"/>
            <w:tcBorders>
              <w:bottom w:val="single" w:sz="4" w:space="0" w:color="auto"/>
            </w:tcBorders>
            <w:vAlign w:val="center"/>
          </w:tcPr>
          <w:p w14:paraId="02B76BF9" w14:textId="77777777" w:rsidR="002C6882" w:rsidRPr="00E61E32" w:rsidRDefault="002C6882" w:rsidP="002C6882">
            <w:pPr>
              <w:jc w:val="left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 w:hint="eastAsia"/>
                <w:sz w:val="16"/>
                <w:szCs w:val="20"/>
              </w:rPr>
              <w:t xml:space="preserve"> 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No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14:paraId="51B5E2A2" w14:textId="3C696991" w:rsidR="002C6882" w:rsidRPr="00E61E32" w:rsidRDefault="009A199B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76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23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60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92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49C43D04" w14:textId="5B9B4614" w:rsidR="002C6882" w:rsidRPr="00F76884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76884"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="009A199B" w:rsidRPr="00F76884">
              <w:rPr>
                <w:rFonts w:ascii="Times New Roman" w:hAnsi="Times New Roman" w:hint="eastAsia"/>
                <w:sz w:val="16"/>
                <w:szCs w:val="20"/>
              </w:rPr>
              <w:t>17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[</w:t>
            </w:r>
            <w:r w:rsidR="009A199B" w:rsidRPr="00F76884">
              <w:rPr>
                <w:rFonts w:ascii="Times New Roman" w:hAnsi="Times New Roman" w:hint="eastAsia"/>
                <w:sz w:val="16"/>
                <w:szCs w:val="20"/>
              </w:rPr>
              <w:t>0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9A199B" w:rsidRPr="00F76884">
              <w:rPr>
                <w:rFonts w:ascii="Times New Roman" w:hAnsi="Times New Roman" w:hint="eastAsia"/>
                <w:sz w:val="16"/>
                <w:szCs w:val="20"/>
              </w:rPr>
              <w:t>99</w:t>
            </w:r>
            <w:r w:rsidRPr="00F76884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1.</w:t>
            </w:r>
            <w:r w:rsidR="009A199B" w:rsidRPr="00F76884">
              <w:rPr>
                <w:rFonts w:ascii="Times New Roman" w:hAnsi="Times New Roman" w:hint="eastAsia"/>
                <w:sz w:val="16"/>
                <w:szCs w:val="20"/>
              </w:rPr>
              <w:t>3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8]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08659CF8" w14:textId="5A3F4995" w:rsidR="002C6882" w:rsidRPr="00F76884" w:rsidRDefault="003C7E5E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76884">
              <w:rPr>
                <w:rFonts w:ascii="Times New Roman" w:hAnsi="Times New Roman" w:hint="eastAsia"/>
                <w:sz w:val="16"/>
                <w:szCs w:val="20"/>
              </w:rPr>
              <w:t>3</w:t>
            </w:r>
            <w:r w:rsidR="002C6882" w:rsidRPr="00F76884">
              <w:rPr>
                <w:rFonts w:ascii="Times New Roman" w:hAnsi="Times New Roman" w:hint="eastAsia"/>
                <w:sz w:val="16"/>
                <w:szCs w:val="20"/>
              </w:rPr>
              <w:t>6.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72</w:t>
            </w:r>
            <w:r w:rsidR="002C6882" w:rsidRPr="00F76884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30</w:t>
            </w:r>
            <w:r w:rsidR="002C6882" w:rsidRPr="00F76884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69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3D4399C1" w14:textId="6244F5C7" w:rsidR="002C6882" w:rsidRPr="00F76884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76884">
              <w:rPr>
                <w:rFonts w:ascii="Times New Roman" w:hAnsi="Times New Roman" w:hint="eastAsia"/>
                <w:sz w:val="16"/>
                <w:szCs w:val="20"/>
              </w:rPr>
              <w:t>1.</w:t>
            </w:r>
            <w:r w:rsidR="003C7E5E" w:rsidRPr="00F76884">
              <w:rPr>
                <w:rFonts w:ascii="Times New Roman" w:hAnsi="Times New Roman" w:hint="eastAsia"/>
                <w:sz w:val="16"/>
                <w:szCs w:val="20"/>
              </w:rPr>
              <w:t>15</w:t>
            </w:r>
            <w:r w:rsidRPr="00F76884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[</w:t>
            </w:r>
            <w:r w:rsidR="003C7E5E" w:rsidRPr="00F76884">
              <w:rPr>
                <w:rFonts w:ascii="Times New Roman" w:hAnsi="Times New Roman" w:hint="eastAsia"/>
                <w:sz w:val="16"/>
                <w:szCs w:val="20"/>
              </w:rPr>
              <w:t>0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3C7E5E" w:rsidRPr="00F76884">
              <w:rPr>
                <w:rFonts w:ascii="Times New Roman" w:hAnsi="Times New Roman" w:hint="eastAsia"/>
                <w:sz w:val="16"/>
                <w:szCs w:val="20"/>
              </w:rPr>
              <w:t>91</w:t>
            </w:r>
            <w:r w:rsidRPr="00F76884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 w:rsidR="003C7E5E" w:rsidRPr="00F76884"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3C7E5E" w:rsidRPr="00F76884">
              <w:rPr>
                <w:rFonts w:ascii="Times New Roman" w:hAnsi="Times New Roman" w:hint="eastAsia"/>
                <w:sz w:val="16"/>
                <w:szCs w:val="20"/>
              </w:rPr>
              <w:t>45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656E5BC6" w14:textId="1FA1269F" w:rsidR="002C6882" w:rsidRPr="00E61E32" w:rsidRDefault="0072389C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15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85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10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51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55C3B2E4" w14:textId="4799BEB0" w:rsidR="002C6882" w:rsidRPr="00E61E32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2389C">
              <w:rPr>
                <w:rFonts w:ascii="Times New Roman" w:hAnsi="Times New Roman" w:hint="eastAsia"/>
                <w:sz w:val="16"/>
                <w:szCs w:val="20"/>
              </w:rPr>
              <w:t>1.</w:t>
            </w:r>
            <w:r w:rsidR="0072389C" w:rsidRPr="0072389C">
              <w:rPr>
                <w:rFonts w:ascii="Times New Roman" w:hAnsi="Times New Roman" w:hint="eastAsia"/>
                <w:sz w:val="16"/>
                <w:szCs w:val="20"/>
              </w:rPr>
              <w:t>44</w:t>
            </w:r>
            <w:r w:rsidRPr="0072389C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Pr="0072389C">
              <w:rPr>
                <w:rFonts w:ascii="Times New Roman" w:hAnsi="Times New Roman" w:hint="eastAsia"/>
                <w:sz w:val="16"/>
                <w:szCs w:val="20"/>
              </w:rPr>
              <w:t>[</w:t>
            </w:r>
            <w:r w:rsidR="0072389C" w:rsidRPr="0072389C">
              <w:rPr>
                <w:rFonts w:ascii="Times New Roman" w:hAnsi="Times New Roman" w:hint="eastAsia"/>
                <w:sz w:val="16"/>
                <w:szCs w:val="20"/>
              </w:rPr>
              <w:t>0</w:t>
            </w:r>
            <w:r w:rsidRPr="0072389C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72389C" w:rsidRPr="0072389C">
              <w:rPr>
                <w:rFonts w:ascii="Times New Roman" w:hAnsi="Times New Roman" w:hint="eastAsia"/>
                <w:sz w:val="16"/>
                <w:szCs w:val="20"/>
              </w:rPr>
              <w:t>98</w:t>
            </w:r>
            <w:r w:rsidRPr="0072389C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 w:rsidR="0072389C" w:rsidRPr="0072389C">
              <w:rPr>
                <w:rFonts w:ascii="Times New Roman" w:hAnsi="Times New Roman" w:hint="eastAsia"/>
                <w:sz w:val="16"/>
                <w:szCs w:val="20"/>
              </w:rPr>
              <w:t>2</w:t>
            </w:r>
            <w:r w:rsidRPr="0072389C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72389C" w:rsidRPr="0072389C">
              <w:rPr>
                <w:rFonts w:ascii="Times New Roman" w:hAnsi="Times New Roman" w:hint="eastAsia"/>
                <w:sz w:val="16"/>
                <w:szCs w:val="20"/>
              </w:rPr>
              <w:t>11</w:t>
            </w:r>
            <w:r w:rsidRPr="0072389C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4FB2A740" w14:textId="713D0836" w:rsidR="002C6882" w:rsidRPr="00E61E32" w:rsidRDefault="0034649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2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33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2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33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13C71499" w14:textId="7B9DBAE3" w:rsidR="002C6882" w:rsidRPr="00E61E32" w:rsidRDefault="0034649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0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91</w:t>
            </w:r>
            <w:r w:rsidR="002C6882"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[0.</w:t>
            </w:r>
            <w:r>
              <w:rPr>
                <w:rFonts w:ascii="Times New Roman" w:hAnsi="Times New Roman" w:hint="eastAsia"/>
                <w:sz w:val="16"/>
                <w:szCs w:val="20"/>
              </w:rPr>
              <w:t>38</w:t>
            </w:r>
            <w:r w:rsidR="002C6882" w:rsidRPr="00E61E32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16"/>
                <w:szCs w:val="20"/>
              </w:rPr>
              <w:t>2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2C6882" w:rsidRPr="00E61E32">
              <w:rPr>
                <w:rFonts w:ascii="Times New Roman" w:hAnsi="Times New Roman"/>
                <w:sz w:val="16"/>
                <w:szCs w:val="20"/>
              </w:rPr>
              <w:t>2</w:t>
            </w:r>
            <w:r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576DFCF5" w14:textId="77B38D5C" w:rsidR="002C6882" w:rsidRPr="00E61E32" w:rsidRDefault="007A7D6F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2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33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 w:rsidR="00547886"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63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318E38DE" w14:textId="429EF61E" w:rsidR="002C6882" w:rsidRPr="00E61E32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 w:hint="eastAsia"/>
                <w:sz w:val="16"/>
                <w:szCs w:val="20"/>
              </w:rPr>
              <w:t>1.</w:t>
            </w:r>
            <w:r w:rsidR="00BB4E57">
              <w:rPr>
                <w:rFonts w:ascii="Times New Roman" w:hAnsi="Times New Roman" w:hint="eastAsia"/>
                <w:sz w:val="16"/>
                <w:szCs w:val="20"/>
              </w:rPr>
              <w:t>32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[</w:t>
            </w:r>
            <w:r w:rsidR="00547886">
              <w:rPr>
                <w:rFonts w:ascii="Times New Roman" w:hAnsi="Times New Roman" w:hint="eastAsia"/>
                <w:sz w:val="16"/>
                <w:szCs w:val="20"/>
              </w:rPr>
              <w:t>0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BB4E57">
              <w:rPr>
                <w:rFonts w:ascii="Times New Roman" w:hAnsi="Times New Roman" w:hint="eastAsia"/>
                <w:sz w:val="16"/>
                <w:szCs w:val="20"/>
              </w:rPr>
              <w:t>50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3.</w:t>
            </w:r>
            <w:r w:rsidR="00BB4E57">
              <w:rPr>
                <w:rFonts w:ascii="Times New Roman" w:hAnsi="Times New Roman" w:hint="eastAsia"/>
                <w:sz w:val="16"/>
                <w:szCs w:val="20"/>
              </w:rPr>
              <w:t>50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</w:tr>
      <w:tr w:rsidR="002C6882" w:rsidRPr="00966A94" w14:paraId="55D84ABA" w14:textId="77777777" w:rsidTr="00E61E32">
        <w:trPr>
          <w:trHeight w:val="213"/>
        </w:trPr>
        <w:tc>
          <w:tcPr>
            <w:tcW w:w="1367" w:type="dxa"/>
            <w:tcBorders>
              <w:top w:val="single" w:sz="4" w:space="0" w:color="auto"/>
            </w:tcBorders>
            <w:vAlign w:val="center"/>
          </w:tcPr>
          <w:p w14:paraId="01BB5D94" w14:textId="77777777" w:rsidR="002C6882" w:rsidRPr="00E61E32" w:rsidRDefault="002C6882" w:rsidP="002C6882">
            <w:pPr>
              <w:jc w:val="left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/>
                <w:sz w:val="16"/>
                <w:szCs w:val="20"/>
              </w:rPr>
              <w:t>Emergency operation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0C01B7A8" w14:textId="77777777" w:rsidR="002C6882" w:rsidRPr="00E61E32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38EF670D" w14:textId="77777777" w:rsidR="002C6882" w:rsidRPr="00F76884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53511EFA" w14:textId="77777777" w:rsidR="002C6882" w:rsidRPr="00F76884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6A1E2F64" w14:textId="77777777" w:rsidR="002C6882" w:rsidRPr="00F76884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230CEF9D" w14:textId="77777777" w:rsidR="002C6882" w:rsidRPr="00E61E32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42511D2C" w14:textId="77777777" w:rsidR="002C6882" w:rsidRPr="00E61E32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3CD8F13C" w14:textId="77777777" w:rsidR="002C6882" w:rsidRPr="00E61E32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69AB52E0" w14:textId="77777777" w:rsidR="002C6882" w:rsidRPr="00E61E32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6C975189" w14:textId="77777777" w:rsidR="002C6882" w:rsidRPr="00E61E32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041FDFC5" w14:textId="77777777" w:rsidR="002C6882" w:rsidRPr="00E61E32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2C6882" w:rsidRPr="00966A94" w14:paraId="40C4FEF5" w14:textId="77777777" w:rsidTr="00E61E32">
        <w:trPr>
          <w:trHeight w:val="217"/>
        </w:trPr>
        <w:tc>
          <w:tcPr>
            <w:tcW w:w="1367" w:type="dxa"/>
            <w:vAlign w:val="center"/>
          </w:tcPr>
          <w:p w14:paraId="65B7AA51" w14:textId="77777777" w:rsidR="002C6882" w:rsidRPr="00E61E32" w:rsidRDefault="002C6882" w:rsidP="002C6882">
            <w:pPr>
              <w:jc w:val="left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 w:hint="eastAsia"/>
                <w:sz w:val="16"/>
                <w:szCs w:val="20"/>
              </w:rPr>
              <w:t xml:space="preserve"> 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Yes</w:t>
            </w:r>
          </w:p>
        </w:tc>
        <w:tc>
          <w:tcPr>
            <w:tcW w:w="1389" w:type="dxa"/>
          </w:tcPr>
          <w:p w14:paraId="520DE314" w14:textId="023CB9AF" w:rsidR="002C6882" w:rsidRPr="00E61E32" w:rsidRDefault="000A2346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92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19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73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50</w:t>
            </w:r>
          </w:p>
        </w:tc>
        <w:tc>
          <w:tcPr>
            <w:tcW w:w="1208" w:type="dxa"/>
          </w:tcPr>
          <w:p w14:paraId="79CD678E" w14:textId="2930A307" w:rsidR="002C6882" w:rsidRPr="00F76884" w:rsidRDefault="000A2346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76884"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="002C6882" w:rsidRPr="00F76884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23</w:t>
            </w:r>
            <w:r w:rsidR="002C6882" w:rsidRPr="00F76884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="002C6882" w:rsidRPr="00F76884">
              <w:rPr>
                <w:rFonts w:ascii="Times New Roman" w:hAnsi="Times New Roman" w:hint="eastAsia"/>
                <w:sz w:val="16"/>
                <w:szCs w:val="20"/>
              </w:rPr>
              <w:t>[0.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69</w:t>
            </w:r>
            <w:r w:rsidR="002C6882" w:rsidRPr="00F76884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2</w:t>
            </w:r>
            <w:r w:rsidR="002C6882" w:rsidRPr="00F76884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="002C6882" w:rsidRPr="00F76884">
              <w:rPr>
                <w:rFonts w:ascii="Times New Roman" w:hAnsi="Times New Roman"/>
                <w:sz w:val="16"/>
                <w:szCs w:val="20"/>
              </w:rPr>
              <w:t>9</w:t>
            </w:r>
            <w:r w:rsidR="002C6882" w:rsidRPr="00F76884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2" w:type="dxa"/>
          </w:tcPr>
          <w:p w14:paraId="580AA500" w14:textId="113D6749" w:rsidR="002C6882" w:rsidRPr="00F76884" w:rsidRDefault="00C83EA9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76884">
              <w:rPr>
                <w:rFonts w:ascii="Times New Roman" w:hAnsi="Times New Roman" w:hint="eastAsia"/>
                <w:sz w:val="16"/>
                <w:szCs w:val="20"/>
              </w:rPr>
              <w:t>55</w:t>
            </w:r>
            <w:r w:rsidR="002C6882" w:rsidRPr="00F76884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84</w:t>
            </w:r>
            <w:r w:rsidR="002C6882" w:rsidRPr="00F76884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59</w:t>
            </w:r>
            <w:r w:rsidR="002C6882" w:rsidRPr="00F76884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48</w:t>
            </w:r>
          </w:p>
        </w:tc>
        <w:tc>
          <w:tcPr>
            <w:tcW w:w="1206" w:type="dxa"/>
          </w:tcPr>
          <w:p w14:paraId="2B68D8ED" w14:textId="350EA324" w:rsidR="002C6882" w:rsidRPr="00F76884" w:rsidRDefault="00C83EA9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76884">
              <w:rPr>
                <w:rFonts w:ascii="Times New Roman" w:hAnsi="Times New Roman" w:hint="eastAsia"/>
                <w:sz w:val="16"/>
                <w:szCs w:val="20"/>
              </w:rPr>
              <w:t>0</w:t>
            </w:r>
            <w:r w:rsidR="002C6882" w:rsidRPr="00F76884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90</w:t>
            </w:r>
            <w:r w:rsidR="002C6882" w:rsidRPr="00F76884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="002C6882" w:rsidRPr="00F76884">
              <w:rPr>
                <w:rFonts w:ascii="Times New Roman" w:hAnsi="Times New Roman" w:hint="eastAsia"/>
                <w:sz w:val="16"/>
                <w:szCs w:val="20"/>
              </w:rPr>
              <w:t>[0.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45</w:t>
            </w:r>
            <w:r w:rsidR="002C6882" w:rsidRPr="00F76884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="002C6882" w:rsidRPr="00F76884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80</w:t>
            </w:r>
            <w:r w:rsidR="002C6882" w:rsidRPr="00F76884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2" w:type="dxa"/>
          </w:tcPr>
          <w:p w14:paraId="7056D376" w14:textId="3FD6D6B6" w:rsidR="002C6882" w:rsidRPr="00E61E32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/>
                <w:sz w:val="16"/>
                <w:szCs w:val="20"/>
              </w:rPr>
              <w:t>2</w:t>
            </w:r>
            <w:r w:rsidR="001868E5">
              <w:rPr>
                <w:rFonts w:ascii="Times New Roman" w:hAnsi="Times New Roman" w:hint="eastAsia"/>
                <w:sz w:val="16"/>
                <w:szCs w:val="20"/>
              </w:rPr>
              <w:t>6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1868E5">
              <w:rPr>
                <w:rFonts w:ascii="Times New Roman" w:hAnsi="Times New Roman" w:hint="eastAsia"/>
                <w:sz w:val="16"/>
                <w:szCs w:val="20"/>
              </w:rPr>
              <w:t>16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 w:rsidR="001868E5">
              <w:rPr>
                <w:rFonts w:ascii="Times New Roman" w:hAnsi="Times New Roman" w:hint="eastAsia"/>
                <w:sz w:val="16"/>
                <w:szCs w:val="20"/>
              </w:rPr>
              <w:t>13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1868E5">
              <w:rPr>
                <w:rFonts w:ascii="Times New Roman" w:hAnsi="Times New Roman" w:hint="eastAsia"/>
                <w:sz w:val="16"/>
                <w:szCs w:val="20"/>
              </w:rPr>
              <w:t>89</w:t>
            </w:r>
          </w:p>
        </w:tc>
        <w:tc>
          <w:tcPr>
            <w:tcW w:w="1206" w:type="dxa"/>
          </w:tcPr>
          <w:p w14:paraId="4DFB4E20" w14:textId="30A6066E" w:rsidR="002C6882" w:rsidRPr="00E61E32" w:rsidRDefault="001868E5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62</w:t>
            </w:r>
            <w:r w:rsidR="002C6882"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[0.</w:t>
            </w:r>
            <w:r>
              <w:rPr>
                <w:rFonts w:ascii="Times New Roman" w:hAnsi="Times New Roman" w:hint="eastAsia"/>
                <w:sz w:val="16"/>
                <w:szCs w:val="20"/>
              </w:rPr>
              <w:t>48</w:t>
            </w:r>
            <w:r w:rsidR="002C6882" w:rsidRPr="00E61E32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16"/>
                <w:szCs w:val="20"/>
              </w:rPr>
              <w:t>5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45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2" w:type="dxa"/>
          </w:tcPr>
          <w:p w14:paraId="3CF10FFF" w14:textId="594ABFEC" w:rsidR="002C6882" w:rsidRPr="00E61E32" w:rsidRDefault="00F25EFA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6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52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3</w:t>
            </w:r>
            <w:r w:rsidR="002C6882" w:rsidRPr="00E61E32">
              <w:rPr>
                <w:rFonts w:ascii="Times New Roman" w:hAnsi="Times New Roman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46</w:t>
            </w:r>
          </w:p>
        </w:tc>
        <w:tc>
          <w:tcPr>
            <w:tcW w:w="1206" w:type="dxa"/>
          </w:tcPr>
          <w:p w14:paraId="06FF7279" w14:textId="6DA76EA6" w:rsidR="002C6882" w:rsidRPr="00E61E32" w:rsidRDefault="00F25EFA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99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[0.</w:t>
            </w:r>
            <w:r>
              <w:rPr>
                <w:rFonts w:ascii="Times New Roman" w:hAnsi="Times New Roman" w:hint="eastAsia"/>
                <w:sz w:val="16"/>
                <w:szCs w:val="20"/>
              </w:rPr>
              <w:t>18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16"/>
                <w:szCs w:val="20"/>
              </w:rPr>
              <w:t>2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19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6" w:type="dxa"/>
          </w:tcPr>
          <w:p w14:paraId="10D72E5A" w14:textId="0B502F68" w:rsidR="002C6882" w:rsidRPr="00E61E32" w:rsidRDefault="00264155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6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51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0.00</w:t>
            </w:r>
          </w:p>
        </w:tc>
        <w:tc>
          <w:tcPr>
            <w:tcW w:w="1206" w:type="dxa"/>
          </w:tcPr>
          <w:p w14:paraId="2A19F47C" w14:textId="4A4FEC2C" w:rsidR="002C6882" w:rsidRPr="00E61E32" w:rsidRDefault="00264155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NA</w:t>
            </w:r>
          </w:p>
        </w:tc>
      </w:tr>
      <w:tr w:rsidR="002C6882" w:rsidRPr="00966A94" w14:paraId="02EC4255" w14:textId="77777777" w:rsidTr="00E61E32">
        <w:trPr>
          <w:trHeight w:val="217"/>
        </w:trPr>
        <w:tc>
          <w:tcPr>
            <w:tcW w:w="1367" w:type="dxa"/>
            <w:tcBorders>
              <w:bottom w:val="single" w:sz="4" w:space="0" w:color="auto"/>
            </w:tcBorders>
            <w:vAlign w:val="center"/>
          </w:tcPr>
          <w:p w14:paraId="6075C289" w14:textId="77777777" w:rsidR="002C6882" w:rsidRPr="00E61E32" w:rsidRDefault="002C6882" w:rsidP="002C6882">
            <w:pPr>
              <w:jc w:val="left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 w:hint="eastAsia"/>
                <w:sz w:val="16"/>
                <w:szCs w:val="20"/>
              </w:rPr>
              <w:t xml:space="preserve"> 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No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14:paraId="20B4F131" w14:textId="505660B8" w:rsidR="002C6882" w:rsidRPr="00E61E32" w:rsidRDefault="00AE6AF4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71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10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56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78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58959C19" w14:textId="3A620286" w:rsidR="002C6882" w:rsidRPr="00F76884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76884">
              <w:rPr>
                <w:rFonts w:ascii="Times New Roman" w:hAnsi="Times New Roman" w:hint="eastAsia"/>
                <w:sz w:val="16"/>
                <w:szCs w:val="20"/>
              </w:rPr>
              <w:t>1.</w:t>
            </w:r>
            <w:r w:rsidR="00AE6AF4" w:rsidRPr="00F76884">
              <w:rPr>
                <w:rFonts w:ascii="Times New Roman" w:hAnsi="Times New Roman" w:hint="eastAsia"/>
                <w:sz w:val="16"/>
                <w:szCs w:val="20"/>
              </w:rPr>
              <w:t>17</w:t>
            </w:r>
            <w:r w:rsidRPr="00F76884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[</w:t>
            </w:r>
            <w:r w:rsidRPr="00F76884">
              <w:rPr>
                <w:rFonts w:ascii="Times New Roman" w:hAnsi="Times New Roman"/>
                <w:sz w:val="16"/>
                <w:szCs w:val="20"/>
              </w:rPr>
              <w:t>1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Pr="00F76884">
              <w:rPr>
                <w:rFonts w:ascii="Times New Roman" w:hAnsi="Times New Roman"/>
                <w:sz w:val="16"/>
                <w:szCs w:val="20"/>
              </w:rPr>
              <w:t xml:space="preserve">01 – </w:t>
            </w:r>
            <w:proofErr w:type="gramStart"/>
            <w:r w:rsidRPr="00F76884">
              <w:rPr>
                <w:rFonts w:ascii="Times New Roman" w:hAnsi="Times New Roman" w:hint="eastAsia"/>
                <w:sz w:val="16"/>
                <w:szCs w:val="20"/>
              </w:rPr>
              <w:t>1.</w:t>
            </w:r>
            <w:r w:rsidR="00AE6AF4" w:rsidRPr="00F76884">
              <w:rPr>
                <w:rFonts w:ascii="Times New Roman" w:hAnsi="Times New Roman" w:hint="eastAsia"/>
                <w:sz w:val="16"/>
                <w:szCs w:val="20"/>
              </w:rPr>
              <w:t>37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]</w:t>
            </w:r>
            <w:r w:rsidR="00AE6AF4" w:rsidRPr="00F76884">
              <w:rPr>
                <w:rFonts w:ascii="Times New Roman" w:hAnsi="Times New Roman" w:hint="eastAsia"/>
                <w:sz w:val="16"/>
                <w:szCs w:val="20"/>
              </w:rPr>
              <w:t>*</w:t>
            </w:r>
            <w:proofErr w:type="gramEnd"/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7E9246DE" w14:textId="4383A387" w:rsidR="002C6882" w:rsidRPr="00F76884" w:rsidRDefault="00557790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76884">
              <w:rPr>
                <w:rFonts w:ascii="Times New Roman" w:hAnsi="Times New Roman" w:hint="eastAsia"/>
                <w:sz w:val="16"/>
                <w:szCs w:val="20"/>
              </w:rPr>
              <w:t>34</w:t>
            </w:r>
            <w:r w:rsidR="002C6882" w:rsidRPr="00F76884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35</w:t>
            </w:r>
            <w:r w:rsidR="002C6882" w:rsidRPr="00F76884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27</w:t>
            </w:r>
            <w:r w:rsidR="002C6882" w:rsidRPr="00F76884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79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4CB5A00B" w14:textId="64D2493F" w:rsidR="002C6882" w:rsidRPr="00F76884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76884">
              <w:rPr>
                <w:rFonts w:ascii="Times New Roman" w:hAnsi="Times New Roman" w:hint="eastAsia"/>
                <w:sz w:val="16"/>
                <w:szCs w:val="20"/>
              </w:rPr>
              <w:t>1.</w:t>
            </w:r>
            <w:r w:rsidR="00557790" w:rsidRPr="00F76884">
              <w:rPr>
                <w:rFonts w:ascii="Times New Roman" w:hAnsi="Times New Roman" w:hint="eastAsia"/>
                <w:sz w:val="16"/>
                <w:szCs w:val="20"/>
              </w:rPr>
              <w:t>18</w:t>
            </w:r>
            <w:r w:rsidRPr="00F76884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[0.</w:t>
            </w:r>
            <w:r w:rsidRPr="00F76884">
              <w:rPr>
                <w:rFonts w:ascii="Times New Roman" w:hAnsi="Times New Roman"/>
                <w:sz w:val="16"/>
                <w:szCs w:val="20"/>
              </w:rPr>
              <w:t>9</w:t>
            </w:r>
            <w:r w:rsidR="00557790" w:rsidRPr="00F76884">
              <w:rPr>
                <w:rFonts w:ascii="Times New Roman" w:hAnsi="Times New Roman" w:hint="eastAsia"/>
                <w:sz w:val="16"/>
                <w:szCs w:val="20"/>
              </w:rPr>
              <w:t>5</w:t>
            </w:r>
            <w:r w:rsidRPr="00F76884">
              <w:rPr>
                <w:rFonts w:ascii="Times New Roman" w:hAnsi="Times New Roman"/>
                <w:sz w:val="16"/>
                <w:szCs w:val="20"/>
              </w:rPr>
              <w:t xml:space="preserve"> – 1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557790" w:rsidRPr="00F76884">
              <w:rPr>
                <w:rFonts w:ascii="Times New Roman" w:hAnsi="Times New Roman" w:hint="eastAsia"/>
                <w:sz w:val="16"/>
                <w:szCs w:val="20"/>
              </w:rPr>
              <w:t>48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6EC9A753" w14:textId="4FCE5B0A" w:rsidR="002C6882" w:rsidRPr="00E61E32" w:rsidRDefault="0013514E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14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05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9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95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4925197B" w14:textId="17CE3838" w:rsidR="002C6882" w:rsidRPr="00E61E32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13514E">
              <w:rPr>
                <w:rFonts w:ascii="Times New Roman" w:hAnsi="Times New Roman"/>
                <w:sz w:val="16"/>
                <w:szCs w:val="20"/>
              </w:rPr>
              <w:t>1</w:t>
            </w:r>
            <w:r w:rsidRPr="0013514E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13514E" w:rsidRPr="0013514E">
              <w:rPr>
                <w:rFonts w:ascii="Times New Roman" w:hAnsi="Times New Roman" w:hint="eastAsia"/>
                <w:sz w:val="16"/>
                <w:szCs w:val="20"/>
              </w:rPr>
              <w:t>33</w:t>
            </w:r>
            <w:r w:rsidRPr="0013514E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Pr="0013514E">
              <w:rPr>
                <w:rFonts w:ascii="Times New Roman" w:hAnsi="Times New Roman" w:hint="eastAsia"/>
                <w:sz w:val="16"/>
                <w:szCs w:val="20"/>
              </w:rPr>
              <w:t>[</w:t>
            </w:r>
            <w:r w:rsidR="0013514E" w:rsidRPr="0013514E">
              <w:rPr>
                <w:rFonts w:ascii="Times New Roman" w:hAnsi="Times New Roman" w:hint="eastAsia"/>
                <w:sz w:val="16"/>
                <w:szCs w:val="20"/>
              </w:rPr>
              <w:t>0</w:t>
            </w:r>
            <w:r w:rsidRPr="0013514E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13514E" w:rsidRPr="0013514E">
              <w:rPr>
                <w:rFonts w:ascii="Times New Roman" w:hAnsi="Times New Roman" w:hint="eastAsia"/>
                <w:sz w:val="16"/>
                <w:szCs w:val="20"/>
              </w:rPr>
              <w:t>92</w:t>
            </w:r>
            <w:r w:rsidRPr="0013514E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 w:rsidR="0013514E" w:rsidRPr="0013514E"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Pr="0013514E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13514E" w:rsidRPr="0013514E">
              <w:rPr>
                <w:rFonts w:ascii="Times New Roman" w:hAnsi="Times New Roman" w:hint="eastAsia"/>
                <w:sz w:val="16"/>
                <w:szCs w:val="20"/>
              </w:rPr>
              <w:t>91</w:t>
            </w:r>
            <w:r w:rsidRPr="0013514E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2F4F671D" w14:textId="6CA5809C" w:rsidR="002C6882" w:rsidRPr="00E61E32" w:rsidRDefault="007117CF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2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77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2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34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14339ECD" w14:textId="3BBF7BBE" w:rsidR="002C6882" w:rsidRPr="00E61E32" w:rsidRDefault="007117CF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13</w:t>
            </w:r>
            <w:r w:rsidR="002C6882"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[0.</w:t>
            </w:r>
            <w:r>
              <w:rPr>
                <w:rFonts w:ascii="Times New Roman" w:hAnsi="Times New Roman" w:hint="eastAsia"/>
                <w:sz w:val="16"/>
                <w:szCs w:val="20"/>
              </w:rPr>
              <w:t>52</w:t>
            </w:r>
            <w:r w:rsidR="002C6882" w:rsidRPr="00E61E32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16"/>
                <w:szCs w:val="20"/>
              </w:rPr>
              <w:t>2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45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1B5FDB18" w14:textId="53B2B47D" w:rsidR="002C6882" w:rsidRPr="00E61E32" w:rsidRDefault="007563F0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264155">
              <w:rPr>
                <w:rFonts w:ascii="Times New Roman" w:hAnsi="Times New Roman" w:hint="eastAsia"/>
                <w:sz w:val="16"/>
                <w:szCs w:val="20"/>
              </w:rPr>
              <w:t>98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="002C6882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264155">
              <w:rPr>
                <w:rFonts w:ascii="Times New Roman" w:hAnsi="Times New Roman" w:hint="eastAsia"/>
                <w:sz w:val="16"/>
                <w:szCs w:val="20"/>
              </w:rPr>
              <w:t>56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4764D92C" w14:textId="1661C40F" w:rsidR="002C6882" w:rsidRPr="00E61E32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/>
                <w:sz w:val="16"/>
                <w:szCs w:val="20"/>
              </w:rPr>
              <w:t>1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264155">
              <w:rPr>
                <w:rFonts w:ascii="Times New Roman" w:hAnsi="Times New Roman" w:hint="eastAsia"/>
                <w:sz w:val="16"/>
                <w:szCs w:val="20"/>
              </w:rPr>
              <w:t>21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[</w:t>
            </w:r>
            <w:r w:rsidR="007563F0">
              <w:rPr>
                <w:rFonts w:ascii="Times New Roman" w:hAnsi="Times New Roman" w:hint="eastAsia"/>
                <w:sz w:val="16"/>
                <w:szCs w:val="20"/>
              </w:rPr>
              <w:t>0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264155">
              <w:rPr>
                <w:rFonts w:ascii="Times New Roman" w:hAnsi="Times New Roman" w:hint="eastAsia"/>
                <w:sz w:val="16"/>
                <w:szCs w:val="20"/>
              </w:rPr>
              <w:t>47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 w:rsidR="007563F0">
              <w:rPr>
                <w:rFonts w:ascii="Times New Roman" w:hAnsi="Times New Roman" w:hint="eastAsia"/>
                <w:sz w:val="16"/>
                <w:szCs w:val="20"/>
              </w:rPr>
              <w:t>3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264155">
              <w:rPr>
                <w:rFonts w:ascii="Times New Roman" w:hAnsi="Times New Roman" w:hint="eastAsia"/>
                <w:sz w:val="16"/>
                <w:szCs w:val="20"/>
              </w:rPr>
              <w:t>08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</w:tr>
      <w:tr w:rsidR="002C6882" w:rsidRPr="00966A94" w14:paraId="096009AF" w14:textId="77777777" w:rsidTr="00E61E32">
        <w:trPr>
          <w:trHeight w:val="217"/>
        </w:trPr>
        <w:tc>
          <w:tcPr>
            <w:tcW w:w="1367" w:type="dxa"/>
            <w:tcBorders>
              <w:top w:val="single" w:sz="4" w:space="0" w:color="auto"/>
            </w:tcBorders>
            <w:vAlign w:val="center"/>
          </w:tcPr>
          <w:p w14:paraId="3CB96616" w14:textId="77777777" w:rsidR="002C6882" w:rsidRPr="00E61E32" w:rsidRDefault="002C6882" w:rsidP="002C6882">
            <w:pPr>
              <w:jc w:val="left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 w:hint="eastAsia"/>
                <w:sz w:val="16"/>
                <w:szCs w:val="20"/>
              </w:rPr>
              <w:t>O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>peration type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2F8E1E1B" w14:textId="77777777" w:rsidR="002C6882" w:rsidRPr="00E61E32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7A25C08E" w14:textId="77777777" w:rsidR="002C6882" w:rsidRPr="00F76884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1559041F" w14:textId="77777777" w:rsidR="002C6882" w:rsidRPr="00F76884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12FFC88B" w14:textId="77777777" w:rsidR="002C6882" w:rsidRPr="00F76884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79BD4792" w14:textId="77777777" w:rsidR="002C6882" w:rsidRPr="00E61E32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6D6FAC64" w14:textId="77777777" w:rsidR="002C6882" w:rsidRPr="00E61E32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70355802" w14:textId="77777777" w:rsidR="002C6882" w:rsidRPr="00E61E32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497E4348" w14:textId="77777777" w:rsidR="002C6882" w:rsidRPr="00E61E32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0BE7F30E" w14:textId="77777777" w:rsidR="002C6882" w:rsidRPr="00E61E32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5C642804" w14:textId="77777777" w:rsidR="002C6882" w:rsidRPr="00E61E32" w:rsidRDefault="002C6882" w:rsidP="002C6882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41322F" w:rsidRPr="00966A94" w14:paraId="317082A7" w14:textId="77777777" w:rsidTr="00E61E32">
        <w:trPr>
          <w:trHeight w:val="217"/>
        </w:trPr>
        <w:tc>
          <w:tcPr>
            <w:tcW w:w="1367" w:type="dxa"/>
            <w:vAlign w:val="center"/>
          </w:tcPr>
          <w:p w14:paraId="44602516" w14:textId="77777777" w:rsidR="0041322F" w:rsidRPr="00E61E32" w:rsidRDefault="0041322F" w:rsidP="0041322F">
            <w:pPr>
              <w:jc w:val="left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 w:hint="eastAsia"/>
                <w:sz w:val="16"/>
                <w:szCs w:val="20"/>
              </w:rPr>
              <w:t xml:space="preserve"> 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 Neurosurgery</w:t>
            </w:r>
          </w:p>
        </w:tc>
        <w:tc>
          <w:tcPr>
            <w:tcW w:w="1389" w:type="dxa"/>
          </w:tcPr>
          <w:p w14:paraId="377BA4C5" w14:textId="3DFCCBA1" w:rsidR="0041322F" w:rsidRPr="00E61E32" w:rsidRDefault="0041322F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20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48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36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77</w:t>
            </w:r>
          </w:p>
        </w:tc>
        <w:tc>
          <w:tcPr>
            <w:tcW w:w="1208" w:type="dxa"/>
          </w:tcPr>
          <w:p w14:paraId="1D6CE300" w14:textId="244BCD57" w:rsidR="0041322F" w:rsidRPr="00F76884" w:rsidRDefault="0041322F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76884">
              <w:rPr>
                <w:rFonts w:ascii="Times New Roman" w:hAnsi="Times New Roman" w:hint="eastAsia"/>
                <w:sz w:val="16"/>
                <w:szCs w:val="20"/>
              </w:rPr>
              <w:t>0.57</w:t>
            </w:r>
            <w:r w:rsidRPr="00F76884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[</w:t>
            </w:r>
            <w:r w:rsidRPr="00F76884">
              <w:rPr>
                <w:rFonts w:ascii="Times New Roman" w:hAnsi="Times New Roman"/>
                <w:sz w:val="16"/>
                <w:szCs w:val="20"/>
              </w:rPr>
              <w:t>0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.21</w:t>
            </w:r>
            <w:r w:rsidRPr="00F76884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1.52]</w:t>
            </w:r>
          </w:p>
        </w:tc>
        <w:tc>
          <w:tcPr>
            <w:tcW w:w="1202" w:type="dxa"/>
          </w:tcPr>
          <w:p w14:paraId="754D2AC6" w14:textId="0FB59BBD" w:rsidR="0041322F" w:rsidRPr="00F76884" w:rsidRDefault="00455184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76884">
              <w:rPr>
                <w:rFonts w:ascii="Times New Roman" w:hAnsi="Times New Roman" w:hint="eastAsia"/>
                <w:sz w:val="16"/>
                <w:szCs w:val="20"/>
              </w:rPr>
              <w:t>30</w:t>
            </w:r>
            <w:r w:rsidR="0041322F" w:rsidRPr="00F76884">
              <w:rPr>
                <w:rFonts w:ascii="Times New Roman" w:hAnsi="Times New Roman"/>
                <w:sz w:val="16"/>
                <w:szCs w:val="20"/>
              </w:rPr>
              <w:t>.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74</w:t>
            </w:r>
            <w:r w:rsidR="0041322F" w:rsidRPr="00F76884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25</w:t>
            </w:r>
            <w:r w:rsidR="0041322F" w:rsidRPr="00F76884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44</w:t>
            </w:r>
          </w:p>
        </w:tc>
        <w:tc>
          <w:tcPr>
            <w:tcW w:w="1206" w:type="dxa"/>
          </w:tcPr>
          <w:p w14:paraId="2C6EDB7A" w14:textId="31552529" w:rsidR="0041322F" w:rsidRPr="00F76884" w:rsidRDefault="00455184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F76884">
              <w:rPr>
                <w:rFonts w:ascii="Times New Roman" w:hAnsi="Times New Roman"/>
                <w:sz w:val="16"/>
                <w:szCs w:val="20"/>
              </w:rPr>
              <w:t>1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.17</w:t>
            </w:r>
            <w:r w:rsidRPr="00F76884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[0.4</w:t>
            </w:r>
            <w:r w:rsidRPr="00F76884">
              <w:rPr>
                <w:rFonts w:ascii="Times New Roman" w:hAnsi="Times New Roman"/>
                <w:sz w:val="16"/>
                <w:szCs w:val="20"/>
              </w:rPr>
              <w:t xml:space="preserve">6 – </w:t>
            </w:r>
            <w:r w:rsidRPr="00F76884">
              <w:rPr>
                <w:rFonts w:ascii="Times New Roman" w:hAnsi="Times New Roman" w:hint="eastAsia"/>
                <w:sz w:val="16"/>
                <w:szCs w:val="20"/>
              </w:rPr>
              <w:t>2.94]</w:t>
            </w:r>
          </w:p>
        </w:tc>
        <w:tc>
          <w:tcPr>
            <w:tcW w:w="1202" w:type="dxa"/>
          </w:tcPr>
          <w:p w14:paraId="33E6A060" w14:textId="50D592C9" w:rsidR="0041322F" w:rsidRPr="00E61E32" w:rsidRDefault="0013514E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13</w:t>
            </w:r>
            <w:r w:rsidR="0041322F" w:rsidRPr="00E61E32">
              <w:rPr>
                <w:rFonts w:ascii="Times New Roman" w:hAnsi="Times New Roman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62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5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62</w:t>
            </w:r>
          </w:p>
        </w:tc>
        <w:tc>
          <w:tcPr>
            <w:tcW w:w="1206" w:type="dxa"/>
          </w:tcPr>
          <w:p w14:paraId="31A36089" w14:textId="5F3B2007" w:rsidR="0041322F" w:rsidRPr="00E61E32" w:rsidRDefault="0013514E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2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34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[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>0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>4</w:t>
            </w:r>
            <w:r>
              <w:rPr>
                <w:rFonts w:ascii="Times New Roman" w:hAnsi="Times New Roman" w:hint="eastAsia"/>
                <w:sz w:val="16"/>
                <w:szCs w:val="20"/>
              </w:rPr>
              <w:t>3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16"/>
                <w:szCs w:val="20"/>
              </w:rPr>
              <w:t>12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81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2" w:type="dxa"/>
          </w:tcPr>
          <w:p w14:paraId="63BB438E" w14:textId="16132B55" w:rsidR="0041322F" w:rsidRPr="00E61E32" w:rsidRDefault="0041322F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 w:hint="eastAsia"/>
                <w:sz w:val="16"/>
                <w:szCs w:val="20"/>
              </w:rPr>
              <w:t>0.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>00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 w:rsidR="00FC3372">
              <w:rPr>
                <w:rFonts w:ascii="Times New Roman" w:hAnsi="Times New Roman" w:hint="eastAsia"/>
                <w:sz w:val="16"/>
                <w:szCs w:val="20"/>
              </w:rPr>
              <w:t>2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FC3372">
              <w:rPr>
                <w:rFonts w:ascii="Times New Roman" w:hAnsi="Times New Roman" w:hint="eastAsia"/>
                <w:sz w:val="16"/>
                <w:szCs w:val="20"/>
              </w:rPr>
              <w:t>81</w:t>
            </w:r>
          </w:p>
        </w:tc>
        <w:tc>
          <w:tcPr>
            <w:tcW w:w="1206" w:type="dxa"/>
          </w:tcPr>
          <w:p w14:paraId="221B8BFC" w14:textId="77777777" w:rsidR="0041322F" w:rsidRPr="00E61E32" w:rsidRDefault="0041322F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1206" w:type="dxa"/>
          </w:tcPr>
          <w:p w14:paraId="15D5FD85" w14:textId="617BEB55" w:rsidR="0041322F" w:rsidRPr="00E61E32" w:rsidRDefault="0041322F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/>
                <w:sz w:val="16"/>
                <w:szCs w:val="20"/>
              </w:rPr>
              <w:t>0.00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0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00</w:t>
            </w:r>
          </w:p>
        </w:tc>
        <w:tc>
          <w:tcPr>
            <w:tcW w:w="1206" w:type="dxa"/>
          </w:tcPr>
          <w:p w14:paraId="4D6B88EB" w14:textId="26111AAA" w:rsidR="0041322F" w:rsidRPr="00E61E32" w:rsidRDefault="0041322F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</w:tr>
      <w:tr w:rsidR="0041322F" w:rsidRPr="00966A94" w14:paraId="717D70A8" w14:textId="77777777" w:rsidTr="00E61E32">
        <w:trPr>
          <w:trHeight w:val="217"/>
        </w:trPr>
        <w:tc>
          <w:tcPr>
            <w:tcW w:w="1367" w:type="dxa"/>
            <w:vAlign w:val="center"/>
          </w:tcPr>
          <w:p w14:paraId="44510DFE" w14:textId="77777777" w:rsidR="0041322F" w:rsidRPr="00E61E32" w:rsidRDefault="0041322F" w:rsidP="0041322F">
            <w:pPr>
              <w:jc w:val="left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 w:hint="eastAsia"/>
                <w:sz w:val="16"/>
                <w:szCs w:val="20"/>
              </w:rPr>
              <w:t xml:space="preserve"> 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 Thoracic surgery</w:t>
            </w:r>
          </w:p>
        </w:tc>
        <w:tc>
          <w:tcPr>
            <w:tcW w:w="1389" w:type="dxa"/>
          </w:tcPr>
          <w:p w14:paraId="7492B47E" w14:textId="280CC27C" w:rsidR="0041322F" w:rsidRPr="00E61E32" w:rsidRDefault="00F9768A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="0041322F" w:rsidRPr="00E61E32">
              <w:rPr>
                <w:rFonts w:ascii="Times New Roman" w:hAnsi="Times New Roman"/>
                <w:sz w:val="16"/>
                <w:szCs w:val="20"/>
              </w:rPr>
              <w:t>51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2</w:t>
            </w:r>
            <w:r w:rsidR="0041322F" w:rsidRPr="00E61E32">
              <w:rPr>
                <w:rFonts w:ascii="Times New Roman" w:hAnsi="Times New Roman"/>
                <w:sz w:val="16"/>
                <w:szCs w:val="20"/>
              </w:rPr>
              <w:t>7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108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78</w:t>
            </w:r>
          </w:p>
        </w:tc>
        <w:tc>
          <w:tcPr>
            <w:tcW w:w="1208" w:type="dxa"/>
          </w:tcPr>
          <w:p w14:paraId="3B234334" w14:textId="071F1B66" w:rsidR="0041322F" w:rsidRPr="00E61E32" w:rsidRDefault="0041322F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 w:hint="eastAsia"/>
                <w:sz w:val="16"/>
                <w:szCs w:val="20"/>
              </w:rPr>
              <w:t>1.</w:t>
            </w:r>
            <w:r w:rsidR="00F9768A">
              <w:rPr>
                <w:rFonts w:ascii="Times New Roman" w:hAnsi="Times New Roman" w:hint="eastAsia"/>
                <w:sz w:val="16"/>
                <w:szCs w:val="20"/>
              </w:rPr>
              <w:t>38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[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>0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F9768A">
              <w:rPr>
                <w:rFonts w:ascii="Times New Roman" w:hAnsi="Times New Roman" w:hint="eastAsia"/>
                <w:sz w:val="16"/>
                <w:szCs w:val="20"/>
              </w:rPr>
              <w:t>60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– 3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F9768A">
              <w:rPr>
                <w:rFonts w:ascii="Times New Roman" w:hAnsi="Times New Roman" w:hint="eastAsia"/>
                <w:sz w:val="16"/>
                <w:szCs w:val="20"/>
              </w:rPr>
              <w:t>13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2" w:type="dxa"/>
          </w:tcPr>
          <w:p w14:paraId="52D5FE6D" w14:textId="3C33DC39" w:rsidR="0041322F" w:rsidRPr="00E61E32" w:rsidRDefault="000D5FF8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70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27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77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5</w:t>
            </w:r>
            <w:r w:rsidR="0041322F" w:rsidRPr="00E61E32">
              <w:rPr>
                <w:rFonts w:ascii="Times New Roman" w:hAnsi="Times New Roman"/>
                <w:sz w:val="16"/>
                <w:szCs w:val="20"/>
              </w:rPr>
              <w:t>2</w:t>
            </w:r>
          </w:p>
        </w:tc>
        <w:tc>
          <w:tcPr>
            <w:tcW w:w="1206" w:type="dxa"/>
          </w:tcPr>
          <w:p w14:paraId="768E81F2" w14:textId="054EE955" w:rsidR="0041322F" w:rsidRPr="00E61E32" w:rsidRDefault="0041322F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/>
                <w:sz w:val="16"/>
                <w:szCs w:val="20"/>
              </w:rPr>
              <w:t>0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742527">
              <w:rPr>
                <w:rFonts w:ascii="Times New Roman" w:hAnsi="Times New Roman" w:hint="eastAsia"/>
                <w:sz w:val="16"/>
                <w:szCs w:val="20"/>
              </w:rPr>
              <w:t>92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[0.</w:t>
            </w:r>
            <w:r w:rsidR="00742527">
              <w:rPr>
                <w:rFonts w:ascii="Times New Roman" w:hAnsi="Times New Roman" w:hint="eastAsia"/>
                <w:sz w:val="16"/>
                <w:szCs w:val="20"/>
              </w:rPr>
              <w:t>3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>3 – 2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742527">
              <w:rPr>
                <w:rFonts w:ascii="Times New Roman" w:hAnsi="Times New Roman" w:hint="eastAsia"/>
                <w:sz w:val="16"/>
                <w:szCs w:val="20"/>
              </w:rPr>
              <w:t>54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2" w:type="dxa"/>
          </w:tcPr>
          <w:p w14:paraId="541C25C3" w14:textId="383AA863" w:rsidR="0041322F" w:rsidRPr="00E61E32" w:rsidRDefault="009A5B0A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37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16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30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62</w:t>
            </w:r>
          </w:p>
        </w:tc>
        <w:tc>
          <w:tcPr>
            <w:tcW w:w="1206" w:type="dxa"/>
          </w:tcPr>
          <w:p w14:paraId="56E185A0" w14:textId="5C4FCEE3" w:rsidR="0041322F" w:rsidRPr="00E61E32" w:rsidRDefault="009A5B0A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29</w:t>
            </w:r>
            <w:r w:rsidR="0041322F"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[</w:t>
            </w:r>
            <w:r w:rsidR="0041322F" w:rsidRPr="00E61E32">
              <w:rPr>
                <w:rFonts w:ascii="Times New Roman" w:hAnsi="Times New Roman"/>
                <w:sz w:val="16"/>
                <w:szCs w:val="20"/>
              </w:rPr>
              <w:t>0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27</w:t>
            </w:r>
            <w:r w:rsidR="0041322F" w:rsidRPr="00E61E32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16"/>
                <w:szCs w:val="20"/>
              </w:rPr>
              <w:t>6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14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2" w:type="dxa"/>
          </w:tcPr>
          <w:p w14:paraId="24D03886" w14:textId="721FAC83" w:rsidR="0041322F" w:rsidRPr="00E61E32" w:rsidRDefault="00FC3372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13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91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 w:rsidR="0041322F" w:rsidRPr="00E61E32">
              <w:rPr>
                <w:rFonts w:ascii="Times New Roman" w:hAnsi="Times New Roman"/>
                <w:sz w:val="16"/>
                <w:szCs w:val="20"/>
              </w:rPr>
              <w:t>0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41322F" w:rsidRPr="00E61E32">
              <w:rPr>
                <w:rFonts w:ascii="Times New Roman" w:hAnsi="Times New Roman"/>
                <w:sz w:val="16"/>
                <w:szCs w:val="20"/>
              </w:rPr>
              <w:t>00</w:t>
            </w:r>
          </w:p>
        </w:tc>
        <w:tc>
          <w:tcPr>
            <w:tcW w:w="1206" w:type="dxa"/>
          </w:tcPr>
          <w:p w14:paraId="631527A5" w14:textId="77777777" w:rsidR="0041322F" w:rsidRPr="00E61E32" w:rsidRDefault="0041322F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1206" w:type="dxa"/>
          </w:tcPr>
          <w:p w14:paraId="3D9EE345" w14:textId="21B2E628" w:rsidR="0041322F" w:rsidRPr="00E61E32" w:rsidRDefault="0041322F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9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26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0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00</w:t>
            </w:r>
          </w:p>
        </w:tc>
        <w:tc>
          <w:tcPr>
            <w:tcW w:w="1206" w:type="dxa"/>
          </w:tcPr>
          <w:p w14:paraId="1381B159" w14:textId="215E1B46" w:rsidR="0041322F" w:rsidRPr="00E61E32" w:rsidRDefault="0041322F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</w:tr>
      <w:tr w:rsidR="0041322F" w:rsidRPr="00966A94" w14:paraId="4C35B5AB" w14:textId="77777777" w:rsidTr="00E61E32">
        <w:trPr>
          <w:trHeight w:val="217"/>
        </w:trPr>
        <w:tc>
          <w:tcPr>
            <w:tcW w:w="1367" w:type="dxa"/>
            <w:vAlign w:val="center"/>
          </w:tcPr>
          <w:p w14:paraId="7457C840" w14:textId="77777777" w:rsidR="0041322F" w:rsidRPr="00E61E32" w:rsidRDefault="0041322F" w:rsidP="0041322F">
            <w:pPr>
              <w:jc w:val="left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 w:hint="eastAsia"/>
                <w:sz w:val="16"/>
                <w:szCs w:val="20"/>
              </w:rPr>
              <w:t xml:space="preserve"> 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 Head and neck surgery</w:t>
            </w:r>
          </w:p>
        </w:tc>
        <w:tc>
          <w:tcPr>
            <w:tcW w:w="1389" w:type="dxa"/>
          </w:tcPr>
          <w:p w14:paraId="66AA3CC1" w14:textId="404894D2" w:rsidR="0041322F" w:rsidRPr="00E61E32" w:rsidRDefault="00C5011A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132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08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112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42</w:t>
            </w:r>
          </w:p>
        </w:tc>
        <w:tc>
          <w:tcPr>
            <w:tcW w:w="1208" w:type="dxa"/>
          </w:tcPr>
          <w:p w14:paraId="2BE99B8B" w14:textId="21042A87" w:rsidR="0041322F" w:rsidRPr="00E61E32" w:rsidRDefault="0041322F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 w:hint="eastAsia"/>
                <w:sz w:val="16"/>
                <w:szCs w:val="20"/>
              </w:rPr>
              <w:t>1.</w:t>
            </w:r>
            <w:r w:rsidR="00C5011A">
              <w:rPr>
                <w:rFonts w:ascii="Times New Roman" w:hAnsi="Times New Roman" w:hint="eastAsia"/>
                <w:sz w:val="16"/>
                <w:szCs w:val="20"/>
              </w:rPr>
              <w:t>20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[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>0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C5011A">
              <w:rPr>
                <w:rFonts w:ascii="Times New Roman" w:hAnsi="Times New Roman" w:hint="eastAsia"/>
                <w:sz w:val="16"/>
                <w:szCs w:val="20"/>
              </w:rPr>
              <w:t>76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 w:rsidR="00C5011A"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C5011A">
              <w:rPr>
                <w:rFonts w:ascii="Times New Roman" w:hAnsi="Times New Roman" w:hint="eastAsia"/>
                <w:sz w:val="16"/>
                <w:szCs w:val="20"/>
              </w:rPr>
              <w:t>89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2" w:type="dxa"/>
          </w:tcPr>
          <w:p w14:paraId="3C00FEC2" w14:textId="71818444" w:rsidR="0041322F" w:rsidRPr="00E61E32" w:rsidRDefault="00255702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54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86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61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01</w:t>
            </w:r>
          </w:p>
        </w:tc>
        <w:tc>
          <w:tcPr>
            <w:tcW w:w="1206" w:type="dxa"/>
          </w:tcPr>
          <w:p w14:paraId="0D3A3B76" w14:textId="0382CA7D" w:rsidR="0041322F" w:rsidRPr="00E61E32" w:rsidRDefault="00255702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0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86</w:t>
            </w:r>
            <w:r w:rsidR="0041322F"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[0.</w:t>
            </w:r>
            <w:r>
              <w:rPr>
                <w:rFonts w:ascii="Times New Roman" w:hAnsi="Times New Roman" w:hint="eastAsia"/>
                <w:sz w:val="16"/>
                <w:szCs w:val="20"/>
              </w:rPr>
              <w:t>44</w:t>
            </w:r>
            <w:r w:rsidR="0041322F" w:rsidRPr="00E61E32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67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2" w:type="dxa"/>
          </w:tcPr>
          <w:p w14:paraId="0E07CF53" w14:textId="35BCDFE4" w:rsidR="0041322F" w:rsidRPr="00E61E32" w:rsidRDefault="0041322F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/>
                <w:sz w:val="16"/>
                <w:szCs w:val="20"/>
              </w:rPr>
              <w:t>1</w:t>
            </w:r>
            <w:r w:rsidR="00B94AF8">
              <w:rPr>
                <w:rFonts w:ascii="Times New Roman" w:hAnsi="Times New Roman" w:hint="eastAsia"/>
                <w:sz w:val="16"/>
                <w:szCs w:val="20"/>
              </w:rPr>
              <w:t>8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B94AF8">
              <w:rPr>
                <w:rFonts w:ascii="Times New Roman" w:hAnsi="Times New Roman" w:hint="eastAsia"/>
                <w:sz w:val="16"/>
                <w:szCs w:val="20"/>
              </w:rPr>
              <w:t>16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 w:rsidR="00B94AF8">
              <w:rPr>
                <w:rFonts w:ascii="Times New Roman" w:hAnsi="Times New Roman" w:hint="eastAsia"/>
                <w:sz w:val="16"/>
                <w:szCs w:val="20"/>
              </w:rPr>
              <w:t>23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B94AF8">
              <w:rPr>
                <w:rFonts w:ascii="Times New Roman" w:hAnsi="Times New Roman" w:hint="eastAsia"/>
                <w:sz w:val="16"/>
                <w:szCs w:val="20"/>
              </w:rPr>
              <w:t>63</w:t>
            </w:r>
          </w:p>
        </w:tc>
        <w:tc>
          <w:tcPr>
            <w:tcW w:w="1206" w:type="dxa"/>
          </w:tcPr>
          <w:p w14:paraId="5CA95222" w14:textId="20A74400" w:rsidR="0041322F" w:rsidRPr="00E61E32" w:rsidRDefault="00B94AF8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0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71</w:t>
            </w:r>
            <w:r w:rsidR="0041322F"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[</w:t>
            </w:r>
            <w:r w:rsidR="0041322F" w:rsidRPr="00E61E32">
              <w:rPr>
                <w:rFonts w:ascii="Times New Roman" w:hAnsi="Times New Roman"/>
                <w:sz w:val="16"/>
                <w:szCs w:val="20"/>
              </w:rPr>
              <w:t>0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23</w:t>
            </w:r>
            <w:r w:rsidR="0041322F" w:rsidRPr="00E61E32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16"/>
                <w:szCs w:val="20"/>
              </w:rPr>
              <w:t>2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20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2" w:type="dxa"/>
          </w:tcPr>
          <w:p w14:paraId="66C0B7EB" w14:textId="0597E8B1" w:rsidR="0041322F" w:rsidRPr="00E61E32" w:rsidRDefault="00FC3372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3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02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10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09</w:t>
            </w:r>
          </w:p>
        </w:tc>
        <w:tc>
          <w:tcPr>
            <w:tcW w:w="1206" w:type="dxa"/>
          </w:tcPr>
          <w:p w14:paraId="0A5C9CD9" w14:textId="6A227E72" w:rsidR="0041322F" w:rsidRPr="00E61E32" w:rsidRDefault="0041322F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/>
                <w:sz w:val="16"/>
                <w:szCs w:val="20"/>
              </w:rPr>
              <w:t>0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FC3372">
              <w:rPr>
                <w:rFonts w:ascii="Times New Roman" w:hAnsi="Times New Roman" w:hint="eastAsia"/>
                <w:sz w:val="16"/>
                <w:szCs w:val="20"/>
              </w:rPr>
              <w:t>31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[0.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>0</w:t>
            </w:r>
            <w:r w:rsidR="00FC3372">
              <w:rPr>
                <w:rFonts w:ascii="Times New Roman" w:hAnsi="Times New Roman" w:hint="eastAsia"/>
                <w:sz w:val="16"/>
                <w:szCs w:val="20"/>
              </w:rPr>
              <w:t>3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 w:rsidR="00FC3372">
              <w:rPr>
                <w:rFonts w:ascii="Times New Roman" w:hAnsi="Times New Roman" w:hint="eastAsia"/>
                <w:sz w:val="16"/>
                <w:szCs w:val="20"/>
              </w:rPr>
              <w:t>3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FC3372">
              <w:rPr>
                <w:rFonts w:ascii="Times New Roman" w:hAnsi="Times New Roman" w:hint="eastAsia"/>
                <w:sz w:val="16"/>
                <w:szCs w:val="20"/>
              </w:rPr>
              <w:t>02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6" w:type="dxa"/>
          </w:tcPr>
          <w:p w14:paraId="1DF9E895" w14:textId="5A172956" w:rsidR="0041322F" w:rsidRPr="00E61E32" w:rsidRDefault="0041322F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/>
                <w:sz w:val="16"/>
                <w:szCs w:val="20"/>
              </w:rPr>
              <w:t>0.00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10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09</w:t>
            </w:r>
          </w:p>
        </w:tc>
        <w:tc>
          <w:tcPr>
            <w:tcW w:w="1206" w:type="dxa"/>
          </w:tcPr>
          <w:p w14:paraId="175C5501" w14:textId="04036E13" w:rsidR="0041322F" w:rsidRPr="00E61E32" w:rsidRDefault="0041322F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</w:tr>
      <w:tr w:rsidR="0041322F" w:rsidRPr="00966A94" w14:paraId="30D3BD2E" w14:textId="77777777" w:rsidTr="00E61E32">
        <w:trPr>
          <w:trHeight w:val="217"/>
        </w:trPr>
        <w:tc>
          <w:tcPr>
            <w:tcW w:w="1367" w:type="dxa"/>
            <w:vAlign w:val="center"/>
          </w:tcPr>
          <w:p w14:paraId="438744B3" w14:textId="01FBC2AB" w:rsidR="0041322F" w:rsidRPr="00E61E32" w:rsidRDefault="0041322F" w:rsidP="0041322F">
            <w:pPr>
              <w:jc w:val="left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 w:hint="eastAsia"/>
                <w:sz w:val="16"/>
                <w:szCs w:val="20"/>
              </w:rPr>
              <w:t xml:space="preserve"> 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 Breast</w:t>
            </w:r>
            <w:r>
              <w:rPr>
                <w:rFonts w:ascii="Times New Roman" w:hAnsi="Times New Roman" w:hint="eastAsia"/>
                <w:sz w:val="16"/>
                <w:szCs w:val="20"/>
              </w:rPr>
              <w:t>/endo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surgery</w:t>
            </w:r>
          </w:p>
        </w:tc>
        <w:tc>
          <w:tcPr>
            <w:tcW w:w="1389" w:type="dxa"/>
          </w:tcPr>
          <w:p w14:paraId="3763703A" w14:textId="7C4BBB9D" w:rsidR="0041322F" w:rsidRPr="00E61E32" w:rsidRDefault="00F47B84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109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48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100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08</w:t>
            </w:r>
          </w:p>
        </w:tc>
        <w:tc>
          <w:tcPr>
            <w:tcW w:w="1208" w:type="dxa"/>
          </w:tcPr>
          <w:p w14:paraId="7CD53BCE" w14:textId="2E3FEB2A" w:rsidR="0041322F" w:rsidRPr="00E61E32" w:rsidRDefault="001D27DC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09</w:t>
            </w:r>
            <w:r w:rsidR="0041322F"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[</w:t>
            </w:r>
            <w:r w:rsidR="0041322F" w:rsidRPr="00E61E32">
              <w:rPr>
                <w:rFonts w:ascii="Times New Roman" w:hAnsi="Times New Roman"/>
                <w:sz w:val="16"/>
                <w:szCs w:val="20"/>
              </w:rPr>
              <w:t>0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71</w:t>
            </w:r>
            <w:r w:rsidR="0041322F" w:rsidRPr="00E61E32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67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2" w:type="dxa"/>
          </w:tcPr>
          <w:p w14:paraId="1B644CC4" w14:textId="6FB3E6D9" w:rsidR="0041322F" w:rsidRPr="00E61E32" w:rsidRDefault="00716B16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49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53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53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66</w:t>
            </w:r>
          </w:p>
        </w:tc>
        <w:tc>
          <w:tcPr>
            <w:tcW w:w="1206" w:type="dxa"/>
          </w:tcPr>
          <w:p w14:paraId="71E1C9A6" w14:textId="67A6BC59" w:rsidR="0041322F" w:rsidRPr="00E61E32" w:rsidRDefault="00716B16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0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90</w:t>
            </w:r>
            <w:r w:rsidR="0041322F"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[0.</w:t>
            </w:r>
            <w:r>
              <w:rPr>
                <w:rFonts w:ascii="Times New Roman" w:hAnsi="Times New Roman" w:hint="eastAsia"/>
                <w:sz w:val="16"/>
                <w:szCs w:val="20"/>
              </w:rPr>
              <w:t>4</w:t>
            </w:r>
            <w:r w:rsidR="0041322F" w:rsidRPr="00E61E32">
              <w:rPr>
                <w:rFonts w:ascii="Times New Roman" w:hAnsi="Times New Roman"/>
                <w:sz w:val="16"/>
                <w:szCs w:val="20"/>
              </w:rPr>
              <w:t xml:space="preserve">9 – </w:t>
            </w:r>
            <w:r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65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2" w:type="dxa"/>
          </w:tcPr>
          <w:p w14:paraId="7E01EC52" w14:textId="2ECB6C73" w:rsidR="0041322F" w:rsidRPr="00E61E32" w:rsidRDefault="00824890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22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45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21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29</w:t>
            </w:r>
          </w:p>
        </w:tc>
        <w:tc>
          <w:tcPr>
            <w:tcW w:w="1206" w:type="dxa"/>
          </w:tcPr>
          <w:p w14:paraId="2AD41248" w14:textId="7BCB728D" w:rsidR="0041322F" w:rsidRPr="00E61E32" w:rsidRDefault="00824890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="0041322F" w:rsidRPr="00E61E32">
              <w:rPr>
                <w:rFonts w:ascii="Times New Roman" w:hAnsi="Times New Roman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04</w:t>
            </w:r>
            <w:r w:rsidR="0041322F"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[</w:t>
            </w:r>
            <w:r w:rsidR="0041322F" w:rsidRPr="00E61E32">
              <w:rPr>
                <w:rFonts w:ascii="Times New Roman" w:hAnsi="Times New Roman"/>
                <w:sz w:val="16"/>
                <w:szCs w:val="20"/>
              </w:rPr>
              <w:t>0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41</w:t>
            </w:r>
            <w:r w:rsidR="0041322F" w:rsidRPr="00E61E32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16"/>
                <w:szCs w:val="20"/>
              </w:rPr>
              <w:t>2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65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2" w:type="dxa"/>
          </w:tcPr>
          <w:p w14:paraId="24CE1DD0" w14:textId="77777777" w:rsidR="0041322F" w:rsidRPr="00E61E32" w:rsidRDefault="0041322F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 w:hint="eastAsia"/>
                <w:sz w:val="16"/>
                <w:szCs w:val="20"/>
              </w:rPr>
              <w:t>0.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>00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>0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>00</w:t>
            </w:r>
          </w:p>
        </w:tc>
        <w:tc>
          <w:tcPr>
            <w:tcW w:w="1206" w:type="dxa"/>
          </w:tcPr>
          <w:p w14:paraId="125A7D3F" w14:textId="77777777" w:rsidR="0041322F" w:rsidRPr="00E61E32" w:rsidRDefault="0041322F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1206" w:type="dxa"/>
          </w:tcPr>
          <w:p w14:paraId="348394B5" w14:textId="4F8F0E93" w:rsidR="0041322F" w:rsidRPr="00E61E32" w:rsidRDefault="0041322F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2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23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2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65</w:t>
            </w:r>
          </w:p>
        </w:tc>
        <w:tc>
          <w:tcPr>
            <w:tcW w:w="1206" w:type="dxa"/>
          </w:tcPr>
          <w:p w14:paraId="36ECADC9" w14:textId="5F9A692F" w:rsidR="0041322F" w:rsidRPr="00E61E32" w:rsidRDefault="0041322F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0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86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[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>0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05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– 1</w:t>
            </w:r>
            <w:r>
              <w:rPr>
                <w:rFonts w:ascii="Times New Roman" w:hAnsi="Times New Roman" w:hint="eastAsia"/>
                <w:sz w:val="16"/>
                <w:szCs w:val="20"/>
              </w:rPr>
              <w:t>3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81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</w:tr>
      <w:tr w:rsidR="0041322F" w:rsidRPr="00966A94" w14:paraId="135C262D" w14:textId="77777777" w:rsidTr="00E61E32">
        <w:trPr>
          <w:trHeight w:val="217"/>
        </w:trPr>
        <w:tc>
          <w:tcPr>
            <w:tcW w:w="1367" w:type="dxa"/>
            <w:vAlign w:val="center"/>
          </w:tcPr>
          <w:p w14:paraId="460D5A4A" w14:textId="77777777" w:rsidR="0041322F" w:rsidRPr="00E61E32" w:rsidRDefault="0041322F" w:rsidP="0041322F">
            <w:pPr>
              <w:jc w:val="left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 w:hint="eastAsia"/>
                <w:sz w:val="16"/>
                <w:szCs w:val="20"/>
              </w:rPr>
              <w:t xml:space="preserve"> 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 Stomach surgery</w:t>
            </w:r>
          </w:p>
        </w:tc>
        <w:tc>
          <w:tcPr>
            <w:tcW w:w="1389" w:type="dxa"/>
          </w:tcPr>
          <w:p w14:paraId="094D94CA" w14:textId="606CC1A0" w:rsidR="0041322F" w:rsidRPr="00E61E32" w:rsidRDefault="009F3945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45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91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36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78</w:t>
            </w:r>
          </w:p>
        </w:tc>
        <w:tc>
          <w:tcPr>
            <w:tcW w:w="1208" w:type="dxa"/>
          </w:tcPr>
          <w:p w14:paraId="0051BCF0" w14:textId="296F1890" w:rsidR="0041322F" w:rsidRPr="00E61E32" w:rsidRDefault="0041322F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 w:hint="eastAsia"/>
                <w:sz w:val="16"/>
                <w:szCs w:val="20"/>
              </w:rPr>
              <w:t>1.</w:t>
            </w:r>
            <w:r w:rsidR="009F3945">
              <w:rPr>
                <w:rFonts w:ascii="Times New Roman" w:hAnsi="Times New Roman" w:hint="eastAsia"/>
                <w:sz w:val="16"/>
                <w:szCs w:val="20"/>
              </w:rPr>
              <w:t>13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[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>0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9F3945">
              <w:rPr>
                <w:rFonts w:ascii="Times New Roman" w:hAnsi="Times New Roman" w:hint="eastAsia"/>
                <w:sz w:val="16"/>
                <w:szCs w:val="20"/>
              </w:rPr>
              <w:t>70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 w:rsidR="009F3945"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9F3945">
              <w:rPr>
                <w:rFonts w:ascii="Times New Roman" w:hAnsi="Times New Roman" w:hint="eastAsia"/>
                <w:sz w:val="16"/>
                <w:szCs w:val="20"/>
              </w:rPr>
              <w:t>84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2" w:type="dxa"/>
          </w:tcPr>
          <w:p w14:paraId="5AC9F577" w14:textId="098F9AB7" w:rsidR="0041322F" w:rsidRPr="00E61E32" w:rsidRDefault="00D733D2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23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52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11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44</w:t>
            </w:r>
          </w:p>
        </w:tc>
        <w:tc>
          <w:tcPr>
            <w:tcW w:w="1206" w:type="dxa"/>
          </w:tcPr>
          <w:p w14:paraId="10DAAB81" w14:textId="6EC8757D" w:rsidR="0041322F" w:rsidRPr="00E61E32" w:rsidRDefault="00DC30E6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DC30E6"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="0041322F" w:rsidRPr="00DC30E6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Pr="00DC30E6">
              <w:rPr>
                <w:rFonts w:ascii="Times New Roman" w:hAnsi="Times New Roman" w:hint="eastAsia"/>
                <w:sz w:val="16"/>
                <w:szCs w:val="20"/>
              </w:rPr>
              <w:t>75</w:t>
            </w:r>
            <w:r w:rsidR="0041322F" w:rsidRPr="00DC30E6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="0041322F" w:rsidRPr="00DC30E6">
              <w:rPr>
                <w:rFonts w:ascii="Times New Roman" w:hAnsi="Times New Roman" w:hint="eastAsia"/>
                <w:sz w:val="16"/>
                <w:szCs w:val="20"/>
              </w:rPr>
              <w:t>[</w:t>
            </w:r>
            <w:r w:rsidRPr="00DC30E6">
              <w:rPr>
                <w:rFonts w:ascii="Times New Roman" w:hAnsi="Times New Roman" w:hint="eastAsia"/>
                <w:sz w:val="16"/>
                <w:szCs w:val="20"/>
              </w:rPr>
              <w:t>0</w:t>
            </w:r>
            <w:r w:rsidR="0041322F" w:rsidRPr="00DC30E6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Pr="00DC30E6">
              <w:rPr>
                <w:rFonts w:ascii="Times New Roman" w:hAnsi="Times New Roman" w:hint="eastAsia"/>
                <w:sz w:val="16"/>
                <w:szCs w:val="20"/>
              </w:rPr>
              <w:t>7</w:t>
            </w:r>
            <w:r w:rsidR="0041322F" w:rsidRPr="00DC30E6">
              <w:rPr>
                <w:rFonts w:ascii="Times New Roman" w:hAnsi="Times New Roman"/>
                <w:sz w:val="16"/>
                <w:szCs w:val="20"/>
              </w:rPr>
              <w:t>9 – 3</w:t>
            </w:r>
            <w:r w:rsidR="0041322F" w:rsidRPr="00DC30E6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Pr="00DC30E6">
              <w:rPr>
                <w:rFonts w:ascii="Times New Roman" w:hAnsi="Times New Roman" w:hint="eastAsia"/>
                <w:sz w:val="16"/>
                <w:szCs w:val="20"/>
              </w:rPr>
              <w:t>86</w:t>
            </w:r>
            <w:r w:rsidR="0041322F" w:rsidRPr="00DC30E6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2" w:type="dxa"/>
          </w:tcPr>
          <w:p w14:paraId="2FF22A7D" w14:textId="0BB31932" w:rsidR="0041322F" w:rsidRPr="00E61E32" w:rsidRDefault="00E702CB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9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13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5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72</w:t>
            </w:r>
          </w:p>
        </w:tc>
        <w:tc>
          <w:tcPr>
            <w:tcW w:w="1206" w:type="dxa"/>
          </w:tcPr>
          <w:p w14:paraId="7854C0D8" w14:textId="3E71F110" w:rsidR="0041322F" w:rsidRPr="00E61E32" w:rsidRDefault="00E702CB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47</w:t>
            </w:r>
            <w:r w:rsidR="0041322F"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[</w:t>
            </w:r>
            <w:r w:rsidR="0041322F" w:rsidRPr="00E61E32">
              <w:rPr>
                <w:rFonts w:ascii="Times New Roman" w:hAnsi="Times New Roman"/>
                <w:sz w:val="16"/>
                <w:szCs w:val="20"/>
              </w:rPr>
              <w:t>0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46</w:t>
            </w:r>
            <w:r w:rsidR="0041322F" w:rsidRPr="00E61E32">
              <w:rPr>
                <w:rFonts w:ascii="Times New Roman" w:hAnsi="Times New Roman"/>
                <w:sz w:val="16"/>
                <w:szCs w:val="20"/>
              </w:rPr>
              <w:t xml:space="preserve"> –</w:t>
            </w:r>
            <w:r>
              <w:rPr>
                <w:rFonts w:ascii="Times New Roman" w:hAnsi="Times New Roman" w:hint="eastAsia"/>
                <w:sz w:val="16"/>
                <w:szCs w:val="20"/>
              </w:rPr>
              <w:t>4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64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2" w:type="dxa"/>
          </w:tcPr>
          <w:p w14:paraId="66770A97" w14:textId="0FB77FC1" w:rsidR="0041322F" w:rsidRPr="00E61E32" w:rsidRDefault="00804BC1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2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60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 w:rsidR="0041322F" w:rsidRPr="00E61E32">
              <w:rPr>
                <w:rFonts w:ascii="Times New Roman" w:hAnsi="Times New Roman"/>
                <w:sz w:val="16"/>
                <w:szCs w:val="20"/>
              </w:rPr>
              <w:t>0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41322F" w:rsidRPr="00E61E32">
              <w:rPr>
                <w:rFonts w:ascii="Times New Roman" w:hAnsi="Times New Roman"/>
                <w:sz w:val="16"/>
                <w:szCs w:val="20"/>
              </w:rPr>
              <w:t>00</w:t>
            </w:r>
          </w:p>
        </w:tc>
        <w:tc>
          <w:tcPr>
            <w:tcW w:w="1206" w:type="dxa"/>
          </w:tcPr>
          <w:p w14:paraId="7FDE20E3" w14:textId="77777777" w:rsidR="0041322F" w:rsidRPr="00E61E32" w:rsidRDefault="0041322F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1206" w:type="dxa"/>
          </w:tcPr>
          <w:p w14:paraId="07A0A319" w14:textId="72049E2D" w:rsidR="0041322F" w:rsidRPr="00E61E32" w:rsidRDefault="0041322F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30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0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00</w:t>
            </w:r>
          </w:p>
        </w:tc>
        <w:tc>
          <w:tcPr>
            <w:tcW w:w="1206" w:type="dxa"/>
          </w:tcPr>
          <w:p w14:paraId="389DA8A9" w14:textId="081BAA4F" w:rsidR="0041322F" w:rsidRPr="00E61E32" w:rsidRDefault="0041322F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</w:tr>
      <w:tr w:rsidR="0041322F" w:rsidRPr="00966A94" w14:paraId="5D5206B2" w14:textId="77777777" w:rsidTr="00E61E32">
        <w:trPr>
          <w:trHeight w:val="217"/>
        </w:trPr>
        <w:tc>
          <w:tcPr>
            <w:tcW w:w="1367" w:type="dxa"/>
            <w:vAlign w:val="center"/>
          </w:tcPr>
          <w:p w14:paraId="51314A76" w14:textId="77777777" w:rsidR="0041322F" w:rsidRPr="00E61E32" w:rsidRDefault="0041322F" w:rsidP="0041322F">
            <w:pPr>
              <w:jc w:val="left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 w:hint="eastAsia"/>
                <w:sz w:val="16"/>
                <w:szCs w:val="20"/>
              </w:rPr>
              <w:t xml:space="preserve"> 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 Hepatobiliary surgery</w:t>
            </w:r>
          </w:p>
        </w:tc>
        <w:tc>
          <w:tcPr>
            <w:tcW w:w="1389" w:type="dxa"/>
          </w:tcPr>
          <w:p w14:paraId="6B0280F5" w14:textId="3FD6B352" w:rsidR="0041322F" w:rsidRPr="00E61E32" w:rsidRDefault="001021B0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51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56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31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00</w:t>
            </w:r>
          </w:p>
        </w:tc>
        <w:tc>
          <w:tcPr>
            <w:tcW w:w="1208" w:type="dxa"/>
          </w:tcPr>
          <w:p w14:paraId="5A1A2D04" w14:textId="21B78EF0" w:rsidR="0041322F" w:rsidRPr="00E61E32" w:rsidRDefault="0041322F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 w:hint="eastAsia"/>
                <w:sz w:val="16"/>
                <w:szCs w:val="20"/>
              </w:rPr>
              <w:t>1.</w:t>
            </w:r>
            <w:r w:rsidR="001021B0">
              <w:rPr>
                <w:rFonts w:ascii="Times New Roman" w:hAnsi="Times New Roman" w:hint="eastAsia"/>
                <w:sz w:val="16"/>
                <w:szCs w:val="20"/>
              </w:rPr>
              <w:t>77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[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>0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1021B0">
              <w:rPr>
                <w:rFonts w:ascii="Times New Roman" w:hAnsi="Times New Roman" w:hint="eastAsia"/>
                <w:sz w:val="16"/>
                <w:szCs w:val="20"/>
              </w:rPr>
              <w:t>89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 w:rsidR="001021B0">
              <w:rPr>
                <w:rFonts w:ascii="Times New Roman" w:hAnsi="Times New Roman" w:hint="eastAsia"/>
                <w:sz w:val="16"/>
                <w:szCs w:val="20"/>
              </w:rPr>
              <w:t>3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1021B0">
              <w:rPr>
                <w:rFonts w:ascii="Times New Roman" w:hAnsi="Times New Roman" w:hint="eastAsia"/>
                <w:sz w:val="16"/>
                <w:szCs w:val="20"/>
              </w:rPr>
              <w:t>51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2" w:type="dxa"/>
          </w:tcPr>
          <w:p w14:paraId="393DCF97" w14:textId="29911981" w:rsidR="0041322F" w:rsidRPr="00E61E32" w:rsidRDefault="004D4218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22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02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19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89</w:t>
            </w:r>
          </w:p>
        </w:tc>
        <w:tc>
          <w:tcPr>
            <w:tcW w:w="1206" w:type="dxa"/>
          </w:tcPr>
          <w:p w14:paraId="1351A53B" w14:textId="79A6E53B" w:rsidR="0041322F" w:rsidRPr="00E61E32" w:rsidRDefault="004D4218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11</w:t>
            </w:r>
            <w:r w:rsidR="0041322F"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[0.</w:t>
            </w:r>
            <w:r>
              <w:rPr>
                <w:rFonts w:ascii="Times New Roman" w:hAnsi="Times New Roman" w:hint="eastAsia"/>
                <w:sz w:val="16"/>
                <w:szCs w:val="20"/>
              </w:rPr>
              <w:t>44</w:t>
            </w:r>
            <w:r w:rsidR="0041322F" w:rsidRPr="00E61E32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16"/>
                <w:szCs w:val="20"/>
              </w:rPr>
              <w:t>2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81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2" w:type="dxa"/>
          </w:tcPr>
          <w:p w14:paraId="3E3C85F3" w14:textId="0E8A62EB" w:rsidR="0041322F" w:rsidRPr="00E61E32" w:rsidRDefault="00E04F3D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9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77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2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21</w:t>
            </w:r>
          </w:p>
        </w:tc>
        <w:tc>
          <w:tcPr>
            <w:tcW w:w="1206" w:type="dxa"/>
          </w:tcPr>
          <w:p w14:paraId="32EB99FD" w14:textId="41C157C6" w:rsidR="0041322F" w:rsidRPr="00E61E32" w:rsidRDefault="00E04F3D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4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38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[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>0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48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–</w:t>
            </w:r>
            <w:r>
              <w:rPr>
                <w:rFonts w:ascii="Times New Roman" w:hAnsi="Times New Roman" w:hint="eastAsia"/>
                <w:sz w:val="16"/>
                <w:szCs w:val="20"/>
              </w:rPr>
              <w:t>39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71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2" w:type="dxa"/>
          </w:tcPr>
          <w:p w14:paraId="137F492B" w14:textId="7A615FC4" w:rsidR="0041322F" w:rsidRPr="00E61E32" w:rsidRDefault="00EE5A9D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4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88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 w:rsidR="0041322F" w:rsidRPr="00E61E32">
              <w:rPr>
                <w:rFonts w:ascii="Times New Roman" w:hAnsi="Times New Roman"/>
                <w:sz w:val="16"/>
                <w:szCs w:val="20"/>
              </w:rPr>
              <w:t>0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41322F" w:rsidRPr="00E61E32">
              <w:rPr>
                <w:rFonts w:ascii="Times New Roman" w:hAnsi="Times New Roman"/>
                <w:sz w:val="16"/>
                <w:szCs w:val="20"/>
              </w:rPr>
              <w:t>00</w:t>
            </w:r>
          </w:p>
        </w:tc>
        <w:tc>
          <w:tcPr>
            <w:tcW w:w="1206" w:type="dxa"/>
          </w:tcPr>
          <w:p w14:paraId="1526AA53" w14:textId="77777777" w:rsidR="0041322F" w:rsidRPr="00E61E32" w:rsidRDefault="0041322F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1206" w:type="dxa"/>
          </w:tcPr>
          <w:p w14:paraId="0760F25F" w14:textId="050262A0" w:rsidR="0041322F" w:rsidRPr="00E61E32" w:rsidRDefault="0041322F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/>
                <w:sz w:val="16"/>
                <w:szCs w:val="20"/>
              </w:rPr>
              <w:t>0.00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0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00</w:t>
            </w:r>
          </w:p>
        </w:tc>
        <w:tc>
          <w:tcPr>
            <w:tcW w:w="1206" w:type="dxa"/>
          </w:tcPr>
          <w:p w14:paraId="2D3ECD2D" w14:textId="35BA2F02" w:rsidR="0041322F" w:rsidRPr="00E61E32" w:rsidRDefault="0041322F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</w:tr>
      <w:tr w:rsidR="0041322F" w:rsidRPr="00966A94" w14:paraId="0C03CE5E" w14:textId="77777777" w:rsidTr="00E61E32">
        <w:trPr>
          <w:trHeight w:val="217"/>
        </w:trPr>
        <w:tc>
          <w:tcPr>
            <w:tcW w:w="1367" w:type="dxa"/>
            <w:vAlign w:val="center"/>
          </w:tcPr>
          <w:p w14:paraId="2ED7C237" w14:textId="77777777" w:rsidR="0041322F" w:rsidRPr="00E61E32" w:rsidRDefault="0041322F" w:rsidP="0041322F">
            <w:pPr>
              <w:jc w:val="left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 w:hint="eastAsia"/>
                <w:sz w:val="16"/>
                <w:szCs w:val="20"/>
              </w:rPr>
              <w:t xml:space="preserve"> 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 Colorectal surgery</w:t>
            </w:r>
          </w:p>
        </w:tc>
        <w:tc>
          <w:tcPr>
            <w:tcW w:w="1389" w:type="dxa"/>
          </w:tcPr>
          <w:p w14:paraId="264292DF" w14:textId="5EEAB869" w:rsidR="0041322F" w:rsidRPr="00E61E32" w:rsidRDefault="00E47529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63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01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67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74</w:t>
            </w:r>
          </w:p>
        </w:tc>
        <w:tc>
          <w:tcPr>
            <w:tcW w:w="1208" w:type="dxa"/>
          </w:tcPr>
          <w:p w14:paraId="63093526" w14:textId="0133E8BA" w:rsidR="0041322F" w:rsidRPr="00E61E32" w:rsidRDefault="00E47529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0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90</w:t>
            </w:r>
            <w:r w:rsidR="0041322F"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[</w:t>
            </w:r>
            <w:r w:rsidR="0041322F" w:rsidRPr="00E61E32">
              <w:rPr>
                <w:rFonts w:ascii="Times New Roman" w:hAnsi="Times New Roman"/>
                <w:sz w:val="16"/>
                <w:szCs w:val="20"/>
              </w:rPr>
              <w:t>0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58</w:t>
            </w:r>
            <w:r w:rsidR="0041322F" w:rsidRPr="00E61E32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40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2" w:type="dxa"/>
          </w:tcPr>
          <w:p w14:paraId="7348DF39" w14:textId="215765E3" w:rsidR="0041322F" w:rsidRPr="00E61E32" w:rsidRDefault="00BE2CD4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28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92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29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91</w:t>
            </w:r>
          </w:p>
        </w:tc>
        <w:tc>
          <w:tcPr>
            <w:tcW w:w="1206" w:type="dxa"/>
          </w:tcPr>
          <w:p w14:paraId="4DA8878A" w14:textId="4FEE7E4B" w:rsidR="0041322F" w:rsidRPr="00E61E32" w:rsidRDefault="00BE2CD4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0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92</w:t>
            </w:r>
            <w:r w:rsidR="0041322F"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[0.</w:t>
            </w:r>
            <w:r>
              <w:rPr>
                <w:rFonts w:ascii="Times New Roman" w:hAnsi="Times New Roman" w:hint="eastAsia"/>
                <w:sz w:val="16"/>
                <w:szCs w:val="20"/>
              </w:rPr>
              <w:t>48</w:t>
            </w:r>
            <w:r w:rsidR="0041322F" w:rsidRPr="00E61E32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74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2" w:type="dxa"/>
          </w:tcPr>
          <w:p w14:paraId="5564A075" w14:textId="78A6CE24" w:rsidR="0041322F" w:rsidRPr="00E61E32" w:rsidRDefault="00A42181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22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48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17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91</w:t>
            </w:r>
          </w:p>
        </w:tc>
        <w:tc>
          <w:tcPr>
            <w:tcW w:w="1206" w:type="dxa"/>
          </w:tcPr>
          <w:p w14:paraId="106C94DA" w14:textId="05457BDF" w:rsidR="0041322F" w:rsidRPr="00E61E32" w:rsidRDefault="00A42181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16</w:t>
            </w:r>
            <w:r w:rsidR="0041322F"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[</w:t>
            </w:r>
            <w:r w:rsidR="0041322F" w:rsidRPr="00E61E32">
              <w:rPr>
                <w:rFonts w:ascii="Times New Roman" w:hAnsi="Times New Roman"/>
                <w:sz w:val="16"/>
                <w:szCs w:val="20"/>
              </w:rPr>
              <w:t>0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53</w:t>
            </w:r>
            <w:r w:rsidR="0041322F" w:rsidRPr="00E61E32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16"/>
                <w:szCs w:val="20"/>
              </w:rPr>
              <w:t>2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50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2" w:type="dxa"/>
          </w:tcPr>
          <w:p w14:paraId="30973BB3" w14:textId="4110A4A9" w:rsidR="0041322F" w:rsidRPr="00E61E32" w:rsidRDefault="0041322F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/>
                <w:sz w:val="16"/>
                <w:szCs w:val="20"/>
              </w:rPr>
              <w:t>1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A864C8">
              <w:rPr>
                <w:rFonts w:ascii="Times New Roman" w:hAnsi="Times New Roman" w:hint="eastAsia"/>
                <w:sz w:val="16"/>
                <w:szCs w:val="20"/>
              </w:rPr>
              <w:t>60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 w:rsidR="00A864C8">
              <w:rPr>
                <w:rFonts w:ascii="Times New Roman" w:hAnsi="Times New Roman" w:hint="eastAsia"/>
                <w:sz w:val="16"/>
                <w:szCs w:val="20"/>
              </w:rPr>
              <w:t>2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="00A864C8">
              <w:rPr>
                <w:rFonts w:ascii="Times New Roman" w:hAnsi="Times New Roman" w:hint="eastAsia"/>
                <w:sz w:val="16"/>
                <w:szCs w:val="20"/>
              </w:rPr>
              <w:t>98</w:t>
            </w:r>
          </w:p>
        </w:tc>
        <w:tc>
          <w:tcPr>
            <w:tcW w:w="1206" w:type="dxa"/>
          </w:tcPr>
          <w:p w14:paraId="34DA06F6" w14:textId="4A9F8E1F" w:rsidR="0041322F" w:rsidRPr="00E61E32" w:rsidRDefault="00A864C8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0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46</w:t>
            </w:r>
            <w:r w:rsidR="0041322F"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[0.</w:t>
            </w:r>
            <w:r>
              <w:rPr>
                <w:rFonts w:ascii="Times New Roman" w:hAnsi="Times New Roman" w:hint="eastAsia"/>
                <w:sz w:val="16"/>
                <w:szCs w:val="20"/>
              </w:rPr>
              <w:t>40</w:t>
            </w:r>
            <w:r w:rsidR="0041322F" w:rsidRPr="00E61E32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16"/>
                <w:szCs w:val="20"/>
              </w:rPr>
              <w:t>4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92</w:t>
            </w:r>
            <w:r w:rsidR="0041322F"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6" w:type="dxa"/>
          </w:tcPr>
          <w:p w14:paraId="2B49E967" w14:textId="2F24225D" w:rsidR="0041322F" w:rsidRPr="00E61E32" w:rsidRDefault="0041322F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3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20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0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00</w:t>
            </w:r>
          </w:p>
        </w:tc>
        <w:tc>
          <w:tcPr>
            <w:tcW w:w="1206" w:type="dxa"/>
          </w:tcPr>
          <w:p w14:paraId="4D8BECAF" w14:textId="6143228E" w:rsidR="0041322F" w:rsidRPr="00E61E32" w:rsidRDefault="0041322F" w:rsidP="0041322F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</w:tr>
      <w:tr w:rsidR="001D4EEA" w:rsidRPr="00966A94" w14:paraId="237548BF" w14:textId="77777777" w:rsidTr="00E61E32">
        <w:trPr>
          <w:trHeight w:val="217"/>
        </w:trPr>
        <w:tc>
          <w:tcPr>
            <w:tcW w:w="1367" w:type="dxa"/>
            <w:vAlign w:val="center"/>
          </w:tcPr>
          <w:p w14:paraId="0910A8FE" w14:textId="77777777" w:rsidR="001D4EEA" w:rsidRPr="00E61E32" w:rsidRDefault="001D4EEA" w:rsidP="001D4EEA">
            <w:pPr>
              <w:jc w:val="left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 w:hint="eastAsia"/>
                <w:sz w:val="16"/>
                <w:szCs w:val="20"/>
              </w:rPr>
              <w:t xml:space="preserve"> 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 Urogenital surgery</w:t>
            </w:r>
          </w:p>
        </w:tc>
        <w:tc>
          <w:tcPr>
            <w:tcW w:w="1389" w:type="dxa"/>
          </w:tcPr>
          <w:p w14:paraId="5F2FDEA1" w14:textId="7B7F76D1" w:rsidR="001D4EEA" w:rsidRPr="00E61E32" w:rsidRDefault="001D4EEA" w:rsidP="001D4E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51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34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53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74</w:t>
            </w:r>
          </w:p>
        </w:tc>
        <w:tc>
          <w:tcPr>
            <w:tcW w:w="1208" w:type="dxa"/>
          </w:tcPr>
          <w:p w14:paraId="4A7CB5D5" w14:textId="25F4D047" w:rsidR="001D4EEA" w:rsidRPr="00E61E32" w:rsidRDefault="001D4EEA" w:rsidP="001D4E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/>
                <w:sz w:val="16"/>
                <w:szCs w:val="20"/>
              </w:rPr>
              <w:t>0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>9</w:t>
            </w:r>
            <w:r>
              <w:rPr>
                <w:rFonts w:ascii="Times New Roman" w:hAnsi="Times New Roman" w:hint="eastAsia"/>
                <w:sz w:val="16"/>
                <w:szCs w:val="20"/>
              </w:rPr>
              <w:t>5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[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>0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59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1.</w:t>
            </w:r>
            <w:r>
              <w:rPr>
                <w:rFonts w:ascii="Times New Roman" w:hAnsi="Times New Roman" w:hint="eastAsia"/>
                <w:sz w:val="16"/>
                <w:szCs w:val="20"/>
              </w:rPr>
              <w:t>53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2" w:type="dxa"/>
          </w:tcPr>
          <w:p w14:paraId="2D588313" w14:textId="1CFC0EE6" w:rsidR="001D4EEA" w:rsidRPr="00E61E32" w:rsidRDefault="001D4EEA" w:rsidP="001D4E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32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62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29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77</w:t>
            </w:r>
          </w:p>
        </w:tc>
        <w:tc>
          <w:tcPr>
            <w:tcW w:w="1206" w:type="dxa"/>
          </w:tcPr>
          <w:p w14:paraId="37A92973" w14:textId="583863F9" w:rsidR="001D4EEA" w:rsidRPr="00E61E32" w:rsidRDefault="001D4EEA" w:rsidP="001D4E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09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[0.</w:t>
            </w:r>
            <w:r>
              <w:rPr>
                <w:rFonts w:ascii="Times New Roman" w:hAnsi="Times New Roman" w:hint="eastAsia"/>
                <w:sz w:val="16"/>
                <w:szCs w:val="20"/>
              </w:rPr>
              <w:t>59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– 2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>0</w:t>
            </w:r>
            <w:r>
              <w:rPr>
                <w:rFonts w:ascii="Times New Roman" w:hAnsi="Times New Roman" w:hint="eastAsia"/>
                <w:sz w:val="16"/>
                <w:szCs w:val="20"/>
              </w:rPr>
              <w:t>2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2" w:type="dxa"/>
          </w:tcPr>
          <w:p w14:paraId="6FA7E76F" w14:textId="1377CA1F" w:rsidR="001D4EEA" w:rsidRPr="00E61E32" w:rsidRDefault="001D4EEA" w:rsidP="001D4E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9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28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5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94</w:t>
            </w:r>
          </w:p>
        </w:tc>
        <w:tc>
          <w:tcPr>
            <w:tcW w:w="1206" w:type="dxa"/>
          </w:tcPr>
          <w:p w14:paraId="1766722E" w14:textId="164D4E13" w:rsidR="001D4EEA" w:rsidRPr="00E61E32" w:rsidRDefault="001D4EEA" w:rsidP="001D4E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2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20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[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>0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54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16"/>
                <w:szCs w:val="20"/>
              </w:rPr>
              <w:t>9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03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2" w:type="dxa"/>
          </w:tcPr>
          <w:p w14:paraId="50371511" w14:textId="44179C40" w:rsidR="001D4EEA" w:rsidRPr="00E61E32" w:rsidRDefault="001D4EEA" w:rsidP="001D4E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3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09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4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45</w:t>
            </w:r>
          </w:p>
        </w:tc>
        <w:tc>
          <w:tcPr>
            <w:tcW w:w="1206" w:type="dxa"/>
          </w:tcPr>
          <w:p w14:paraId="6C301C84" w14:textId="5644D552" w:rsidR="001D4EEA" w:rsidRPr="00E61E32" w:rsidRDefault="001D4EEA" w:rsidP="001D4E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0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62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[0.</w:t>
            </w:r>
            <w:r>
              <w:rPr>
                <w:rFonts w:ascii="Times New Roman" w:hAnsi="Times New Roman" w:hint="eastAsia"/>
                <w:sz w:val="16"/>
                <w:szCs w:val="20"/>
              </w:rPr>
              <w:t>10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16"/>
                <w:szCs w:val="20"/>
              </w:rPr>
              <w:t>3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89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6" w:type="dxa"/>
          </w:tcPr>
          <w:p w14:paraId="0CC2F103" w14:textId="3FDE6641" w:rsidR="001D4EEA" w:rsidRPr="00E61E32" w:rsidRDefault="001D4EEA" w:rsidP="001D4E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3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09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>1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48</w:t>
            </w:r>
          </w:p>
        </w:tc>
        <w:tc>
          <w:tcPr>
            <w:tcW w:w="1206" w:type="dxa"/>
          </w:tcPr>
          <w:p w14:paraId="2DA4B9B6" w14:textId="07ABBD2C" w:rsidR="001D4EEA" w:rsidRPr="00E61E32" w:rsidRDefault="001D4EEA" w:rsidP="001D4E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2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12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[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>0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19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>
              <w:rPr>
                <w:rFonts w:ascii="Times New Roman" w:hAnsi="Times New Roman"/>
                <w:sz w:val="16"/>
                <w:szCs w:val="20"/>
              </w:rPr>
              <w:t>2</w:t>
            </w:r>
            <w:r>
              <w:rPr>
                <w:rFonts w:ascii="Times New Roman" w:hAnsi="Times New Roman" w:hint="eastAsia"/>
                <w:sz w:val="16"/>
                <w:szCs w:val="20"/>
              </w:rPr>
              <w:t>2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3</w:t>
            </w:r>
            <w:r>
              <w:rPr>
                <w:rFonts w:ascii="Times New Roman" w:hAnsi="Times New Roman"/>
                <w:sz w:val="16"/>
                <w:szCs w:val="20"/>
              </w:rPr>
              <w:t>8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</w:tr>
      <w:tr w:rsidR="001D4EEA" w:rsidRPr="00966A94" w14:paraId="68AC3CD9" w14:textId="77777777" w:rsidTr="00E61E32">
        <w:trPr>
          <w:trHeight w:val="217"/>
        </w:trPr>
        <w:tc>
          <w:tcPr>
            <w:tcW w:w="1367" w:type="dxa"/>
            <w:vAlign w:val="center"/>
          </w:tcPr>
          <w:p w14:paraId="657481C1" w14:textId="77777777" w:rsidR="001D4EEA" w:rsidRPr="00E61E32" w:rsidRDefault="001D4EEA" w:rsidP="001D4EEA">
            <w:pPr>
              <w:jc w:val="left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 w:hint="eastAsia"/>
                <w:sz w:val="16"/>
                <w:szCs w:val="20"/>
              </w:rPr>
              <w:t xml:space="preserve"> 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 Gynecological surgery</w:t>
            </w:r>
          </w:p>
        </w:tc>
        <w:tc>
          <w:tcPr>
            <w:tcW w:w="1389" w:type="dxa"/>
          </w:tcPr>
          <w:p w14:paraId="41A2B60F" w14:textId="1A335BAF" w:rsidR="001D4EEA" w:rsidRPr="00E61E32" w:rsidRDefault="001D4EEA" w:rsidP="001D4E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67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44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50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11</w:t>
            </w:r>
          </w:p>
        </w:tc>
        <w:tc>
          <w:tcPr>
            <w:tcW w:w="1208" w:type="dxa"/>
          </w:tcPr>
          <w:p w14:paraId="1A2F3B56" w14:textId="576419DB" w:rsidR="001D4EEA" w:rsidRPr="00E61E32" w:rsidRDefault="001D4EEA" w:rsidP="001D4E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 w:hint="eastAsia"/>
                <w:sz w:val="16"/>
                <w:szCs w:val="20"/>
              </w:rPr>
              <w:t>1.</w:t>
            </w:r>
            <w:r>
              <w:rPr>
                <w:rFonts w:ascii="Times New Roman" w:hAnsi="Times New Roman" w:hint="eastAsia"/>
                <w:sz w:val="16"/>
                <w:szCs w:val="20"/>
              </w:rPr>
              <w:t>25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[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>0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55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16"/>
                <w:szCs w:val="20"/>
              </w:rPr>
              <w:t>2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83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2" w:type="dxa"/>
          </w:tcPr>
          <w:p w14:paraId="21041C93" w14:textId="0A84FFAC" w:rsidR="001D4EEA" w:rsidRPr="00E61E32" w:rsidRDefault="001D4EEA" w:rsidP="001D4E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23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91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2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>4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97</w:t>
            </w:r>
          </w:p>
        </w:tc>
        <w:tc>
          <w:tcPr>
            <w:tcW w:w="1206" w:type="dxa"/>
          </w:tcPr>
          <w:p w14:paraId="35C8EE12" w14:textId="4558EEFA" w:rsidR="001D4EEA" w:rsidRPr="00E61E32" w:rsidRDefault="001D4EEA" w:rsidP="001D4E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/>
                <w:sz w:val="16"/>
                <w:szCs w:val="20"/>
              </w:rPr>
              <w:t>0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95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[0.</w:t>
            </w:r>
            <w:r>
              <w:rPr>
                <w:rFonts w:ascii="Times New Roman" w:hAnsi="Times New Roman" w:hint="eastAsia"/>
                <w:sz w:val="16"/>
                <w:szCs w:val="20"/>
              </w:rPr>
              <w:t>2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>7 – 3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27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2" w:type="dxa"/>
          </w:tcPr>
          <w:p w14:paraId="78620AFE" w14:textId="04926595" w:rsidR="001D4EEA" w:rsidRPr="00E61E32" w:rsidRDefault="001D4EEA" w:rsidP="001D4E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23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91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2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>4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97</w:t>
            </w:r>
          </w:p>
        </w:tc>
        <w:tc>
          <w:tcPr>
            <w:tcW w:w="1206" w:type="dxa"/>
          </w:tcPr>
          <w:p w14:paraId="644CA609" w14:textId="442956C6" w:rsidR="001D4EEA" w:rsidRPr="00E61E32" w:rsidRDefault="001D4EEA" w:rsidP="001D4E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0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74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[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>0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20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16"/>
                <w:szCs w:val="20"/>
              </w:rPr>
              <w:t>2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64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2" w:type="dxa"/>
          </w:tcPr>
          <w:p w14:paraId="6B8A9988" w14:textId="77777777" w:rsidR="001D4EEA" w:rsidRPr="00E61E32" w:rsidRDefault="001D4EEA" w:rsidP="001D4E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 w:hint="eastAsia"/>
                <w:sz w:val="16"/>
                <w:szCs w:val="20"/>
              </w:rPr>
              <w:t>0.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>00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>0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>00</w:t>
            </w:r>
          </w:p>
        </w:tc>
        <w:tc>
          <w:tcPr>
            <w:tcW w:w="1206" w:type="dxa"/>
          </w:tcPr>
          <w:p w14:paraId="3F30F6AF" w14:textId="77777777" w:rsidR="001D4EEA" w:rsidRPr="00E61E32" w:rsidRDefault="001D4EEA" w:rsidP="001D4E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1206" w:type="dxa"/>
          </w:tcPr>
          <w:p w14:paraId="54747037" w14:textId="267769F9" w:rsidR="001D4EEA" w:rsidRPr="00E61E32" w:rsidRDefault="001D4EEA" w:rsidP="001D4E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/>
                <w:sz w:val="16"/>
                <w:szCs w:val="20"/>
              </w:rPr>
              <w:t>0.00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4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98</w:t>
            </w:r>
          </w:p>
        </w:tc>
        <w:tc>
          <w:tcPr>
            <w:tcW w:w="1206" w:type="dxa"/>
          </w:tcPr>
          <w:p w14:paraId="1201C341" w14:textId="0E65EDF7" w:rsidR="001D4EEA" w:rsidRPr="00E61E32" w:rsidRDefault="001D4EEA" w:rsidP="001D4E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</w:tr>
      <w:tr w:rsidR="001D4EEA" w:rsidRPr="00966A94" w14:paraId="767A3F17" w14:textId="77777777" w:rsidTr="00E61E32">
        <w:trPr>
          <w:trHeight w:val="217"/>
        </w:trPr>
        <w:tc>
          <w:tcPr>
            <w:tcW w:w="1367" w:type="dxa"/>
            <w:tcBorders>
              <w:bottom w:val="single" w:sz="4" w:space="0" w:color="auto"/>
            </w:tcBorders>
            <w:vAlign w:val="center"/>
          </w:tcPr>
          <w:p w14:paraId="32A73F6D" w14:textId="77777777" w:rsidR="001D4EEA" w:rsidRPr="00E61E32" w:rsidRDefault="001D4EEA" w:rsidP="001D4EEA">
            <w:pPr>
              <w:jc w:val="left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 w:hint="eastAsia"/>
                <w:sz w:val="16"/>
                <w:szCs w:val="20"/>
              </w:rPr>
              <w:t xml:space="preserve"> 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 </w:t>
            </w:r>
            <w:proofErr w:type="spellStart"/>
            <w:r w:rsidRPr="00E61E32">
              <w:rPr>
                <w:rFonts w:ascii="Times New Roman" w:hAnsi="Times New Roman"/>
                <w:sz w:val="16"/>
                <w:szCs w:val="20"/>
              </w:rPr>
              <w:t>Orthopaedic</w:t>
            </w:r>
            <w:proofErr w:type="spellEnd"/>
            <w:r w:rsidRPr="00E61E32">
              <w:rPr>
                <w:rFonts w:ascii="Times New Roman" w:hAnsi="Times New Roman"/>
                <w:sz w:val="16"/>
                <w:szCs w:val="20"/>
              </w:rPr>
              <w:t xml:space="preserve"> surgery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14:paraId="55391655" w14:textId="5EAC9BCB" w:rsidR="001D4EEA" w:rsidRPr="00E61E32" w:rsidRDefault="001D4EEA" w:rsidP="001D4E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80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54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57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68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0A1A9DA3" w14:textId="02A1679D" w:rsidR="001D4EEA" w:rsidRPr="00E61E32" w:rsidRDefault="001D4EEA" w:rsidP="001D4E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 w:hint="eastAsia"/>
                <w:sz w:val="16"/>
                <w:szCs w:val="20"/>
              </w:rPr>
              <w:t>1.</w:t>
            </w:r>
            <w:r>
              <w:rPr>
                <w:rFonts w:ascii="Times New Roman" w:hAnsi="Times New Roman" w:hint="eastAsia"/>
                <w:sz w:val="16"/>
                <w:szCs w:val="20"/>
              </w:rPr>
              <w:t>23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[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>0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92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1.</w:t>
            </w:r>
            <w:r>
              <w:rPr>
                <w:rFonts w:ascii="Times New Roman" w:hAnsi="Times New Roman" w:hint="eastAsia"/>
                <w:sz w:val="16"/>
                <w:szCs w:val="20"/>
              </w:rPr>
              <w:t>65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3A1E3920" w14:textId="6A3F7BB9" w:rsidR="001D4EEA" w:rsidRPr="00E61E32" w:rsidRDefault="001D4EEA" w:rsidP="001D4E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38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94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29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79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34826255" w14:textId="539733AC" w:rsidR="001D4EEA" w:rsidRPr="00E61E32" w:rsidRDefault="001D4EEA" w:rsidP="001D4E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61E32">
              <w:rPr>
                <w:rFonts w:ascii="Times New Roman" w:hAnsi="Times New Roman"/>
                <w:sz w:val="16"/>
                <w:szCs w:val="20"/>
              </w:rPr>
              <w:t>1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24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[0.</w:t>
            </w:r>
            <w:r>
              <w:rPr>
                <w:rFonts w:ascii="Times New Roman" w:hAnsi="Times New Roman" w:hint="eastAsia"/>
                <w:sz w:val="16"/>
                <w:szCs w:val="20"/>
              </w:rPr>
              <w:t>82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– 1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87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09032B54" w14:textId="1138976B" w:rsidR="001D4EEA" w:rsidRPr="00E61E32" w:rsidRDefault="001D4EEA" w:rsidP="001D4E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10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57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6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21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59A1DDD3" w14:textId="64A96601" w:rsidR="001D4EEA" w:rsidRPr="00E61E32" w:rsidRDefault="001D4EEA" w:rsidP="001D4E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54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[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>0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67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– 3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57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31C7DD37" w14:textId="76A2DD06" w:rsidR="001D4EEA" w:rsidRPr="00E61E32" w:rsidRDefault="005B2AD1" w:rsidP="001D4E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3</w:t>
            </w:r>
            <w:r w:rsidR="001D4EEA" w:rsidRPr="00E61E32">
              <w:rPr>
                <w:rFonts w:ascii="Times New Roman" w:hAnsi="Times New Roman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52</w:t>
            </w:r>
            <w:r w:rsidR="001D4EEA"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 w:rsidR="001D4EEA" w:rsidRPr="00E61E32">
              <w:rPr>
                <w:rFonts w:ascii="Times New Roman" w:hAnsi="Times New Roman"/>
                <w:sz w:val="16"/>
                <w:szCs w:val="20"/>
              </w:rPr>
              <w:t>2</w:t>
            </w:r>
            <w:r w:rsidR="001D4EEA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76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5B7E6098" w14:textId="58275DCD" w:rsidR="001D4EEA" w:rsidRPr="00E61E32" w:rsidRDefault="005B2AD1" w:rsidP="001D4E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="001D4EEA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31</w:t>
            </w:r>
            <w:r w:rsidR="001D4EEA"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="001D4EEA" w:rsidRPr="00E61E32">
              <w:rPr>
                <w:rFonts w:ascii="Times New Roman" w:hAnsi="Times New Roman" w:hint="eastAsia"/>
                <w:sz w:val="16"/>
                <w:szCs w:val="20"/>
              </w:rPr>
              <w:t>[0.</w:t>
            </w:r>
            <w:r>
              <w:rPr>
                <w:rFonts w:ascii="Times New Roman" w:hAnsi="Times New Roman" w:hint="eastAsia"/>
                <w:sz w:val="16"/>
                <w:szCs w:val="20"/>
              </w:rPr>
              <w:t>35</w:t>
            </w:r>
            <w:r w:rsidR="001D4EEA" w:rsidRPr="00E61E32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16"/>
                <w:szCs w:val="20"/>
              </w:rPr>
              <w:t>4</w:t>
            </w:r>
            <w:r w:rsidR="001D4EEA"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89</w:t>
            </w:r>
            <w:r w:rsidR="001D4EEA"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1A4C8A5A" w14:textId="0BF40D1A" w:rsidR="001D4EEA" w:rsidRPr="00E61E32" w:rsidRDefault="001D4EEA" w:rsidP="001D4E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2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82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/</w:t>
            </w:r>
            <w:r>
              <w:rPr>
                <w:rFonts w:ascii="Times New Roman" w:hAnsi="Times New Roman" w:hint="eastAsia"/>
                <w:sz w:val="16"/>
                <w:szCs w:val="20"/>
              </w:rPr>
              <w:t>1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38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05645E17" w14:textId="47C078F6" w:rsidR="001D4EEA" w:rsidRPr="00E61E32" w:rsidRDefault="001D4EEA" w:rsidP="001D4E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hint="eastAsia"/>
                <w:sz w:val="16"/>
                <w:szCs w:val="20"/>
              </w:rPr>
              <w:t>2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18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[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>0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40</w:t>
            </w:r>
            <w:r w:rsidRPr="00E61E32">
              <w:rPr>
                <w:rFonts w:ascii="Times New Roman" w:hAnsi="Times New Roman"/>
                <w:sz w:val="16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16"/>
                <w:szCs w:val="20"/>
              </w:rPr>
              <w:t>11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.</w:t>
            </w:r>
            <w:r>
              <w:rPr>
                <w:rFonts w:ascii="Times New Roman" w:hAnsi="Times New Roman" w:hint="eastAsia"/>
                <w:sz w:val="16"/>
                <w:szCs w:val="20"/>
              </w:rPr>
              <w:t>93</w:t>
            </w:r>
            <w:r w:rsidRPr="00E61E32">
              <w:rPr>
                <w:rFonts w:ascii="Times New Roman" w:hAnsi="Times New Roman" w:hint="eastAsia"/>
                <w:sz w:val="16"/>
                <w:szCs w:val="20"/>
              </w:rPr>
              <w:t>]</w:t>
            </w:r>
          </w:p>
        </w:tc>
      </w:tr>
    </w:tbl>
    <w:p w14:paraId="30790DBD" w14:textId="6DD28F22" w:rsidR="00D029F1" w:rsidRPr="001011DE" w:rsidRDefault="00D029F1" w:rsidP="00D029F1">
      <w:pPr>
        <w:pStyle w:val="ae"/>
        <w:keepNext/>
        <w:jc w:val="left"/>
        <w:rPr>
          <w:rFonts w:ascii="Times New Roman" w:hAnsi="Times New Roman"/>
          <w:i w:val="0"/>
          <w:iCs w:val="0"/>
          <w:color w:val="auto"/>
          <w:sz w:val="16"/>
          <w:szCs w:val="16"/>
        </w:rPr>
      </w:pPr>
      <w:r w:rsidRPr="001011DE">
        <w:rPr>
          <w:rFonts w:ascii="Times New Roman" w:hAnsi="Times New Roman" w:hint="eastAsia"/>
          <w:i w:val="0"/>
          <w:iCs w:val="0"/>
          <w:color w:val="auto"/>
          <w:sz w:val="16"/>
          <w:szCs w:val="16"/>
        </w:rPr>
        <w:lastRenderedPageBreak/>
        <w:t>A</w:t>
      </w:r>
      <w:r w:rsidRPr="001011DE">
        <w:rPr>
          <w:rFonts w:ascii="Times New Roman" w:hAnsi="Times New Roman"/>
          <w:i w:val="0"/>
          <w:iCs w:val="0"/>
          <w:color w:val="auto"/>
          <w:sz w:val="16"/>
          <w:szCs w:val="16"/>
        </w:rPr>
        <w:t>bbreviations: CI, confidence interval</w:t>
      </w:r>
    </w:p>
    <w:p w14:paraId="2F10D5D7" w14:textId="77777777" w:rsidR="00D029F1" w:rsidRPr="002C3787" w:rsidRDefault="00D029F1" w:rsidP="00D029F1">
      <w:pPr>
        <w:pStyle w:val="ae"/>
        <w:keepNext/>
        <w:jc w:val="left"/>
        <w:rPr>
          <w:rFonts w:ascii="Times New Roman" w:hAnsi="Times New Roman"/>
          <w:i w:val="0"/>
          <w:iCs w:val="0"/>
          <w:color w:val="auto"/>
          <w:sz w:val="16"/>
          <w:szCs w:val="16"/>
        </w:rPr>
      </w:pPr>
      <w:proofErr w:type="spellStart"/>
      <w:r>
        <w:rPr>
          <w:rFonts w:ascii="Times New Roman" w:hAnsi="Times New Roman"/>
          <w:i w:val="0"/>
          <w:iCs w:val="0"/>
          <w:color w:val="auto"/>
          <w:sz w:val="16"/>
          <w:szCs w:val="16"/>
          <w:vertAlign w:val="superscript"/>
        </w:rPr>
        <w:t>a</w:t>
      </w:r>
      <w:r>
        <w:rPr>
          <w:rFonts w:ascii="Times New Roman" w:hAnsi="Times New Roman"/>
          <w:i w:val="0"/>
          <w:iCs w:val="0"/>
          <w:color w:val="auto"/>
          <w:sz w:val="16"/>
          <w:szCs w:val="16"/>
        </w:rPr>
        <w:t>Incidence</w:t>
      </w:r>
      <w:proofErr w:type="spellEnd"/>
      <w:r>
        <w:rPr>
          <w:rFonts w:ascii="Times New Roman" w:hAnsi="Times New Roman"/>
          <w:i w:val="0"/>
          <w:iCs w:val="0"/>
          <w:color w:val="auto"/>
          <w:sz w:val="16"/>
          <w:szCs w:val="16"/>
        </w:rPr>
        <w:t xml:space="preserve"> rate was calculated as case per 10 000 person-years</w:t>
      </w:r>
    </w:p>
    <w:p w14:paraId="58F30727" w14:textId="436DE6D2" w:rsidR="00BF29BF" w:rsidRDefault="00D029F1" w:rsidP="00BF29BF">
      <w:pPr>
        <w:pStyle w:val="ae"/>
        <w:keepNext/>
        <w:jc w:val="left"/>
        <w:rPr>
          <w:rFonts w:ascii="Times New Roman" w:hAnsi="Times New Roman"/>
          <w:i w:val="0"/>
          <w:iCs w:val="0"/>
          <w:color w:val="auto"/>
          <w:sz w:val="16"/>
          <w:szCs w:val="16"/>
        </w:rPr>
      </w:pPr>
      <w:proofErr w:type="spellStart"/>
      <w:r>
        <w:rPr>
          <w:rFonts w:ascii="Times New Roman" w:hAnsi="Times New Roman"/>
          <w:i w:val="0"/>
          <w:iCs w:val="0"/>
          <w:color w:val="auto"/>
          <w:sz w:val="16"/>
          <w:szCs w:val="16"/>
          <w:vertAlign w:val="superscript"/>
        </w:rPr>
        <w:t>b</w:t>
      </w:r>
      <w:r w:rsidRPr="001011DE">
        <w:rPr>
          <w:rFonts w:ascii="Times New Roman" w:hAnsi="Times New Roman"/>
          <w:i w:val="0"/>
          <w:iCs w:val="0"/>
          <w:color w:val="auto"/>
          <w:sz w:val="16"/>
          <w:szCs w:val="16"/>
        </w:rPr>
        <w:t>Adjusted</w:t>
      </w:r>
      <w:proofErr w:type="spellEnd"/>
      <w:r w:rsidRPr="001011DE">
        <w:rPr>
          <w:rFonts w:ascii="Times New Roman" w:hAnsi="Times New Roman"/>
          <w:i w:val="0"/>
          <w:iCs w:val="0"/>
          <w:color w:val="auto"/>
          <w:sz w:val="16"/>
          <w:szCs w:val="16"/>
        </w:rPr>
        <w:t xml:space="preserve"> </w:t>
      </w:r>
      <w:r>
        <w:rPr>
          <w:rFonts w:ascii="Times New Roman" w:hAnsi="Times New Roman"/>
          <w:i w:val="0"/>
          <w:iCs w:val="0"/>
          <w:color w:val="auto"/>
          <w:sz w:val="16"/>
          <w:szCs w:val="16"/>
        </w:rPr>
        <w:t xml:space="preserve">hazard ratio </w:t>
      </w:r>
      <w:r w:rsidRPr="001011DE">
        <w:rPr>
          <w:rFonts w:ascii="Times New Roman" w:hAnsi="Times New Roman"/>
          <w:i w:val="0"/>
          <w:iCs w:val="0"/>
          <w:color w:val="auto"/>
          <w:sz w:val="16"/>
          <w:szCs w:val="16"/>
        </w:rPr>
        <w:t>for fentanyl patch usage (maximal dose, total amount, and date of use)</w:t>
      </w:r>
      <w:r w:rsidR="0046558A" w:rsidRPr="0046558A">
        <w:rPr>
          <w:rFonts w:ascii="Times New Roman" w:hAnsi="Times New Roman" w:hint="eastAsia"/>
          <w:i w:val="0"/>
          <w:iCs w:val="0"/>
          <w:color w:val="auto"/>
          <w:sz w:val="16"/>
          <w:szCs w:val="16"/>
        </w:rPr>
        <w:t xml:space="preserve"> </w:t>
      </w:r>
    </w:p>
    <w:p w14:paraId="43F31D53" w14:textId="77777777" w:rsidR="0065436A" w:rsidRPr="007A3354" w:rsidRDefault="0065436A" w:rsidP="0065436A">
      <w:r>
        <w:rPr>
          <w:rFonts w:ascii="Times New Roman" w:hAnsi="Times New Roman" w:hint="eastAsia"/>
          <w:sz w:val="16"/>
          <w:szCs w:val="16"/>
          <w:vertAlign w:val="superscript"/>
        </w:rPr>
        <w:t>*</w:t>
      </w:r>
      <w:proofErr w:type="gramStart"/>
      <w:r w:rsidRPr="007A3354">
        <w:rPr>
          <w:rFonts w:ascii="Times New Roman" w:hAnsi="Times New Roman"/>
          <w:sz w:val="16"/>
          <w:szCs w:val="16"/>
        </w:rPr>
        <w:t>statistically</w:t>
      </w:r>
      <w:proofErr w:type="gramEnd"/>
      <w:r w:rsidRPr="007A3354">
        <w:rPr>
          <w:rFonts w:ascii="Times New Roman" w:hAnsi="Times New Roman"/>
          <w:sz w:val="16"/>
          <w:szCs w:val="16"/>
        </w:rPr>
        <w:t xml:space="preserve"> significant</w:t>
      </w:r>
      <w:r>
        <w:rPr>
          <w:rFonts w:ascii="Times New Roman" w:hAnsi="Times New Roman" w:hint="eastAsia"/>
          <w:sz w:val="16"/>
          <w:szCs w:val="16"/>
        </w:rPr>
        <w:t xml:space="preserve"> </w:t>
      </w:r>
    </w:p>
    <w:p w14:paraId="164DDBBA" w14:textId="77777777" w:rsidR="0065436A" w:rsidRPr="0065436A" w:rsidRDefault="0065436A" w:rsidP="0065436A"/>
    <w:sectPr w:rsidR="0065436A" w:rsidRPr="0065436A" w:rsidSect="002D130F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EB5B43" w14:textId="77777777" w:rsidR="00025EE4" w:rsidRDefault="00025EE4">
      <w:pPr>
        <w:spacing w:after="0" w:line="240" w:lineRule="auto"/>
      </w:pPr>
      <w:r>
        <w:separator/>
      </w:r>
    </w:p>
  </w:endnote>
  <w:endnote w:type="continuationSeparator" w:id="0">
    <w:p w14:paraId="3E27F50D" w14:textId="77777777" w:rsidR="00025EE4" w:rsidRDefault="00025EE4">
      <w:pPr>
        <w:spacing w:after="0" w:line="240" w:lineRule="auto"/>
      </w:pPr>
      <w:r>
        <w:continuationSeparator/>
      </w:r>
    </w:p>
  </w:endnote>
  <w:endnote w:type="continuationNotice" w:id="1">
    <w:p w14:paraId="38029665" w14:textId="77777777" w:rsidR="00025EE4" w:rsidRDefault="00025EE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Gulliv-R">
    <w:altName w:val="Cambria"/>
    <w:charset w:val="00"/>
    <w:family w:val="roman"/>
    <w:pitch w:val="default"/>
  </w:font>
  <w:font w:name="AdvTT94c8263f.I">
    <w:altName w:val="Cambria"/>
    <w:panose1 w:val="00000000000000000000"/>
    <w:charset w:val="00"/>
    <w:family w:val="roman"/>
    <w:notTrueType/>
    <w:pitch w:val="default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0F5C19" w14:textId="77777777" w:rsidR="00025EE4" w:rsidRDefault="00025EE4">
      <w:pPr>
        <w:spacing w:after="0" w:line="240" w:lineRule="auto"/>
      </w:pPr>
      <w:r>
        <w:separator/>
      </w:r>
    </w:p>
  </w:footnote>
  <w:footnote w:type="continuationSeparator" w:id="0">
    <w:p w14:paraId="7B6A09F1" w14:textId="77777777" w:rsidR="00025EE4" w:rsidRDefault="00025EE4">
      <w:pPr>
        <w:spacing w:after="0" w:line="240" w:lineRule="auto"/>
      </w:pPr>
      <w:r>
        <w:continuationSeparator/>
      </w:r>
    </w:p>
  </w:footnote>
  <w:footnote w:type="continuationNotice" w:id="1">
    <w:p w14:paraId="2C3557DD" w14:textId="77777777" w:rsidR="00025EE4" w:rsidRDefault="00025EE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54171DD"/>
    <w:multiLevelType w:val="multilevel"/>
    <w:tmpl w:val="17D244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D9E71EB"/>
    <w:multiLevelType w:val="hybridMultilevel"/>
    <w:tmpl w:val="08A4E03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BF45A5"/>
    <w:multiLevelType w:val="hybridMultilevel"/>
    <w:tmpl w:val="7A78B3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F747CD"/>
    <w:multiLevelType w:val="hybridMultilevel"/>
    <w:tmpl w:val="FB5488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142481">
    <w:abstractNumId w:val="2"/>
  </w:num>
  <w:num w:numId="2" w16cid:durableId="380056900">
    <w:abstractNumId w:val="3"/>
  </w:num>
  <w:num w:numId="3" w16cid:durableId="1953826876">
    <w:abstractNumId w:val="0"/>
  </w:num>
  <w:num w:numId="4" w16cid:durableId="2791454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ft2vtple0wscezvtgp5ep5zevpwpfz0ad5&quot;&gt;My EndNote Library&lt;record-ids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24&lt;/item&gt;&lt;/record-ids&gt;&lt;/item&gt;&lt;/Libraries&gt;"/>
  </w:docVars>
  <w:rsids>
    <w:rsidRoot w:val="00F73EC4"/>
    <w:rsid w:val="0000019F"/>
    <w:rsid w:val="0000082A"/>
    <w:rsid w:val="00002C25"/>
    <w:rsid w:val="00003351"/>
    <w:rsid w:val="000033C2"/>
    <w:rsid w:val="00004783"/>
    <w:rsid w:val="000047E2"/>
    <w:rsid w:val="00005902"/>
    <w:rsid w:val="00006108"/>
    <w:rsid w:val="000064FB"/>
    <w:rsid w:val="00006F0A"/>
    <w:rsid w:val="000073B0"/>
    <w:rsid w:val="00007559"/>
    <w:rsid w:val="000110E9"/>
    <w:rsid w:val="000118F5"/>
    <w:rsid w:val="00011CA3"/>
    <w:rsid w:val="0001355A"/>
    <w:rsid w:val="00013DB7"/>
    <w:rsid w:val="00014936"/>
    <w:rsid w:val="00014DAA"/>
    <w:rsid w:val="0001522D"/>
    <w:rsid w:val="00015A0F"/>
    <w:rsid w:val="00016742"/>
    <w:rsid w:val="0001714D"/>
    <w:rsid w:val="00020028"/>
    <w:rsid w:val="00020FD6"/>
    <w:rsid w:val="000211A5"/>
    <w:rsid w:val="00022786"/>
    <w:rsid w:val="00022AC8"/>
    <w:rsid w:val="00023134"/>
    <w:rsid w:val="0002340A"/>
    <w:rsid w:val="000249B6"/>
    <w:rsid w:val="00025653"/>
    <w:rsid w:val="00025EE4"/>
    <w:rsid w:val="00027C90"/>
    <w:rsid w:val="00030E28"/>
    <w:rsid w:val="00032289"/>
    <w:rsid w:val="00032582"/>
    <w:rsid w:val="0003356B"/>
    <w:rsid w:val="00033677"/>
    <w:rsid w:val="00034948"/>
    <w:rsid w:val="00034A12"/>
    <w:rsid w:val="00035D06"/>
    <w:rsid w:val="00035F71"/>
    <w:rsid w:val="00037E3A"/>
    <w:rsid w:val="00037F3C"/>
    <w:rsid w:val="00040101"/>
    <w:rsid w:val="000421BA"/>
    <w:rsid w:val="00042A00"/>
    <w:rsid w:val="00042C7E"/>
    <w:rsid w:val="000432CB"/>
    <w:rsid w:val="00043489"/>
    <w:rsid w:val="00045B64"/>
    <w:rsid w:val="00045BC8"/>
    <w:rsid w:val="00046E19"/>
    <w:rsid w:val="00047976"/>
    <w:rsid w:val="00047E69"/>
    <w:rsid w:val="00053771"/>
    <w:rsid w:val="000540B5"/>
    <w:rsid w:val="000540D4"/>
    <w:rsid w:val="000544BA"/>
    <w:rsid w:val="00054CC7"/>
    <w:rsid w:val="00054FCA"/>
    <w:rsid w:val="00056383"/>
    <w:rsid w:val="00060381"/>
    <w:rsid w:val="00060C02"/>
    <w:rsid w:val="00060D37"/>
    <w:rsid w:val="0006179A"/>
    <w:rsid w:val="00062747"/>
    <w:rsid w:val="00062A88"/>
    <w:rsid w:val="000634EA"/>
    <w:rsid w:val="00063D5A"/>
    <w:rsid w:val="00064472"/>
    <w:rsid w:val="00064BE4"/>
    <w:rsid w:val="000650BE"/>
    <w:rsid w:val="0006522C"/>
    <w:rsid w:val="00072BE3"/>
    <w:rsid w:val="00072C9D"/>
    <w:rsid w:val="0007308A"/>
    <w:rsid w:val="0007423C"/>
    <w:rsid w:val="00075459"/>
    <w:rsid w:val="00076A4C"/>
    <w:rsid w:val="0008015D"/>
    <w:rsid w:val="000801A4"/>
    <w:rsid w:val="000803EE"/>
    <w:rsid w:val="00081DCB"/>
    <w:rsid w:val="00082E21"/>
    <w:rsid w:val="00084074"/>
    <w:rsid w:val="000842F2"/>
    <w:rsid w:val="00085E68"/>
    <w:rsid w:val="00087A4F"/>
    <w:rsid w:val="000906BB"/>
    <w:rsid w:val="00091178"/>
    <w:rsid w:val="0009145A"/>
    <w:rsid w:val="00091B59"/>
    <w:rsid w:val="00094EA9"/>
    <w:rsid w:val="000950F0"/>
    <w:rsid w:val="00096900"/>
    <w:rsid w:val="00096CDD"/>
    <w:rsid w:val="000974E8"/>
    <w:rsid w:val="00097F48"/>
    <w:rsid w:val="000A079D"/>
    <w:rsid w:val="000A15A9"/>
    <w:rsid w:val="000A2346"/>
    <w:rsid w:val="000A234A"/>
    <w:rsid w:val="000A2BA6"/>
    <w:rsid w:val="000A3A34"/>
    <w:rsid w:val="000A5982"/>
    <w:rsid w:val="000A6A2B"/>
    <w:rsid w:val="000A708E"/>
    <w:rsid w:val="000A720F"/>
    <w:rsid w:val="000A764B"/>
    <w:rsid w:val="000B0594"/>
    <w:rsid w:val="000B1348"/>
    <w:rsid w:val="000B2CA0"/>
    <w:rsid w:val="000B2D82"/>
    <w:rsid w:val="000B5D86"/>
    <w:rsid w:val="000B6493"/>
    <w:rsid w:val="000B69C5"/>
    <w:rsid w:val="000B7AC6"/>
    <w:rsid w:val="000C0122"/>
    <w:rsid w:val="000C0C3C"/>
    <w:rsid w:val="000C1D08"/>
    <w:rsid w:val="000C20B8"/>
    <w:rsid w:val="000C2791"/>
    <w:rsid w:val="000C2DEE"/>
    <w:rsid w:val="000C3BBF"/>
    <w:rsid w:val="000C44F5"/>
    <w:rsid w:val="000C46A5"/>
    <w:rsid w:val="000C5ACF"/>
    <w:rsid w:val="000D05D1"/>
    <w:rsid w:val="000D13E0"/>
    <w:rsid w:val="000D2ED1"/>
    <w:rsid w:val="000D39FF"/>
    <w:rsid w:val="000D40FD"/>
    <w:rsid w:val="000D4251"/>
    <w:rsid w:val="000D5356"/>
    <w:rsid w:val="000D5D3A"/>
    <w:rsid w:val="000D5FF8"/>
    <w:rsid w:val="000D6D23"/>
    <w:rsid w:val="000D7307"/>
    <w:rsid w:val="000D743E"/>
    <w:rsid w:val="000D7DCE"/>
    <w:rsid w:val="000D7F5C"/>
    <w:rsid w:val="000E1EB1"/>
    <w:rsid w:val="000E2B7F"/>
    <w:rsid w:val="000E3389"/>
    <w:rsid w:val="000E5847"/>
    <w:rsid w:val="000E61D3"/>
    <w:rsid w:val="000E6D34"/>
    <w:rsid w:val="000E71B9"/>
    <w:rsid w:val="000E72B3"/>
    <w:rsid w:val="000F10A4"/>
    <w:rsid w:val="000F2485"/>
    <w:rsid w:val="000F3E33"/>
    <w:rsid w:val="000F45AE"/>
    <w:rsid w:val="000F4A9C"/>
    <w:rsid w:val="000F4D73"/>
    <w:rsid w:val="000F5843"/>
    <w:rsid w:val="000F67B0"/>
    <w:rsid w:val="000F747C"/>
    <w:rsid w:val="000F7555"/>
    <w:rsid w:val="000F7B73"/>
    <w:rsid w:val="001009A5"/>
    <w:rsid w:val="00100B0E"/>
    <w:rsid w:val="001011DE"/>
    <w:rsid w:val="001021B0"/>
    <w:rsid w:val="0010274F"/>
    <w:rsid w:val="00102ECD"/>
    <w:rsid w:val="001033FE"/>
    <w:rsid w:val="0010381C"/>
    <w:rsid w:val="00103B37"/>
    <w:rsid w:val="00103BBA"/>
    <w:rsid w:val="00103C79"/>
    <w:rsid w:val="00103D8B"/>
    <w:rsid w:val="00104976"/>
    <w:rsid w:val="00104AE1"/>
    <w:rsid w:val="00105535"/>
    <w:rsid w:val="001056ED"/>
    <w:rsid w:val="00105D16"/>
    <w:rsid w:val="001061D5"/>
    <w:rsid w:val="00106570"/>
    <w:rsid w:val="00107101"/>
    <w:rsid w:val="00110ABD"/>
    <w:rsid w:val="0011119E"/>
    <w:rsid w:val="001112C6"/>
    <w:rsid w:val="00111726"/>
    <w:rsid w:val="0011340D"/>
    <w:rsid w:val="00114DA4"/>
    <w:rsid w:val="001150FA"/>
    <w:rsid w:val="00115940"/>
    <w:rsid w:val="00115A37"/>
    <w:rsid w:val="00116384"/>
    <w:rsid w:val="00116BCD"/>
    <w:rsid w:val="00117037"/>
    <w:rsid w:val="001174C0"/>
    <w:rsid w:val="001175AD"/>
    <w:rsid w:val="00117EF4"/>
    <w:rsid w:val="001211E8"/>
    <w:rsid w:val="001216A3"/>
    <w:rsid w:val="00121A32"/>
    <w:rsid w:val="00121C58"/>
    <w:rsid w:val="00121DD7"/>
    <w:rsid w:val="00122D33"/>
    <w:rsid w:val="00123193"/>
    <w:rsid w:val="00123488"/>
    <w:rsid w:val="00123618"/>
    <w:rsid w:val="00123CAA"/>
    <w:rsid w:val="00125EE9"/>
    <w:rsid w:val="00125FF7"/>
    <w:rsid w:val="00126210"/>
    <w:rsid w:val="001270D6"/>
    <w:rsid w:val="00131745"/>
    <w:rsid w:val="00131E3C"/>
    <w:rsid w:val="00133300"/>
    <w:rsid w:val="0013421C"/>
    <w:rsid w:val="00135021"/>
    <w:rsid w:val="0013514E"/>
    <w:rsid w:val="001357EE"/>
    <w:rsid w:val="00136F01"/>
    <w:rsid w:val="0014075D"/>
    <w:rsid w:val="001414A9"/>
    <w:rsid w:val="001417F8"/>
    <w:rsid w:val="00142254"/>
    <w:rsid w:val="001425AB"/>
    <w:rsid w:val="0014315C"/>
    <w:rsid w:val="00143E18"/>
    <w:rsid w:val="001441C7"/>
    <w:rsid w:val="00144963"/>
    <w:rsid w:val="001458BF"/>
    <w:rsid w:val="00145B77"/>
    <w:rsid w:val="0014672D"/>
    <w:rsid w:val="00146E9B"/>
    <w:rsid w:val="00146EB4"/>
    <w:rsid w:val="00147174"/>
    <w:rsid w:val="0014764E"/>
    <w:rsid w:val="001477B3"/>
    <w:rsid w:val="0015128A"/>
    <w:rsid w:val="001514F1"/>
    <w:rsid w:val="001539C5"/>
    <w:rsid w:val="0015447C"/>
    <w:rsid w:val="00154484"/>
    <w:rsid w:val="00154BA2"/>
    <w:rsid w:val="001576D8"/>
    <w:rsid w:val="001605D4"/>
    <w:rsid w:val="00160AB1"/>
    <w:rsid w:val="00160E7D"/>
    <w:rsid w:val="00161ADE"/>
    <w:rsid w:val="0016285D"/>
    <w:rsid w:val="00162D66"/>
    <w:rsid w:val="001639C5"/>
    <w:rsid w:val="00163DB9"/>
    <w:rsid w:val="00164008"/>
    <w:rsid w:val="00164407"/>
    <w:rsid w:val="00164AF8"/>
    <w:rsid w:val="00164C36"/>
    <w:rsid w:val="00165413"/>
    <w:rsid w:val="0016607E"/>
    <w:rsid w:val="00166F75"/>
    <w:rsid w:val="00170272"/>
    <w:rsid w:val="001717D6"/>
    <w:rsid w:val="00171A98"/>
    <w:rsid w:val="001728AA"/>
    <w:rsid w:val="00173EBD"/>
    <w:rsid w:val="0017544E"/>
    <w:rsid w:val="001755E3"/>
    <w:rsid w:val="001769F9"/>
    <w:rsid w:val="00176ED9"/>
    <w:rsid w:val="0017752F"/>
    <w:rsid w:val="00177CA5"/>
    <w:rsid w:val="00181607"/>
    <w:rsid w:val="00181699"/>
    <w:rsid w:val="001825CF"/>
    <w:rsid w:val="0018318E"/>
    <w:rsid w:val="0018401F"/>
    <w:rsid w:val="00184FD9"/>
    <w:rsid w:val="00185741"/>
    <w:rsid w:val="00186425"/>
    <w:rsid w:val="001868E5"/>
    <w:rsid w:val="001869E2"/>
    <w:rsid w:val="0019163E"/>
    <w:rsid w:val="001917C1"/>
    <w:rsid w:val="00191931"/>
    <w:rsid w:val="00191DF9"/>
    <w:rsid w:val="00191EE5"/>
    <w:rsid w:val="0019233C"/>
    <w:rsid w:val="00193197"/>
    <w:rsid w:val="00194D5F"/>
    <w:rsid w:val="00194EE9"/>
    <w:rsid w:val="00195364"/>
    <w:rsid w:val="00196406"/>
    <w:rsid w:val="001969A2"/>
    <w:rsid w:val="00197204"/>
    <w:rsid w:val="001A1A96"/>
    <w:rsid w:val="001A29EC"/>
    <w:rsid w:val="001A33FB"/>
    <w:rsid w:val="001A3EB4"/>
    <w:rsid w:val="001A3FAD"/>
    <w:rsid w:val="001A4677"/>
    <w:rsid w:val="001A60F7"/>
    <w:rsid w:val="001A6583"/>
    <w:rsid w:val="001A66A3"/>
    <w:rsid w:val="001B088B"/>
    <w:rsid w:val="001B1481"/>
    <w:rsid w:val="001B19D7"/>
    <w:rsid w:val="001B1D1E"/>
    <w:rsid w:val="001B2A09"/>
    <w:rsid w:val="001B3182"/>
    <w:rsid w:val="001B34B4"/>
    <w:rsid w:val="001B4E4C"/>
    <w:rsid w:val="001B581C"/>
    <w:rsid w:val="001B5C14"/>
    <w:rsid w:val="001B64F5"/>
    <w:rsid w:val="001B6A06"/>
    <w:rsid w:val="001B745D"/>
    <w:rsid w:val="001B7B10"/>
    <w:rsid w:val="001B7E4A"/>
    <w:rsid w:val="001C05F7"/>
    <w:rsid w:val="001C26EB"/>
    <w:rsid w:val="001C373F"/>
    <w:rsid w:val="001C41B5"/>
    <w:rsid w:val="001C47B0"/>
    <w:rsid w:val="001C4BBF"/>
    <w:rsid w:val="001C5B5F"/>
    <w:rsid w:val="001C6ADA"/>
    <w:rsid w:val="001C6F72"/>
    <w:rsid w:val="001D21A1"/>
    <w:rsid w:val="001D247F"/>
    <w:rsid w:val="001D27DC"/>
    <w:rsid w:val="001D3CE7"/>
    <w:rsid w:val="001D4CBD"/>
    <w:rsid w:val="001D4EEA"/>
    <w:rsid w:val="001D5A6E"/>
    <w:rsid w:val="001D7D27"/>
    <w:rsid w:val="001E01CE"/>
    <w:rsid w:val="001E0DC3"/>
    <w:rsid w:val="001E146A"/>
    <w:rsid w:val="001E3169"/>
    <w:rsid w:val="001E3AB9"/>
    <w:rsid w:val="001E3AF0"/>
    <w:rsid w:val="001E61C2"/>
    <w:rsid w:val="001E64FD"/>
    <w:rsid w:val="001F072C"/>
    <w:rsid w:val="001F156C"/>
    <w:rsid w:val="001F1EE7"/>
    <w:rsid w:val="001F23AA"/>
    <w:rsid w:val="001F318B"/>
    <w:rsid w:val="001F3C42"/>
    <w:rsid w:val="001F3C7D"/>
    <w:rsid w:val="001F4921"/>
    <w:rsid w:val="001F4EB9"/>
    <w:rsid w:val="001F68BF"/>
    <w:rsid w:val="001F7165"/>
    <w:rsid w:val="00200074"/>
    <w:rsid w:val="0020056F"/>
    <w:rsid w:val="00201D77"/>
    <w:rsid w:val="0020242E"/>
    <w:rsid w:val="002039C3"/>
    <w:rsid w:val="00203BA0"/>
    <w:rsid w:val="00204159"/>
    <w:rsid w:val="002041F0"/>
    <w:rsid w:val="00205B87"/>
    <w:rsid w:val="00207478"/>
    <w:rsid w:val="002079DD"/>
    <w:rsid w:val="00207E9E"/>
    <w:rsid w:val="00210073"/>
    <w:rsid w:val="00210411"/>
    <w:rsid w:val="00211369"/>
    <w:rsid w:val="00211385"/>
    <w:rsid w:val="00211886"/>
    <w:rsid w:val="00211E1F"/>
    <w:rsid w:val="00212E5C"/>
    <w:rsid w:val="00212F95"/>
    <w:rsid w:val="00213491"/>
    <w:rsid w:val="00213B5D"/>
    <w:rsid w:val="00213DF8"/>
    <w:rsid w:val="00213E0E"/>
    <w:rsid w:val="00214C43"/>
    <w:rsid w:val="00215165"/>
    <w:rsid w:val="00215D40"/>
    <w:rsid w:val="00217206"/>
    <w:rsid w:val="00217248"/>
    <w:rsid w:val="002175FF"/>
    <w:rsid w:val="00222C7C"/>
    <w:rsid w:val="00223209"/>
    <w:rsid w:val="00224B2B"/>
    <w:rsid w:val="00224D53"/>
    <w:rsid w:val="002250CB"/>
    <w:rsid w:val="002257D8"/>
    <w:rsid w:val="00225D06"/>
    <w:rsid w:val="0022689F"/>
    <w:rsid w:val="002268BD"/>
    <w:rsid w:val="002268D7"/>
    <w:rsid w:val="0022729C"/>
    <w:rsid w:val="00230148"/>
    <w:rsid w:val="00231224"/>
    <w:rsid w:val="00232D55"/>
    <w:rsid w:val="00237458"/>
    <w:rsid w:val="002403B7"/>
    <w:rsid w:val="00241277"/>
    <w:rsid w:val="0024139F"/>
    <w:rsid w:val="002419E2"/>
    <w:rsid w:val="00241B92"/>
    <w:rsid w:val="00241C48"/>
    <w:rsid w:val="00242679"/>
    <w:rsid w:val="00243ABE"/>
    <w:rsid w:val="00245583"/>
    <w:rsid w:val="00245755"/>
    <w:rsid w:val="00245E9E"/>
    <w:rsid w:val="002465F9"/>
    <w:rsid w:val="002503C5"/>
    <w:rsid w:val="002507FC"/>
    <w:rsid w:val="00250CC9"/>
    <w:rsid w:val="002522F5"/>
    <w:rsid w:val="00252DCF"/>
    <w:rsid w:val="00252FAD"/>
    <w:rsid w:val="00253013"/>
    <w:rsid w:val="0025301F"/>
    <w:rsid w:val="0025386D"/>
    <w:rsid w:val="002541F2"/>
    <w:rsid w:val="00254890"/>
    <w:rsid w:val="00254AE1"/>
    <w:rsid w:val="002555B2"/>
    <w:rsid w:val="00255702"/>
    <w:rsid w:val="00257FAF"/>
    <w:rsid w:val="00260478"/>
    <w:rsid w:val="002620DC"/>
    <w:rsid w:val="002623BD"/>
    <w:rsid w:val="00262610"/>
    <w:rsid w:val="002626B8"/>
    <w:rsid w:val="0026281B"/>
    <w:rsid w:val="00264155"/>
    <w:rsid w:val="002643C9"/>
    <w:rsid w:val="00264446"/>
    <w:rsid w:val="002644E3"/>
    <w:rsid w:val="00264BCA"/>
    <w:rsid w:val="00264E82"/>
    <w:rsid w:val="00265943"/>
    <w:rsid w:val="002662E3"/>
    <w:rsid w:val="0026657D"/>
    <w:rsid w:val="00267276"/>
    <w:rsid w:val="002674CA"/>
    <w:rsid w:val="00270EB2"/>
    <w:rsid w:val="00270FAB"/>
    <w:rsid w:val="00271CAB"/>
    <w:rsid w:val="00272369"/>
    <w:rsid w:val="00273151"/>
    <w:rsid w:val="00274318"/>
    <w:rsid w:val="00274A2D"/>
    <w:rsid w:val="0027777F"/>
    <w:rsid w:val="00277950"/>
    <w:rsid w:val="00280085"/>
    <w:rsid w:val="0028152E"/>
    <w:rsid w:val="00283309"/>
    <w:rsid w:val="0028338A"/>
    <w:rsid w:val="00283C59"/>
    <w:rsid w:val="002847DF"/>
    <w:rsid w:val="0028488D"/>
    <w:rsid w:val="002849D8"/>
    <w:rsid w:val="00284A0D"/>
    <w:rsid w:val="00284A51"/>
    <w:rsid w:val="00286096"/>
    <w:rsid w:val="002862AC"/>
    <w:rsid w:val="00286FAD"/>
    <w:rsid w:val="002873B8"/>
    <w:rsid w:val="00287C57"/>
    <w:rsid w:val="00287C80"/>
    <w:rsid w:val="00287D27"/>
    <w:rsid w:val="002901C6"/>
    <w:rsid w:val="002910DA"/>
    <w:rsid w:val="00292173"/>
    <w:rsid w:val="00292616"/>
    <w:rsid w:val="00292A9E"/>
    <w:rsid w:val="00294627"/>
    <w:rsid w:val="002948A2"/>
    <w:rsid w:val="00294A25"/>
    <w:rsid w:val="00294D7A"/>
    <w:rsid w:val="00297240"/>
    <w:rsid w:val="002A013D"/>
    <w:rsid w:val="002A2921"/>
    <w:rsid w:val="002A2B5C"/>
    <w:rsid w:val="002A2CED"/>
    <w:rsid w:val="002A40D0"/>
    <w:rsid w:val="002A4274"/>
    <w:rsid w:val="002A52DF"/>
    <w:rsid w:val="002A53E3"/>
    <w:rsid w:val="002A5447"/>
    <w:rsid w:val="002A5848"/>
    <w:rsid w:val="002A5E83"/>
    <w:rsid w:val="002A6185"/>
    <w:rsid w:val="002B08CD"/>
    <w:rsid w:val="002B09FE"/>
    <w:rsid w:val="002B11B8"/>
    <w:rsid w:val="002B4151"/>
    <w:rsid w:val="002B6114"/>
    <w:rsid w:val="002B636B"/>
    <w:rsid w:val="002B6390"/>
    <w:rsid w:val="002B6881"/>
    <w:rsid w:val="002B76DB"/>
    <w:rsid w:val="002B7BB3"/>
    <w:rsid w:val="002C05DC"/>
    <w:rsid w:val="002C07F1"/>
    <w:rsid w:val="002C1774"/>
    <w:rsid w:val="002C2A63"/>
    <w:rsid w:val="002C2F22"/>
    <w:rsid w:val="002C303B"/>
    <w:rsid w:val="002C3787"/>
    <w:rsid w:val="002C37AB"/>
    <w:rsid w:val="002C4AD8"/>
    <w:rsid w:val="002C612E"/>
    <w:rsid w:val="002C6877"/>
    <w:rsid w:val="002C6882"/>
    <w:rsid w:val="002C6910"/>
    <w:rsid w:val="002C7C74"/>
    <w:rsid w:val="002C7E2F"/>
    <w:rsid w:val="002D130F"/>
    <w:rsid w:val="002D1831"/>
    <w:rsid w:val="002D1F86"/>
    <w:rsid w:val="002D2A35"/>
    <w:rsid w:val="002D52A8"/>
    <w:rsid w:val="002D5588"/>
    <w:rsid w:val="002D6211"/>
    <w:rsid w:val="002D67F2"/>
    <w:rsid w:val="002D783B"/>
    <w:rsid w:val="002D7C87"/>
    <w:rsid w:val="002D7DB4"/>
    <w:rsid w:val="002D7F33"/>
    <w:rsid w:val="002E0C67"/>
    <w:rsid w:val="002E160D"/>
    <w:rsid w:val="002E19B5"/>
    <w:rsid w:val="002E3322"/>
    <w:rsid w:val="002E3916"/>
    <w:rsid w:val="002E3B97"/>
    <w:rsid w:val="002E452A"/>
    <w:rsid w:val="002E50EC"/>
    <w:rsid w:val="002E57F8"/>
    <w:rsid w:val="002E5975"/>
    <w:rsid w:val="002E6038"/>
    <w:rsid w:val="002E6965"/>
    <w:rsid w:val="002F0DFC"/>
    <w:rsid w:val="002F1903"/>
    <w:rsid w:val="002F2062"/>
    <w:rsid w:val="002F29ED"/>
    <w:rsid w:val="002F3A97"/>
    <w:rsid w:val="002F3F21"/>
    <w:rsid w:val="002F509C"/>
    <w:rsid w:val="002F67D7"/>
    <w:rsid w:val="002F6DE8"/>
    <w:rsid w:val="002F7070"/>
    <w:rsid w:val="002F7B40"/>
    <w:rsid w:val="003000ED"/>
    <w:rsid w:val="00300935"/>
    <w:rsid w:val="00300D50"/>
    <w:rsid w:val="00301480"/>
    <w:rsid w:val="00302CAE"/>
    <w:rsid w:val="00303408"/>
    <w:rsid w:val="003042BA"/>
    <w:rsid w:val="003045C1"/>
    <w:rsid w:val="003045FA"/>
    <w:rsid w:val="003076D9"/>
    <w:rsid w:val="00311BC4"/>
    <w:rsid w:val="00313EEA"/>
    <w:rsid w:val="0031485C"/>
    <w:rsid w:val="003150F0"/>
    <w:rsid w:val="003157AE"/>
    <w:rsid w:val="00316FBB"/>
    <w:rsid w:val="003171E6"/>
    <w:rsid w:val="003171F6"/>
    <w:rsid w:val="00317768"/>
    <w:rsid w:val="00317B65"/>
    <w:rsid w:val="00317FD9"/>
    <w:rsid w:val="00320F58"/>
    <w:rsid w:val="00321661"/>
    <w:rsid w:val="003218BF"/>
    <w:rsid w:val="00321ECE"/>
    <w:rsid w:val="0032223D"/>
    <w:rsid w:val="003226BE"/>
    <w:rsid w:val="00322EED"/>
    <w:rsid w:val="00323427"/>
    <w:rsid w:val="003238A9"/>
    <w:rsid w:val="00324180"/>
    <w:rsid w:val="00325199"/>
    <w:rsid w:val="00325840"/>
    <w:rsid w:val="00325BB3"/>
    <w:rsid w:val="003260A8"/>
    <w:rsid w:val="003260D4"/>
    <w:rsid w:val="003270CC"/>
    <w:rsid w:val="0032745E"/>
    <w:rsid w:val="00327D14"/>
    <w:rsid w:val="00330167"/>
    <w:rsid w:val="003305BB"/>
    <w:rsid w:val="00330C67"/>
    <w:rsid w:val="003320B2"/>
    <w:rsid w:val="00332478"/>
    <w:rsid w:val="0033449F"/>
    <w:rsid w:val="00334F2A"/>
    <w:rsid w:val="00334FC2"/>
    <w:rsid w:val="00336169"/>
    <w:rsid w:val="00336976"/>
    <w:rsid w:val="00337F12"/>
    <w:rsid w:val="0034138D"/>
    <w:rsid w:val="00342044"/>
    <w:rsid w:val="0034218A"/>
    <w:rsid w:val="003426E5"/>
    <w:rsid w:val="003428EC"/>
    <w:rsid w:val="003431BE"/>
    <w:rsid w:val="003436AB"/>
    <w:rsid w:val="00343711"/>
    <w:rsid w:val="00343EB2"/>
    <w:rsid w:val="00346492"/>
    <w:rsid w:val="003464EA"/>
    <w:rsid w:val="00350DFF"/>
    <w:rsid w:val="00352700"/>
    <w:rsid w:val="00353187"/>
    <w:rsid w:val="00353E23"/>
    <w:rsid w:val="003545B1"/>
    <w:rsid w:val="00355172"/>
    <w:rsid w:val="00357102"/>
    <w:rsid w:val="0035794E"/>
    <w:rsid w:val="00357EB1"/>
    <w:rsid w:val="00360332"/>
    <w:rsid w:val="00360DCA"/>
    <w:rsid w:val="003611B7"/>
    <w:rsid w:val="0036144F"/>
    <w:rsid w:val="00361658"/>
    <w:rsid w:val="0036222F"/>
    <w:rsid w:val="00362284"/>
    <w:rsid w:val="0036293E"/>
    <w:rsid w:val="0036310C"/>
    <w:rsid w:val="003631D1"/>
    <w:rsid w:val="00365F36"/>
    <w:rsid w:val="0036604C"/>
    <w:rsid w:val="003660FC"/>
    <w:rsid w:val="00366EF0"/>
    <w:rsid w:val="00367833"/>
    <w:rsid w:val="003706B2"/>
    <w:rsid w:val="00370737"/>
    <w:rsid w:val="003718DC"/>
    <w:rsid w:val="003719B5"/>
    <w:rsid w:val="0037212E"/>
    <w:rsid w:val="003725F8"/>
    <w:rsid w:val="0037312E"/>
    <w:rsid w:val="003733EA"/>
    <w:rsid w:val="003735C8"/>
    <w:rsid w:val="00373625"/>
    <w:rsid w:val="0037505E"/>
    <w:rsid w:val="0037532B"/>
    <w:rsid w:val="0037565E"/>
    <w:rsid w:val="00375772"/>
    <w:rsid w:val="0037677A"/>
    <w:rsid w:val="00377C80"/>
    <w:rsid w:val="00380206"/>
    <w:rsid w:val="0038103F"/>
    <w:rsid w:val="00383BEF"/>
    <w:rsid w:val="00383F00"/>
    <w:rsid w:val="003849BD"/>
    <w:rsid w:val="00384FCC"/>
    <w:rsid w:val="0038562F"/>
    <w:rsid w:val="00385E09"/>
    <w:rsid w:val="003862DB"/>
    <w:rsid w:val="00387505"/>
    <w:rsid w:val="00387AEF"/>
    <w:rsid w:val="00390D4B"/>
    <w:rsid w:val="00391502"/>
    <w:rsid w:val="003918E4"/>
    <w:rsid w:val="00392799"/>
    <w:rsid w:val="00392D44"/>
    <w:rsid w:val="00393A6B"/>
    <w:rsid w:val="00393CB1"/>
    <w:rsid w:val="00394C35"/>
    <w:rsid w:val="00395CA8"/>
    <w:rsid w:val="003960CB"/>
    <w:rsid w:val="003971E9"/>
    <w:rsid w:val="00397221"/>
    <w:rsid w:val="003A0068"/>
    <w:rsid w:val="003A09C6"/>
    <w:rsid w:val="003A1776"/>
    <w:rsid w:val="003A26D7"/>
    <w:rsid w:val="003A29B3"/>
    <w:rsid w:val="003A2D89"/>
    <w:rsid w:val="003A3362"/>
    <w:rsid w:val="003A4F57"/>
    <w:rsid w:val="003A51F8"/>
    <w:rsid w:val="003A6095"/>
    <w:rsid w:val="003A6D1F"/>
    <w:rsid w:val="003A7751"/>
    <w:rsid w:val="003A7AF6"/>
    <w:rsid w:val="003A7B98"/>
    <w:rsid w:val="003A7C36"/>
    <w:rsid w:val="003A7E6C"/>
    <w:rsid w:val="003A7F5E"/>
    <w:rsid w:val="003B0053"/>
    <w:rsid w:val="003B070F"/>
    <w:rsid w:val="003B0981"/>
    <w:rsid w:val="003B0E88"/>
    <w:rsid w:val="003B0FF5"/>
    <w:rsid w:val="003B1009"/>
    <w:rsid w:val="003B19E9"/>
    <w:rsid w:val="003B3241"/>
    <w:rsid w:val="003B42E0"/>
    <w:rsid w:val="003B494D"/>
    <w:rsid w:val="003B4E8B"/>
    <w:rsid w:val="003B57D3"/>
    <w:rsid w:val="003B6AA3"/>
    <w:rsid w:val="003B6AF1"/>
    <w:rsid w:val="003B7B71"/>
    <w:rsid w:val="003BE602"/>
    <w:rsid w:val="003C06C4"/>
    <w:rsid w:val="003C2488"/>
    <w:rsid w:val="003C2A7C"/>
    <w:rsid w:val="003C2CB7"/>
    <w:rsid w:val="003C2F7B"/>
    <w:rsid w:val="003C3FF4"/>
    <w:rsid w:val="003C5124"/>
    <w:rsid w:val="003C705D"/>
    <w:rsid w:val="003C7222"/>
    <w:rsid w:val="003C72D2"/>
    <w:rsid w:val="003C7E5E"/>
    <w:rsid w:val="003C7EB9"/>
    <w:rsid w:val="003D0138"/>
    <w:rsid w:val="003D01EF"/>
    <w:rsid w:val="003D1076"/>
    <w:rsid w:val="003D205B"/>
    <w:rsid w:val="003D2072"/>
    <w:rsid w:val="003D21B1"/>
    <w:rsid w:val="003D2C5C"/>
    <w:rsid w:val="003D2D1F"/>
    <w:rsid w:val="003D37F3"/>
    <w:rsid w:val="003D41CE"/>
    <w:rsid w:val="003D4780"/>
    <w:rsid w:val="003D58C3"/>
    <w:rsid w:val="003D62EC"/>
    <w:rsid w:val="003D6F04"/>
    <w:rsid w:val="003D72AC"/>
    <w:rsid w:val="003D7A58"/>
    <w:rsid w:val="003E01BD"/>
    <w:rsid w:val="003E0A94"/>
    <w:rsid w:val="003E0D47"/>
    <w:rsid w:val="003E1213"/>
    <w:rsid w:val="003E1B46"/>
    <w:rsid w:val="003E2570"/>
    <w:rsid w:val="003E2D7D"/>
    <w:rsid w:val="003E2D98"/>
    <w:rsid w:val="003E5A2A"/>
    <w:rsid w:val="003E5AE5"/>
    <w:rsid w:val="003E622A"/>
    <w:rsid w:val="003E67B5"/>
    <w:rsid w:val="003E6DE5"/>
    <w:rsid w:val="003F0AA1"/>
    <w:rsid w:val="003F0C52"/>
    <w:rsid w:val="003F1F0E"/>
    <w:rsid w:val="003F1F13"/>
    <w:rsid w:val="003F2320"/>
    <w:rsid w:val="003F3432"/>
    <w:rsid w:val="003F4376"/>
    <w:rsid w:val="003F61A0"/>
    <w:rsid w:val="003F6EBF"/>
    <w:rsid w:val="003F7238"/>
    <w:rsid w:val="003F7E1D"/>
    <w:rsid w:val="003F7F5A"/>
    <w:rsid w:val="004016C7"/>
    <w:rsid w:val="0040225C"/>
    <w:rsid w:val="0040393F"/>
    <w:rsid w:val="00405E88"/>
    <w:rsid w:val="004060E4"/>
    <w:rsid w:val="00407BF9"/>
    <w:rsid w:val="00407CBF"/>
    <w:rsid w:val="00407FFD"/>
    <w:rsid w:val="004110E3"/>
    <w:rsid w:val="00411E46"/>
    <w:rsid w:val="00412891"/>
    <w:rsid w:val="0041322F"/>
    <w:rsid w:val="004134DE"/>
    <w:rsid w:val="004152DC"/>
    <w:rsid w:val="00415646"/>
    <w:rsid w:val="004160F8"/>
    <w:rsid w:val="004161B3"/>
    <w:rsid w:val="00417467"/>
    <w:rsid w:val="00417573"/>
    <w:rsid w:val="0041767A"/>
    <w:rsid w:val="00417863"/>
    <w:rsid w:val="00420FEA"/>
    <w:rsid w:val="004217FA"/>
    <w:rsid w:val="00421DDD"/>
    <w:rsid w:val="00421F82"/>
    <w:rsid w:val="004223D4"/>
    <w:rsid w:val="00422592"/>
    <w:rsid w:val="00422929"/>
    <w:rsid w:val="00422F0B"/>
    <w:rsid w:val="00423168"/>
    <w:rsid w:val="00424919"/>
    <w:rsid w:val="00425BB6"/>
    <w:rsid w:val="00426886"/>
    <w:rsid w:val="00426B63"/>
    <w:rsid w:val="00426F34"/>
    <w:rsid w:val="004274E3"/>
    <w:rsid w:val="00427730"/>
    <w:rsid w:val="004309C8"/>
    <w:rsid w:val="00430E33"/>
    <w:rsid w:val="00432032"/>
    <w:rsid w:val="004330F9"/>
    <w:rsid w:val="0043329D"/>
    <w:rsid w:val="004335E3"/>
    <w:rsid w:val="00433B77"/>
    <w:rsid w:val="00433F26"/>
    <w:rsid w:val="004358DC"/>
    <w:rsid w:val="00437236"/>
    <w:rsid w:val="00437E0C"/>
    <w:rsid w:val="004406C6"/>
    <w:rsid w:val="004409F0"/>
    <w:rsid w:val="0044199A"/>
    <w:rsid w:val="0044255D"/>
    <w:rsid w:val="00442A44"/>
    <w:rsid w:val="00442D59"/>
    <w:rsid w:val="00443A44"/>
    <w:rsid w:val="00444165"/>
    <w:rsid w:val="0044467C"/>
    <w:rsid w:val="004448A4"/>
    <w:rsid w:val="004459E8"/>
    <w:rsid w:val="00447497"/>
    <w:rsid w:val="00447AA5"/>
    <w:rsid w:val="00447E05"/>
    <w:rsid w:val="00450DBC"/>
    <w:rsid w:val="004516D5"/>
    <w:rsid w:val="004521A3"/>
    <w:rsid w:val="00452A6D"/>
    <w:rsid w:val="00453D5E"/>
    <w:rsid w:val="0045411B"/>
    <w:rsid w:val="00454249"/>
    <w:rsid w:val="00454E8C"/>
    <w:rsid w:val="00455184"/>
    <w:rsid w:val="004563A3"/>
    <w:rsid w:val="00456A7D"/>
    <w:rsid w:val="00456C68"/>
    <w:rsid w:val="00461AAB"/>
    <w:rsid w:val="00462B1A"/>
    <w:rsid w:val="00463242"/>
    <w:rsid w:val="0046396B"/>
    <w:rsid w:val="00463D8D"/>
    <w:rsid w:val="00465265"/>
    <w:rsid w:val="004654E2"/>
    <w:rsid w:val="0046558A"/>
    <w:rsid w:val="00465FED"/>
    <w:rsid w:val="00466045"/>
    <w:rsid w:val="00466604"/>
    <w:rsid w:val="0046672F"/>
    <w:rsid w:val="00467B88"/>
    <w:rsid w:val="00467E72"/>
    <w:rsid w:val="00467EE8"/>
    <w:rsid w:val="0047003D"/>
    <w:rsid w:val="0047031F"/>
    <w:rsid w:val="00470EA7"/>
    <w:rsid w:val="00470EBC"/>
    <w:rsid w:val="00471782"/>
    <w:rsid w:val="0047178D"/>
    <w:rsid w:val="004717E7"/>
    <w:rsid w:val="00471EA5"/>
    <w:rsid w:val="004738A1"/>
    <w:rsid w:val="00475985"/>
    <w:rsid w:val="00475A8D"/>
    <w:rsid w:val="004767AF"/>
    <w:rsid w:val="0047761F"/>
    <w:rsid w:val="00480D4E"/>
    <w:rsid w:val="00481165"/>
    <w:rsid w:val="004821D7"/>
    <w:rsid w:val="00483181"/>
    <w:rsid w:val="00483CD6"/>
    <w:rsid w:val="00483E6A"/>
    <w:rsid w:val="00485191"/>
    <w:rsid w:val="0048608D"/>
    <w:rsid w:val="004861A8"/>
    <w:rsid w:val="00486A54"/>
    <w:rsid w:val="00486B9C"/>
    <w:rsid w:val="00490551"/>
    <w:rsid w:val="0049302A"/>
    <w:rsid w:val="00493189"/>
    <w:rsid w:val="00493223"/>
    <w:rsid w:val="00494350"/>
    <w:rsid w:val="004961E3"/>
    <w:rsid w:val="004972B9"/>
    <w:rsid w:val="00497552"/>
    <w:rsid w:val="00497D05"/>
    <w:rsid w:val="004A2576"/>
    <w:rsid w:val="004A3230"/>
    <w:rsid w:val="004A3BD5"/>
    <w:rsid w:val="004A433E"/>
    <w:rsid w:val="004A5C73"/>
    <w:rsid w:val="004A5DD7"/>
    <w:rsid w:val="004A681E"/>
    <w:rsid w:val="004A6DCA"/>
    <w:rsid w:val="004A6F7F"/>
    <w:rsid w:val="004A786D"/>
    <w:rsid w:val="004A7BE2"/>
    <w:rsid w:val="004A7C30"/>
    <w:rsid w:val="004B0A1C"/>
    <w:rsid w:val="004B100B"/>
    <w:rsid w:val="004B259F"/>
    <w:rsid w:val="004B26DC"/>
    <w:rsid w:val="004B271D"/>
    <w:rsid w:val="004B2BBE"/>
    <w:rsid w:val="004B2CE9"/>
    <w:rsid w:val="004B2E4F"/>
    <w:rsid w:val="004B3743"/>
    <w:rsid w:val="004B3F1C"/>
    <w:rsid w:val="004B4126"/>
    <w:rsid w:val="004B4C88"/>
    <w:rsid w:val="004B4F01"/>
    <w:rsid w:val="004B538E"/>
    <w:rsid w:val="004B58FA"/>
    <w:rsid w:val="004B63A2"/>
    <w:rsid w:val="004B6F16"/>
    <w:rsid w:val="004C12B8"/>
    <w:rsid w:val="004C1820"/>
    <w:rsid w:val="004C262E"/>
    <w:rsid w:val="004C2C4B"/>
    <w:rsid w:val="004C53F3"/>
    <w:rsid w:val="004C66DA"/>
    <w:rsid w:val="004C6FF3"/>
    <w:rsid w:val="004C7DDC"/>
    <w:rsid w:val="004D178B"/>
    <w:rsid w:val="004D3678"/>
    <w:rsid w:val="004D3D7A"/>
    <w:rsid w:val="004D3EB0"/>
    <w:rsid w:val="004D4218"/>
    <w:rsid w:val="004D501F"/>
    <w:rsid w:val="004D5368"/>
    <w:rsid w:val="004D6138"/>
    <w:rsid w:val="004E0029"/>
    <w:rsid w:val="004E0083"/>
    <w:rsid w:val="004E0338"/>
    <w:rsid w:val="004E067C"/>
    <w:rsid w:val="004E11C4"/>
    <w:rsid w:val="004E1875"/>
    <w:rsid w:val="004E1ADF"/>
    <w:rsid w:val="004E2C57"/>
    <w:rsid w:val="004E2C89"/>
    <w:rsid w:val="004E2FA3"/>
    <w:rsid w:val="004E3B9F"/>
    <w:rsid w:val="004E4A76"/>
    <w:rsid w:val="004E4F99"/>
    <w:rsid w:val="004E54B8"/>
    <w:rsid w:val="004E623F"/>
    <w:rsid w:val="004E6317"/>
    <w:rsid w:val="004E6744"/>
    <w:rsid w:val="004E6828"/>
    <w:rsid w:val="004E79B3"/>
    <w:rsid w:val="004F0CE3"/>
    <w:rsid w:val="004F16A9"/>
    <w:rsid w:val="004F20E1"/>
    <w:rsid w:val="004F355E"/>
    <w:rsid w:val="004F5003"/>
    <w:rsid w:val="004F5547"/>
    <w:rsid w:val="004F64BD"/>
    <w:rsid w:val="004F65E4"/>
    <w:rsid w:val="004F68C5"/>
    <w:rsid w:val="004F793D"/>
    <w:rsid w:val="00500B6C"/>
    <w:rsid w:val="00500EF5"/>
    <w:rsid w:val="00500F95"/>
    <w:rsid w:val="00501258"/>
    <w:rsid w:val="005012B8"/>
    <w:rsid w:val="005015CA"/>
    <w:rsid w:val="00501DA4"/>
    <w:rsid w:val="005023B3"/>
    <w:rsid w:val="00502767"/>
    <w:rsid w:val="005029B9"/>
    <w:rsid w:val="00503540"/>
    <w:rsid w:val="00503F92"/>
    <w:rsid w:val="00504E7B"/>
    <w:rsid w:val="0050577C"/>
    <w:rsid w:val="00506346"/>
    <w:rsid w:val="00506EA1"/>
    <w:rsid w:val="0050711D"/>
    <w:rsid w:val="00507CB9"/>
    <w:rsid w:val="0051129A"/>
    <w:rsid w:val="005129F4"/>
    <w:rsid w:val="00512DB1"/>
    <w:rsid w:val="00513C99"/>
    <w:rsid w:val="00513D16"/>
    <w:rsid w:val="00513F78"/>
    <w:rsid w:val="0051567F"/>
    <w:rsid w:val="00516074"/>
    <w:rsid w:val="0051749A"/>
    <w:rsid w:val="00517983"/>
    <w:rsid w:val="00520026"/>
    <w:rsid w:val="00520D8B"/>
    <w:rsid w:val="00522F71"/>
    <w:rsid w:val="00523BB6"/>
    <w:rsid w:val="00523CA8"/>
    <w:rsid w:val="005253DC"/>
    <w:rsid w:val="00525535"/>
    <w:rsid w:val="00525F5B"/>
    <w:rsid w:val="00526060"/>
    <w:rsid w:val="00526978"/>
    <w:rsid w:val="00530851"/>
    <w:rsid w:val="00530E4F"/>
    <w:rsid w:val="00531131"/>
    <w:rsid w:val="005314AA"/>
    <w:rsid w:val="00531906"/>
    <w:rsid w:val="00532171"/>
    <w:rsid w:val="00537B7B"/>
    <w:rsid w:val="00537FE4"/>
    <w:rsid w:val="00540536"/>
    <w:rsid w:val="005405A7"/>
    <w:rsid w:val="0054133F"/>
    <w:rsid w:val="005416D2"/>
    <w:rsid w:val="00541AD6"/>
    <w:rsid w:val="0054207D"/>
    <w:rsid w:val="00542974"/>
    <w:rsid w:val="00542A34"/>
    <w:rsid w:val="0054324C"/>
    <w:rsid w:val="0054453A"/>
    <w:rsid w:val="005446B8"/>
    <w:rsid w:val="00544E80"/>
    <w:rsid w:val="00545522"/>
    <w:rsid w:val="00547886"/>
    <w:rsid w:val="00550B38"/>
    <w:rsid w:val="00550E1D"/>
    <w:rsid w:val="00551232"/>
    <w:rsid w:val="005513D9"/>
    <w:rsid w:val="005525AD"/>
    <w:rsid w:val="0055299E"/>
    <w:rsid w:val="00553D31"/>
    <w:rsid w:val="00554425"/>
    <w:rsid w:val="00554D89"/>
    <w:rsid w:val="005557D6"/>
    <w:rsid w:val="00555BB9"/>
    <w:rsid w:val="00556418"/>
    <w:rsid w:val="0055681C"/>
    <w:rsid w:val="00557790"/>
    <w:rsid w:val="005600FA"/>
    <w:rsid w:val="00561587"/>
    <w:rsid w:val="005619ED"/>
    <w:rsid w:val="00562038"/>
    <w:rsid w:val="0056261C"/>
    <w:rsid w:val="005626BD"/>
    <w:rsid w:val="0056318D"/>
    <w:rsid w:val="00563B45"/>
    <w:rsid w:val="0056466D"/>
    <w:rsid w:val="00564E42"/>
    <w:rsid w:val="005652D9"/>
    <w:rsid w:val="00565444"/>
    <w:rsid w:val="00565BB2"/>
    <w:rsid w:val="0056608A"/>
    <w:rsid w:val="00566B47"/>
    <w:rsid w:val="00566B88"/>
    <w:rsid w:val="0057211D"/>
    <w:rsid w:val="0057297C"/>
    <w:rsid w:val="00572C9E"/>
    <w:rsid w:val="00572E51"/>
    <w:rsid w:val="00573522"/>
    <w:rsid w:val="00573D18"/>
    <w:rsid w:val="0057541D"/>
    <w:rsid w:val="00576062"/>
    <w:rsid w:val="00576A4D"/>
    <w:rsid w:val="00576BE1"/>
    <w:rsid w:val="0057776D"/>
    <w:rsid w:val="00577B59"/>
    <w:rsid w:val="00582361"/>
    <w:rsid w:val="00582C9E"/>
    <w:rsid w:val="00582F02"/>
    <w:rsid w:val="00583DF0"/>
    <w:rsid w:val="00583E98"/>
    <w:rsid w:val="00584399"/>
    <w:rsid w:val="00584C80"/>
    <w:rsid w:val="00585037"/>
    <w:rsid w:val="00585218"/>
    <w:rsid w:val="00585531"/>
    <w:rsid w:val="00585C38"/>
    <w:rsid w:val="00585F69"/>
    <w:rsid w:val="005869D7"/>
    <w:rsid w:val="00586C27"/>
    <w:rsid w:val="00587BF6"/>
    <w:rsid w:val="005905E1"/>
    <w:rsid w:val="005916E1"/>
    <w:rsid w:val="00591DB4"/>
    <w:rsid w:val="00593E56"/>
    <w:rsid w:val="0059464F"/>
    <w:rsid w:val="005949C7"/>
    <w:rsid w:val="0059565B"/>
    <w:rsid w:val="00595C7E"/>
    <w:rsid w:val="005963B9"/>
    <w:rsid w:val="0059682B"/>
    <w:rsid w:val="00596897"/>
    <w:rsid w:val="0059713E"/>
    <w:rsid w:val="0059743A"/>
    <w:rsid w:val="00597D89"/>
    <w:rsid w:val="005A04C9"/>
    <w:rsid w:val="005A0FB9"/>
    <w:rsid w:val="005A31E3"/>
    <w:rsid w:val="005A34A5"/>
    <w:rsid w:val="005A5358"/>
    <w:rsid w:val="005A5A2B"/>
    <w:rsid w:val="005A67BF"/>
    <w:rsid w:val="005A7426"/>
    <w:rsid w:val="005A79DE"/>
    <w:rsid w:val="005B0F58"/>
    <w:rsid w:val="005B136D"/>
    <w:rsid w:val="005B22B4"/>
    <w:rsid w:val="005B2AD1"/>
    <w:rsid w:val="005B4101"/>
    <w:rsid w:val="005B5863"/>
    <w:rsid w:val="005B7588"/>
    <w:rsid w:val="005C05D1"/>
    <w:rsid w:val="005C0E3E"/>
    <w:rsid w:val="005C12F3"/>
    <w:rsid w:val="005C15CB"/>
    <w:rsid w:val="005C1DA5"/>
    <w:rsid w:val="005C21FB"/>
    <w:rsid w:val="005C2529"/>
    <w:rsid w:val="005C3FD8"/>
    <w:rsid w:val="005C43B6"/>
    <w:rsid w:val="005C4704"/>
    <w:rsid w:val="005C54DE"/>
    <w:rsid w:val="005C69C3"/>
    <w:rsid w:val="005C78AE"/>
    <w:rsid w:val="005D313D"/>
    <w:rsid w:val="005D32C8"/>
    <w:rsid w:val="005D3FAD"/>
    <w:rsid w:val="005D5743"/>
    <w:rsid w:val="005D6042"/>
    <w:rsid w:val="005D7ED3"/>
    <w:rsid w:val="005E0CEA"/>
    <w:rsid w:val="005E242A"/>
    <w:rsid w:val="005E2CD3"/>
    <w:rsid w:val="005E2FE3"/>
    <w:rsid w:val="005E352E"/>
    <w:rsid w:val="005E3A3C"/>
    <w:rsid w:val="005E4471"/>
    <w:rsid w:val="005E49ED"/>
    <w:rsid w:val="005E597F"/>
    <w:rsid w:val="005E64EC"/>
    <w:rsid w:val="005F01CC"/>
    <w:rsid w:val="005F077E"/>
    <w:rsid w:val="005F0CCA"/>
    <w:rsid w:val="005F1470"/>
    <w:rsid w:val="005F1787"/>
    <w:rsid w:val="005F1A80"/>
    <w:rsid w:val="005F3174"/>
    <w:rsid w:val="005F3600"/>
    <w:rsid w:val="005F3AA5"/>
    <w:rsid w:val="005F3EDF"/>
    <w:rsid w:val="005F44D7"/>
    <w:rsid w:val="005F49FD"/>
    <w:rsid w:val="005F626D"/>
    <w:rsid w:val="005F63C9"/>
    <w:rsid w:val="005F7BA5"/>
    <w:rsid w:val="005F7BDF"/>
    <w:rsid w:val="00600340"/>
    <w:rsid w:val="006004FE"/>
    <w:rsid w:val="006007AF"/>
    <w:rsid w:val="00600C28"/>
    <w:rsid w:val="00600E45"/>
    <w:rsid w:val="00602839"/>
    <w:rsid w:val="00603AF4"/>
    <w:rsid w:val="00604E0A"/>
    <w:rsid w:val="00605E25"/>
    <w:rsid w:val="00610D08"/>
    <w:rsid w:val="00610F63"/>
    <w:rsid w:val="0061141D"/>
    <w:rsid w:val="00611FFB"/>
    <w:rsid w:val="0061357C"/>
    <w:rsid w:val="00613931"/>
    <w:rsid w:val="00613962"/>
    <w:rsid w:val="00613A1E"/>
    <w:rsid w:val="00613D4B"/>
    <w:rsid w:val="00614389"/>
    <w:rsid w:val="00614EC2"/>
    <w:rsid w:val="00614EE2"/>
    <w:rsid w:val="00615A5A"/>
    <w:rsid w:val="00615F33"/>
    <w:rsid w:val="006167C6"/>
    <w:rsid w:val="006177C0"/>
    <w:rsid w:val="00617883"/>
    <w:rsid w:val="0062216C"/>
    <w:rsid w:val="00622591"/>
    <w:rsid w:val="00622F32"/>
    <w:rsid w:val="00623BEC"/>
    <w:rsid w:val="00624361"/>
    <w:rsid w:val="00624375"/>
    <w:rsid w:val="006247C4"/>
    <w:rsid w:val="00624B4B"/>
    <w:rsid w:val="00624F4B"/>
    <w:rsid w:val="00625FB1"/>
    <w:rsid w:val="0062606C"/>
    <w:rsid w:val="00626098"/>
    <w:rsid w:val="00626599"/>
    <w:rsid w:val="00627E07"/>
    <w:rsid w:val="00631766"/>
    <w:rsid w:val="00631A3F"/>
    <w:rsid w:val="006328F7"/>
    <w:rsid w:val="00633B98"/>
    <w:rsid w:val="00633CBB"/>
    <w:rsid w:val="00633DE4"/>
    <w:rsid w:val="00633F66"/>
    <w:rsid w:val="006341F5"/>
    <w:rsid w:val="00634538"/>
    <w:rsid w:val="00634966"/>
    <w:rsid w:val="00636831"/>
    <w:rsid w:val="00636ED9"/>
    <w:rsid w:val="00636FA5"/>
    <w:rsid w:val="00637091"/>
    <w:rsid w:val="00637448"/>
    <w:rsid w:val="006407B7"/>
    <w:rsid w:val="006432EC"/>
    <w:rsid w:val="00643613"/>
    <w:rsid w:val="0064370A"/>
    <w:rsid w:val="00643AE5"/>
    <w:rsid w:val="00644C1D"/>
    <w:rsid w:val="00644D21"/>
    <w:rsid w:val="00645416"/>
    <w:rsid w:val="006457F3"/>
    <w:rsid w:val="00645AF3"/>
    <w:rsid w:val="00646413"/>
    <w:rsid w:val="00646E96"/>
    <w:rsid w:val="0064758B"/>
    <w:rsid w:val="006477A0"/>
    <w:rsid w:val="0065019B"/>
    <w:rsid w:val="006513C8"/>
    <w:rsid w:val="00651BB2"/>
    <w:rsid w:val="00651FC3"/>
    <w:rsid w:val="006521EC"/>
    <w:rsid w:val="00652D36"/>
    <w:rsid w:val="00653F09"/>
    <w:rsid w:val="0065436A"/>
    <w:rsid w:val="00655067"/>
    <w:rsid w:val="0065554E"/>
    <w:rsid w:val="006557A3"/>
    <w:rsid w:val="00655C7C"/>
    <w:rsid w:val="00655F4E"/>
    <w:rsid w:val="006568D2"/>
    <w:rsid w:val="006569FF"/>
    <w:rsid w:val="00657238"/>
    <w:rsid w:val="006572B6"/>
    <w:rsid w:val="00660CF0"/>
    <w:rsid w:val="00662605"/>
    <w:rsid w:val="00662F27"/>
    <w:rsid w:val="00663C97"/>
    <w:rsid w:val="0066479A"/>
    <w:rsid w:val="00664800"/>
    <w:rsid w:val="006649E2"/>
    <w:rsid w:val="00665302"/>
    <w:rsid w:val="00665A11"/>
    <w:rsid w:val="00665D83"/>
    <w:rsid w:val="006671D3"/>
    <w:rsid w:val="00667836"/>
    <w:rsid w:val="0067050D"/>
    <w:rsid w:val="006719D3"/>
    <w:rsid w:val="00674262"/>
    <w:rsid w:val="0067472F"/>
    <w:rsid w:val="00674AE2"/>
    <w:rsid w:val="00675163"/>
    <w:rsid w:val="0067575D"/>
    <w:rsid w:val="0067591E"/>
    <w:rsid w:val="0067618C"/>
    <w:rsid w:val="006765CE"/>
    <w:rsid w:val="00676C9B"/>
    <w:rsid w:val="0067742F"/>
    <w:rsid w:val="00680664"/>
    <w:rsid w:val="0068086C"/>
    <w:rsid w:val="0068140D"/>
    <w:rsid w:val="00682654"/>
    <w:rsid w:val="00682B8A"/>
    <w:rsid w:val="00682F55"/>
    <w:rsid w:val="00684470"/>
    <w:rsid w:val="00684BCC"/>
    <w:rsid w:val="00685206"/>
    <w:rsid w:val="00686004"/>
    <w:rsid w:val="006878E2"/>
    <w:rsid w:val="00690140"/>
    <w:rsid w:val="0069040E"/>
    <w:rsid w:val="0069109B"/>
    <w:rsid w:val="006911CA"/>
    <w:rsid w:val="00691B61"/>
    <w:rsid w:val="00692145"/>
    <w:rsid w:val="00692609"/>
    <w:rsid w:val="006927BB"/>
    <w:rsid w:val="00692B9D"/>
    <w:rsid w:val="00692C40"/>
    <w:rsid w:val="006930A1"/>
    <w:rsid w:val="0069640F"/>
    <w:rsid w:val="006A0245"/>
    <w:rsid w:val="006A0895"/>
    <w:rsid w:val="006A0C16"/>
    <w:rsid w:val="006A0DE5"/>
    <w:rsid w:val="006A0FFC"/>
    <w:rsid w:val="006A1764"/>
    <w:rsid w:val="006A1D04"/>
    <w:rsid w:val="006A1F2B"/>
    <w:rsid w:val="006A33E9"/>
    <w:rsid w:val="006A35DB"/>
    <w:rsid w:val="006A476E"/>
    <w:rsid w:val="006A50E7"/>
    <w:rsid w:val="006A55E7"/>
    <w:rsid w:val="006A5894"/>
    <w:rsid w:val="006A6CD5"/>
    <w:rsid w:val="006A79D1"/>
    <w:rsid w:val="006B075B"/>
    <w:rsid w:val="006B2F8E"/>
    <w:rsid w:val="006B2FB8"/>
    <w:rsid w:val="006B3645"/>
    <w:rsid w:val="006B3AAF"/>
    <w:rsid w:val="006B3BC5"/>
    <w:rsid w:val="006B42A0"/>
    <w:rsid w:val="006B48CF"/>
    <w:rsid w:val="006B63F3"/>
    <w:rsid w:val="006B6CA4"/>
    <w:rsid w:val="006B6DC9"/>
    <w:rsid w:val="006B74AD"/>
    <w:rsid w:val="006C048A"/>
    <w:rsid w:val="006C0C57"/>
    <w:rsid w:val="006C136F"/>
    <w:rsid w:val="006C1AC4"/>
    <w:rsid w:val="006C2743"/>
    <w:rsid w:val="006C3EFD"/>
    <w:rsid w:val="006C4FFC"/>
    <w:rsid w:val="006C53D4"/>
    <w:rsid w:val="006C66A1"/>
    <w:rsid w:val="006C66F8"/>
    <w:rsid w:val="006C68D6"/>
    <w:rsid w:val="006C7373"/>
    <w:rsid w:val="006C79A8"/>
    <w:rsid w:val="006C79C6"/>
    <w:rsid w:val="006C7E16"/>
    <w:rsid w:val="006D03F1"/>
    <w:rsid w:val="006D125A"/>
    <w:rsid w:val="006D2617"/>
    <w:rsid w:val="006D3107"/>
    <w:rsid w:val="006D48BD"/>
    <w:rsid w:val="006D5356"/>
    <w:rsid w:val="006D5D05"/>
    <w:rsid w:val="006D601F"/>
    <w:rsid w:val="006D639B"/>
    <w:rsid w:val="006D6C19"/>
    <w:rsid w:val="006D747D"/>
    <w:rsid w:val="006E2128"/>
    <w:rsid w:val="006E3FBA"/>
    <w:rsid w:val="006E499A"/>
    <w:rsid w:val="006E49C9"/>
    <w:rsid w:val="006E4F34"/>
    <w:rsid w:val="006E55E1"/>
    <w:rsid w:val="006E65CA"/>
    <w:rsid w:val="006E74FA"/>
    <w:rsid w:val="006E7E0E"/>
    <w:rsid w:val="006F01F8"/>
    <w:rsid w:val="006F0615"/>
    <w:rsid w:val="006F2E82"/>
    <w:rsid w:val="006F4EAD"/>
    <w:rsid w:val="006F4F99"/>
    <w:rsid w:val="006F556D"/>
    <w:rsid w:val="006F685E"/>
    <w:rsid w:val="0070071A"/>
    <w:rsid w:val="00701808"/>
    <w:rsid w:val="007033F4"/>
    <w:rsid w:val="00703610"/>
    <w:rsid w:val="007037C7"/>
    <w:rsid w:val="00703A98"/>
    <w:rsid w:val="0070428B"/>
    <w:rsid w:val="007047D1"/>
    <w:rsid w:val="00705AD4"/>
    <w:rsid w:val="007064C5"/>
    <w:rsid w:val="007067EC"/>
    <w:rsid w:val="007079D4"/>
    <w:rsid w:val="0071025B"/>
    <w:rsid w:val="007103FF"/>
    <w:rsid w:val="007116D3"/>
    <w:rsid w:val="007117CF"/>
    <w:rsid w:val="0071221E"/>
    <w:rsid w:val="007159E1"/>
    <w:rsid w:val="00715C5F"/>
    <w:rsid w:val="0071607D"/>
    <w:rsid w:val="00716308"/>
    <w:rsid w:val="00716B16"/>
    <w:rsid w:val="00716C20"/>
    <w:rsid w:val="00717378"/>
    <w:rsid w:val="00717863"/>
    <w:rsid w:val="00717A52"/>
    <w:rsid w:val="00717A57"/>
    <w:rsid w:val="0072040D"/>
    <w:rsid w:val="0072054A"/>
    <w:rsid w:val="00720700"/>
    <w:rsid w:val="0072151D"/>
    <w:rsid w:val="00722149"/>
    <w:rsid w:val="00722A08"/>
    <w:rsid w:val="00722B3E"/>
    <w:rsid w:val="00722ED6"/>
    <w:rsid w:val="00723869"/>
    <w:rsid w:val="0072389C"/>
    <w:rsid w:val="00723BFE"/>
    <w:rsid w:val="00724548"/>
    <w:rsid w:val="007245A6"/>
    <w:rsid w:val="00726C5A"/>
    <w:rsid w:val="00727B51"/>
    <w:rsid w:val="007311D9"/>
    <w:rsid w:val="00731EA8"/>
    <w:rsid w:val="00733150"/>
    <w:rsid w:val="00734178"/>
    <w:rsid w:val="00734223"/>
    <w:rsid w:val="00734A0E"/>
    <w:rsid w:val="00734D05"/>
    <w:rsid w:val="00735269"/>
    <w:rsid w:val="007367BF"/>
    <w:rsid w:val="007367F8"/>
    <w:rsid w:val="00737134"/>
    <w:rsid w:val="00737268"/>
    <w:rsid w:val="0073771D"/>
    <w:rsid w:val="00737D67"/>
    <w:rsid w:val="00740E61"/>
    <w:rsid w:val="00741EE2"/>
    <w:rsid w:val="00742527"/>
    <w:rsid w:val="00742C4E"/>
    <w:rsid w:val="007437D7"/>
    <w:rsid w:val="00744AC0"/>
    <w:rsid w:val="00745AA1"/>
    <w:rsid w:val="00745ABC"/>
    <w:rsid w:val="0074631C"/>
    <w:rsid w:val="007464B0"/>
    <w:rsid w:val="00747989"/>
    <w:rsid w:val="007479E2"/>
    <w:rsid w:val="007500D6"/>
    <w:rsid w:val="007502EE"/>
    <w:rsid w:val="007510F5"/>
    <w:rsid w:val="00753B3E"/>
    <w:rsid w:val="00754046"/>
    <w:rsid w:val="00754431"/>
    <w:rsid w:val="00755C9B"/>
    <w:rsid w:val="00755F25"/>
    <w:rsid w:val="007563BB"/>
    <w:rsid w:val="007563F0"/>
    <w:rsid w:val="007618D6"/>
    <w:rsid w:val="0076241E"/>
    <w:rsid w:val="00763279"/>
    <w:rsid w:val="00763FC3"/>
    <w:rsid w:val="0076413C"/>
    <w:rsid w:val="00764694"/>
    <w:rsid w:val="007653AA"/>
    <w:rsid w:val="0076561B"/>
    <w:rsid w:val="00765A6B"/>
    <w:rsid w:val="0076624A"/>
    <w:rsid w:val="00766B0F"/>
    <w:rsid w:val="00767ADE"/>
    <w:rsid w:val="00767CC4"/>
    <w:rsid w:val="00770651"/>
    <w:rsid w:val="00771172"/>
    <w:rsid w:val="007718E6"/>
    <w:rsid w:val="00771957"/>
    <w:rsid w:val="00772270"/>
    <w:rsid w:val="00772614"/>
    <w:rsid w:val="00772DE6"/>
    <w:rsid w:val="00773215"/>
    <w:rsid w:val="0077324D"/>
    <w:rsid w:val="007740EE"/>
    <w:rsid w:val="007744F0"/>
    <w:rsid w:val="0077569F"/>
    <w:rsid w:val="007758FF"/>
    <w:rsid w:val="00775CC8"/>
    <w:rsid w:val="00775D88"/>
    <w:rsid w:val="00777FFB"/>
    <w:rsid w:val="007800B7"/>
    <w:rsid w:val="007806BE"/>
    <w:rsid w:val="00780737"/>
    <w:rsid w:val="0078143F"/>
    <w:rsid w:val="00781570"/>
    <w:rsid w:val="00782658"/>
    <w:rsid w:val="007832BE"/>
    <w:rsid w:val="00784401"/>
    <w:rsid w:val="0078476E"/>
    <w:rsid w:val="00785406"/>
    <w:rsid w:val="00785A91"/>
    <w:rsid w:val="0078674E"/>
    <w:rsid w:val="00787C9E"/>
    <w:rsid w:val="00787DB0"/>
    <w:rsid w:val="00790DD9"/>
    <w:rsid w:val="007922D2"/>
    <w:rsid w:val="0079245E"/>
    <w:rsid w:val="007930CD"/>
    <w:rsid w:val="00794385"/>
    <w:rsid w:val="007960B2"/>
    <w:rsid w:val="00796EAF"/>
    <w:rsid w:val="0079733C"/>
    <w:rsid w:val="00797973"/>
    <w:rsid w:val="007A0385"/>
    <w:rsid w:val="007A1956"/>
    <w:rsid w:val="007A1FD9"/>
    <w:rsid w:val="007A223B"/>
    <w:rsid w:val="007A38DD"/>
    <w:rsid w:val="007A3DA2"/>
    <w:rsid w:val="007A3E97"/>
    <w:rsid w:val="007A47F9"/>
    <w:rsid w:val="007A554C"/>
    <w:rsid w:val="007A77F3"/>
    <w:rsid w:val="007A7D60"/>
    <w:rsid w:val="007A7D6F"/>
    <w:rsid w:val="007B051E"/>
    <w:rsid w:val="007B0736"/>
    <w:rsid w:val="007B157E"/>
    <w:rsid w:val="007B2285"/>
    <w:rsid w:val="007B237A"/>
    <w:rsid w:val="007B3505"/>
    <w:rsid w:val="007B3C77"/>
    <w:rsid w:val="007B4F62"/>
    <w:rsid w:val="007B5E4F"/>
    <w:rsid w:val="007B69C4"/>
    <w:rsid w:val="007B719F"/>
    <w:rsid w:val="007B723C"/>
    <w:rsid w:val="007B7785"/>
    <w:rsid w:val="007C090F"/>
    <w:rsid w:val="007C0C6F"/>
    <w:rsid w:val="007C137C"/>
    <w:rsid w:val="007C236B"/>
    <w:rsid w:val="007C2485"/>
    <w:rsid w:val="007C2929"/>
    <w:rsid w:val="007C2EF1"/>
    <w:rsid w:val="007C3C86"/>
    <w:rsid w:val="007C4427"/>
    <w:rsid w:val="007C4B15"/>
    <w:rsid w:val="007C4D0F"/>
    <w:rsid w:val="007C5496"/>
    <w:rsid w:val="007C626C"/>
    <w:rsid w:val="007C63E1"/>
    <w:rsid w:val="007D06F9"/>
    <w:rsid w:val="007D0FB6"/>
    <w:rsid w:val="007D2434"/>
    <w:rsid w:val="007D28A6"/>
    <w:rsid w:val="007D5283"/>
    <w:rsid w:val="007D57ED"/>
    <w:rsid w:val="007D65B0"/>
    <w:rsid w:val="007D67A4"/>
    <w:rsid w:val="007D6F8D"/>
    <w:rsid w:val="007D7CFF"/>
    <w:rsid w:val="007D7F99"/>
    <w:rsid w:val="007E1393"/>
    <w:rsid w:val="007E1AFD"/>
    <w:rsid w:val="007E26A8"/>
    <w:rsid w:val="007E29F9"/>
    <w:rsid w:val="007E2F77"/>
    <w:rsid w:val="007E310B"/>
    <w:rsid w:val="007E3F46"/>
    <w:rsid w:val="007E45D9"/>
    <w:rsid w:val="007E4F49"/>
    <w:rsid w:val="007E5458"/>
    <w:rsid w:val="007E5931"/>
    <w:rsid w:val="007E67B5"/>
    <w:rsid w:val="007F4039"/>
    <w:rsid w:val="007F44D4"/>
    <w:rsid w:val="007F4CD9"/>
    <w:rsid w:val="007F5E99"/>
    <w:rsid w:val="007F66AA"/>
    <w:rsid w:val="007F6935"/>
    <w:rsid w:val="007F6A4A"/>
    <w:rsid w:val="007F6F32"/>
    <w:rsid w:val="007F726B"/>
    <w:rsid w:val="00800775"/>
    <w:rsid w:val="00800A62"/>
    <w:rsid w:val="008011E6"/>
    <w:rsid w:val="008018DC"/>
    <w:rsid w:val="0080220F"/>
    <w:rsid w:val="00803483"/>
    <w:rsid w:val="008049D6"/>
    <w:rsid w:val="00804BC1"/>
    <w:rsid w:val="00806A11"/>
    <w:rsid w:val="008104D0"/>
    <w:rsid w:val="00811393"/>
    <w:rsid w:val="00811E4F"/>
    <w:rsid w:val="00811F69"/>
    <w:rsid w:val="008128A1"/>
    <w:rsid w:val="008129BD"/>
    <w:rsid w:val="00812E54"/>
    <w:rsid w:val="0081364E"/>
    <w:rsid w:val="008142D6"/>
    <w:rsid w:val="008144E6"/>
    <w:rsid w:val="00814BAC"/>
    <w:rsid w:val="0081597C"/>
    <w:rsid w:val="00815C3D"/>
    <w:rsid w:val="00816AE5"/>
    <w:rsid w:val="00816C2D"/>
    <w:rsid w:val="008176F6"/>
    <w:rsid w:val="008201AA"/>
    <w:rsid w:val="00820207"/>
    <w:rsid w:val="00820509"/>
    <w:rsid w:val="00822349"/>
    <w:rsid w:val="00823A7A"/>
    <w:rsid w:val="00823D3E"/>
    <w:rsid w:val="00823E42"/>
    <w:rsid w:val="008246F9"/>
    <w:rsid w:val="00824890"/>
    <w:rsid w:val="00824D5E"/>
    <w:rsid w:val="00826283"/>
    <w:rsid w:val="00826A80"/>
    <w:rsid w:val="00827B8E"/>
    <w:rsid w:val="008308D1"/>
    <w:rsid w:val="00830A93"/>
    <w:rsid w:val="0083225A"/>
    <w:rsid w:val="0083362D"/>
    <w:rsid w:val="00833CC1"/>
    <w:rsid w:val="00833D12"/>
    <w:rsid w:val="0083446B"/>
    <w:rsid w:val="00835168"/>
    <w:rsid w:val="00836F94"/>
    <w:rsid w:val="00837073"/>
    <w:rsid w:val="00837BEA"/>
    <w:rsid w:val="0084060D"/>
    <w:rsid w:val="00840A00"/>
    <w:rsid w:val="00840A48"/>
    <w:rsid w:val="00840D49"/>
    <w:rsid w:val="00841E9A"/>
    <w:rsid w:val="0084254A"/>
    <w:rsid w:val="00842D92"/>
    <w:rsid w:val="00843241"/>
    <w:rsid w:val="00843A93"/>
    <w:rsid w:val="00843B04"/>
    <w:rsid w:val="0084424F"/>
    <w:rsid w:val="00844E27"/>
    <w:rsid w:val="008468AD"/>
    <w:rsid w:val="0084722D"/>
    <w:rsid w:val="008514BE"/>
    <w:rsid w:val="00851520"/>
    <w:rsid w:val="008517F0"/>
    <w:rsid w:val="00852844"/>
    <w:rsid w:val="00853065"/>
    <w:rsid w:val="00853E19"/>
    <w:rsid w:val="00855542"/>
    <w:rsid w:val="00856DE7"/>
    <w:rsid w:val="0085758C"/>
    <w:rsid w:val="00857D90"/>
    <w:rsid w:val="00861D94"/>
    <w:rsid w:val="008629B0"/>
    <w:rsid w:val="00862C00"/>
    <w:rsid w:val="00866E1F"/>
    <w:rsid w:val="00867A7D"/>
    <w:rsid w:val="00867A8A"/>
    <w:rsid w:val="00867B5D"/>
    <w:rsid w:val="008702EF"/>
    <w:rsid w:val="00871359"/>
    <w:rsid w:val="0087176C"/>
    <w:rsid w:val="00872156"/>
    <w:rsid w:val="008724AF"/>
    <w:rsid w:val="00872724"/>
    <w:rsid w:val="0087362B"/>
    <w:rsid w:val="0087477C"/>
    <w:rsid w:val="008747C9"/>
    <w:rsid w:val="00877333"/>
    <w:rsid w:val="0088049E"/>
    <w:rsid w:val="0088059C"/>
    <w:rsid w:val="00882865"/>
    <w:rsid w:val="0088295B"/>
    <w:rsid w:val="00885098"/>
    <w:rsid w:val="00886EBD"/>
    <w:rsid w:val="0088726B"/>
    <w:rsid w:val="0088793E"/>
    <w:rsid w:val="00887A60"/>
    <w:rsid w:val="008906CF"/>
    <w:rsid w:val="00890FCA"/>
    <w:rsid w:val="008912CF"/>
    <w:rsid w:val="0089133C"/>
    <w:rsid w:val="00891D6E"/>
    <w:rsid w:val="00892708"/>
    <w:rsid w:val="0089275C"/>
    <w:rsid w:val="00893D09"/>
    <w:rsid w:val="00894297"/>
    <w:rsid w:val="0089489F"/>
    <w:rsid w:val="00896267"/>
    <w:rsid w:val="008964C6"/>
    <w:rsid w:val="00896AF6"/>
    <w:rsid w:val="00897685"/>
    <w:rsid w:val="00897F7B"/>
    <w:rsid w:val="008A0205"/>
    <w:rsid w:val="008A0426"/>
    <w:rsid w:val="008A04E7"/>
    <w:rsid w:val="008A0A2B"/>
    <w:rsid w:val="008A0FED"/>
    <w:rsid w:val="008A1A3A"/>
    <w:rsid w:val="008A33DE"/>
    <w:rsid w:val="008A3B84"/>
    <w:rsid w:val="008A4437"/>
    <w:rsid w:val="008A443A"/>
    <w:rsid w:val="008A4C29"/>
    <w:rsid w:val="008A7ED6"/>
    <w:rsid w:val="008B0809"/>
    <w:rsid w:val="008B0939"/>
    <w:rsid w:val="008B1562"/>
    <w:rsid w:val="008B1C93"/>
    <w:rsid w:val="008B1DF0"/>
    <w:rsid w:val="008B2256"/>
    <w:rsid w:val="008B3214"/>
    <w:rsid w:val="008B3544"/>
    <w:rsid w:val="008B449D"/>
    <w:rsid w:val="008B4C4B"/>
    <w:rsid w:val="008B5BBB"/>
    <w:rsid w:val="008B6746"/>
    <w:rsid w:val="008B7C34"/>
    <w:rsid w:val="008C02E1"/>
    <w:rsid w:val="008C0B11"/>
    <w:rsid w:val="008C0D6C"/>
    <w:rsid w:val="008C114A"/>
    <w:rsid w:val="008C144C"/>
    <w:rsid w:val="008C1D54"/>
    <w:rsid w:val="008C222C"/>
    <w:rsid w:val="008C313D"/>
    <w:rsid w:val="008C3BB8"/>
    <w:rsid w:val="008C4F5E"/>
    <w:rsid w:val="008C4F9B"/>
    <w:rsid w:val="008C6184"/>
    <w:rsid w:val="008C6C84"/>
    <w:rsid w:val="008C6FA3"/>
    <w:rsid w:val="008C7036"/>
    <w:rsid w:val="008C7E83"/>
    <w:rsid w:val="008D029D"/>
    <w:rsid w:val="008D03C6"/>
    <w:rsid w:val="008D07B2"/>
    <w:rsid w:val="008D07FC"/>
    <w:rsid w:val="008D0E71"/>
    <w:rsid w:val="008D213B"/>
    <w:rsid w:val="008D289D"/>
    <w:rsid w:val="008D29A2"/>
    <w:rsid w:val="008D2D7A"/>
    <w:rsid w:val="008D2FEB"/>
    <w:rsid w:val="008D344F"/>
    <w:rsid w:val="008D4D01"/>
    <w:rsid w:val="008D5F3F"/>
    <w:rsid w:val="008D6398"/>
    <w:rsid w:val="008D6C84"/>
    <w:rsid w:val="008D6ED8"/>
    <w:rsid w:val="008E05D0"/>
    <w:rsid w:val="008E22D4"/>
    <w:rsid w:val="008E2435"/>
    <w:rsid w:val="008E2FE4"/>
    <w:rsid w:val="008E3FF7"/>
    <w:rsid w:val="008E5904"/>
    <w:rsid w:val="008E5DB8"/>
    <w:rsid w:val="008E7142"/>
    <w:rsid w:val="008E7AE0"/>
    <w:rsid w:val="008E7D5D"/>
    <w:rsid w:val="008E7D99"/>
    <w:rsid w:val="008F0B64"/>
    <w:rsid w:val="008F163A"/>
    <w:rsid w:val="008F1B2F"/>
    <w:rsid w:val="008F35C2"/>
    <w:rsid w:val="008F3861"/>
    <w:rsid w:val="008F455A"/>
    <w:rsid w:val="008F48E5"/>
    <w:rsid w:val="008F4E82"/>
    <w:rsid w:val="009007C9"/>
    <w:rsid w:val="00901EB8"/>
    <w:rsid w:val="00902121"/>
    <w:rsid w:val="00903B6A"/>
    <w:rsid w:val="0090571D"/>
    <w:rsid w:val="00905723"/>
    <w:rsid w:val="0090796F"/>
    <w:rsid w:val="00907B1F"/>
    <w:rsid w:val="00911A20"/>
    <w:rsid w:val="00911A9C"/>
    <w:rsid w:val="00912220"/>
    <w:rsid w:val="00912363"/>
    <w:rsid w:val="009148D1"/>
    <w:rsid w:val="00915AE3"/>
    <w:rsid w:val="0091641B"/>
    <w:rsid w:val="00916E80"/>
    <w:rsid w:val="009203E7"/>
    <w:rsid w:val="0092050A"/>
    <w:rsid w:val="00920CB3"/>
    <w:rsid w:val="00922BD4"/>
    <w:rsid w:val="0092506A"/>
    <w:rsid w:val="00925F95"/>
    <w:rsid w:val="0092674D"/>
    <w:rsid w:val="00926863"/>
    <w:rsid w:val="00927107"/>
    <w:rsid w:val="009276EE"/>
    <w:rsid w:val="0092772C"/>
    <w:rsid w:val="00927A0B"/>
    <w:rsid w:val="00930165"/>
    <w:rsid w:val="0093034E"/>
    <w:rsid w:val="009306EE"/>
    <w:rsid w:val="0093214D"/>
    <w:rsid w:val="00932F64"/>
    <w:rsid w:val="00932FE3"/>
    <w:rsid w:val="009330E0"/>
    <w:rsid w:val="009339C2"/>
    <w:rsid w:val="00933B23"/>
    <w:rsid w:val="00933DD9"/>
    <w:rsid w:val="009348E2"/>
    <w:rsid w:val="00934C63"/>
    <w:rsid w:val="00935BE8"/>
    <w:rsid w:val="00935CA3"/>
    <w:rsid w:val="00936054"/>
    <w:rsid w:val="00936FF6"/>
    <w:rsid w:val="00940D60"/>
    <w:rsid w:val="00940FDC"/>
    <w:rsid w:val="009411E3"/>
    <w:rsid w:val="009413F6"/>
    <w:rsid w:val="009415C9"/>
    <w:rsid w:val="00942C58"/>
    <w:rsid w:val="00943077"/>
    <w:rsid w:val="00943C2F"/>
    <w:rsid w:val="009440D4"/>
    <w:rsid w:val="00945243"/>
    <w:rsid w:val="0094610E"/>
    <w:rsid w:val="00946182"/>
    <w:rsid w:val="009472FF"/>
    <w:rsid w:val="009511A3"/>
    <w:rsid w:val="009519B8"/>
    <w:rsid w:val="009520AC"/>
    <w:rsid w:val="00952653"/>
    <w:rsid w:val="00954080"/>
    <w:rsid w:val="0095498F"/>
    <w:rsid w:val="00954D96"/>
    <w:rsid w:val="0095518C"/>
    <w:rsid w:val="00955BC0"/>
    <w:rsid w:val="009562A0"/>
    <w:rsid w:val="009568B5"/>
    <w:rsid w:val="00956F13"/>
    <w:rsid w:val="009579FE"/>
    <w:rsid w:val="00960104"/>
    <w:rsid w:val="009603A5"/>
    <w:rsid w:val="009607BF"/>
    <w:rsid w:val="00960E0E"/>
    <w:rsid w:val="00960FA7"/>
    <w:rsid w:val="009620D6"/>
    <w:rsid w:val="009623C7"/>
    <w:rsid w:val="00962D0D"/>
    <w:rsid w:val="009645C8"/>
    <w:rsid w:val="00964D22"/>
    <w:rsid w:val="0096571D"/>
    <w:rsid w:val="00965A31"/>
    <w:rsid w:val="00965E38"/>
    <w:rsid w:val="00966A94"/>
    <w:rsid w:val="0096716D"/>
    <w:rsid w:val="009702AF"/>
    <w:rsid w:val="00970498"/>
    <w:rsid w:val="00970C1B"/>
    <w:rsid w:val="00971141"/>
    <w:rsid w:val="009716A9"/>
    <w:rsid w:val="00972000"/>
    <w:rsid w:val="00972084"/>
    <w:rsid w:val="009722B9"/>
    <w:rsid w:val="00973D58"/>
    <w:rsid w:val="00974BBC"/>
    <w:rsid w:val="009755DF"/>
    <w:rsid w:val="00976FC1"/>
    <w:rsid w:val="00980E3F"/>
    <w:rsid w:val="009818AF"/>
    <w:rsid w:val="00984627"/>
    <w:rsid w:val="00984D65"/>
    <w:rsid w:val="00984D94"/>
    <w:rsid w:val="0098618A"/>
    <w:rsid w:val="009865FA"/>
    <w:rsid w:val="00986835"/>
    <w:rsid w:val="00986C89"/>
    <w:rsid w:val="009900D8"/>
    <w:rsid w:val="0099109D"/>
    <w:rsid w:val="00991263"/>
    <w:rsid w:val="0099147B"/>
    <w:rsid w:val="009932FD"/>
    <w:rsid w:val="0099350B"/>
    <w:rsid w:val="009935EE"/>
    <w:rsid w:val="00994638"/>
    <w:rsid w:val="00995167"/>
    <w:rsid w:val="00995970"/>
    <w:rsid w:val="00995E4B"/>
    <w:rsid w:val="00996F41"/>
    <w:rsid w:val="00997E8E"/>
    <w:rsid w:val="00997F65"/>
    <w:rsid w:val="009A0B97"/>
    <w:rsid w:val="009A199B"/>
    <w:rsid w:val="009A1A30"/>
    <w:rsid w:val="009A26C4"/>
    <w:rsid w:val="009A2AAE"/>
    <w:rsid w:val="009A347F"/>
    <w:rsid w:val="009A3E7B"/>
    <w:rsid w:val="009A49BF"/>
    <w:rsid w:val="009A5B0A"/>
    <w:rsid w:val="009A5F6E"/>
    <w:rsid w:val="009A6429"/>
    <w:rsid w:val="009A6ED6"/>
    <w:rsid w:val="009A7091"/>
    <w:rsid w:val="009A7552"/>
    <w:rsid w:val="009A7B39"/>
    <w:rsid w:val="009B0EF5"/>
    <w:rsid w:val="009B0FE1"/>
    <w:rsid w:val="009B15E1"/>
    <w:rsid w:val="009B220B"/>
    <w:rsid w:val="009B22FB"/>
    <w:rsid w:val="009B2314"/>
    <w:rsid w:val="009B2EF5"/>
    <w:rsid w:val="009B3A11"/>
    <w:rsid w:val="009C19A7"/>
    <w:rsid w:val="009C2B2F"/>
    <w:rsid w:val="009C3060"/>
    <w:rsid w:val="009C5C24"/>
    <w:rsid w:val="009C71AD"/>
    <w:rsid w:val="009C72BA"/>
    <w:rsid w:val="009C74C6"/>
    <w:rsid w:val="009C7A99"/>
    <w:rsid w:val="009D086B"/>
    <w:rsid w:val="009D089E"/>
    <w:rsid w:val="009D1381"/>
    <w:rsid w:val="009D14BC"/>
    <w:rsid w:val="009D24A5"/>
    <w:rsid w:val="009D275E"/>
    <w:rsid w:val="009D3396"/>
    <w:rsid w:val="009D5086"/>
    <w:rsid w:val="009D55FB"/>
    <w:rsid w:val="009D5E15"/>
    <w:rsid w:val="009D6B11"/>
    <w:rsid w:val="009E02D8"/>
    <w:rsid w:val="009E07AF"/>
    <w:rsid w:val="009E08BF"/>
    <w:rsid w:val="009E251C"/>
    <w:rsid w:val="009E27F9"/>
    <w:rsid w:val="009E2928"/>
    <w:rsid w:val="009E334F"/>
    <w:rsid w:val="009E38F7"/>
    <w:rsid w:val="009E45C3"/>
    <w:rsid w:val="009E46F8"/>
    <w:rsid w:val="009E5F60"/>
    <w:rsid w:val="009E6034"/>
    <w:rsid w:val="009E61D7"/>
    <w:rsid w:val="009F0CF1"/>
    <w:rsid w:val="009F0E9A"/>
    <w:rsid w:val="009F1091"/>
    <w:rsid w:val="009F14DA"/>
    <w:rsid w:val="009F1D3B"/>
    <w:rsid w:val="009F290F"/>
    <w:rsid w:val="009F343A"/>
    <w:rsid w:val="009F3895"/>
    <w:rsid w:val="009F3945"/>
    <w:rsid w:val="009F42AA"/>
    <w:rsid w:val="009F5AB4"/>
    <w:rsid w:val="009F6521"/>
    <w:rsid w:val="009F6AE5"/>
    <w:rsid w:val="00A00BD1"/>
    <w:rsid w:val="00A011A9"/>
    <w:rsid w:val="00A02B27"/>
    <w:rsid w:val="00A03515"/>
    <w:rsid w:val="00A03966"/>
    <w:rsid w:val="00A0452D"/>
    <w:rsid w:val="00A04AC8"/>
    <w:rsid w:val="00A069A7"/>
    <w:rsid w:val="00A0730F"/>
    <w:rsid w:val="00A1057A"/>
    <w:rsid w:val="00A1071E"/>
    <w:rsid w:val="00A11082"/>
    <w:rsid w:val="00A1296A"/>
    <w:rsid w:val="00A12A14"/>
    <w:rsid w:val="00A12E5C"/>
    <w:rsid w:val="00A1345E"/>
    <w:rsid w:val="00A13976"/>
    <w:rsid w:val="00A14559"/>
    <w:rsid w:val="00A150EC"/>
    <w:rsid w:val="00A15ACA"/>
    <w:rsid w:val="00A15C6A"/>
    <w:rsid w:val="00A17918"/>
    <w:rsid w:val="00A2012A"/>
    <w:rsid w:val="00A2146F"/>
    <w:rsid w:val="00A22228"/>
    <w:rsid w:val="00A22B10"/>
    <w:rsid w:val="00A23209"/>
    <w:rsid w:val="00A23BEC"/>
    <w:rsid w:val="00A24535"/>
    <w:rsid w:val="00A24BF0"/>
    <w:rsid w:val="00A25C55"/>
    <w:rsid w:val="00A2685B"/>
    <w:rsid w:val="00A27777"/>
    <w:rsid w:val="00A27A03"/>
    <w:rsid w:val="00A30D25"/>
    <w:rsid w:val="00A31297"/>
    <w:rsid w:val="00A31B38"/>
    <w:rsid w:val="00A31BBE"/>
    <w:rsid w:val="00A32200"/>
    <w:rsid w:val="00A32621"/>
    <w:rsid w:val="00A32CEB"/>
    <w:rsid w:val="00A34CD3"/>
    <w:rsid w:val="00A35DED"/>
    <w:rsid w:val="00A35F9F"/>
    <w:rsid w:val="00A372F3"/>
    <w:rsid w:val="00A3754A"/>
    <w:rsid w:val="00A37EB6"/>
    <w:rsid w:val="00A406B2"/>
    <w:rsid w:val="00A40D0B"/>
    <w:rsid w:val="00A42181"/>
    <w:rsid w:val="00A42F4F"/>
    <w:rsid w:val="00A43223"/>
    <w:rsid w:val="00A43474"/>
    <w:rsid w:val="00A4428A"/>
    <w:rsid w:val="00A44470"/>
    <w:rsid w:val="00A44D2B"/>
    <w:rsid w:val="00A45512"/>
    <w:rsid w:val="00A4591C"/>
    <w:rsid w:val="00A45D03"/>
    <w:rsid w:val="00A4681A"/>
    <w:rsid w:val="00A46BE7"/>
    <w:rsid w:val="00A47B26"/>
    <w:rsid w:val="00A47D2C"/>
    <w:rsid w:val="00A5020A"/>
    <w:rsid w:val="00A50558"/>
    <w:rsid w:val="00A513E0"/>
    <w:rsid w:val="00A51978"/>
    <w:rsid w:val="00A51BF9"/>
    <w:rsid w:val="00A5211B"/>
    <w:rsid w:val="00A5252D"/>
    <w:rsid w:val="00A526D6"/>
    <w:rsid w:val="00A531A9"/>
    <w:rsid w:val="00A5437F"/>
    <w:rsid w:val="00A54993"/>
    <w:rsid w:val="00A54A81"/>
    <w:rsid w:val="00A54AA2"/>
    <w:rsid w:val="00A56222"/>
    <w:rsid w:val="00A56903"/>
    <w:rsid w:val="00A56AF2"/>
    <w:rsid w:val="00A56D61"/>
    <w:rsid w:val="00A57470"/>
    <w:rsid w:val="00A60654"/>
    <w:rsid w:val="00A60DCB"/>
    <w:rsid w:val="00A60E58"/>
    <w:rsid w:val="00A61C37"/>
    <w:rsid w:val="00A61F37"/>
    <w:rsid w:val="00A62CE8"/>
    <w:rsid w:val="00A62ED3"/>
    <w:rsid w:val="00A63646"/>
    <w:rsid w:val="00A63CE3"/>
    <w:rsid w:val="00A63DBA"/>
    <w:rsid w:val="00A65218"/>
    <w:rsid w:val="00A657ED"/>
    <w:rsid w:val="00A65AA5"/>
    <w:rsid w:val="00A65C51"/>
    <w:rsid w:val="00A65F41"/>
    <w:rsid w:val="00A7039A"/>
    <w:rsid w:val="00A7187F"/>
    <w:rsid w:val="00A71D41"/>
    <w:rsid w:val="00A7252D"/>
    <w:rsid w:val="00A726A2"/>
    <w:rsid w:val="00A7272A"/>
    <w:rsid w:val="00A73016"/>
    <w:rsid w:val="00A747B8"/>
    <w:rsid w:val="00A74E9E"/>
    <w:rsid w:val="00A74F5D"/>
    <w:rsid w:val="00A74F86"/>
    <w:rsid w:val="00A752CA"/>
    <w:rsid w:val="00A778D1"/>
    <w:rsid w:val="00A77A82"/>
    <w:rsid w:val="00A77FAE"/>
    <w:rsid w:val="00A80FB9"/>
    <w:rsid w:val="00A81339"/>
    <w:rsid w:val="00A82CB7"/>
    <w:rsid w:val="00A83CC0"/>
    <w:rsid w:val="00A8459F"/>
    <w:rsid w:val="00A845A0"/>
    <w:rsid w:val="00A85906"/>
    <w:rsid w:val="00A859E8"/>
    <w:rsid w:val="00A864C8"/>
    <w:rsid w:val="00A868B9"/>
    <w:rsid w:val="00A86EFB"/>
    <w:rsid w:val="00A87982"/>
    <w:rsid w:val="00A908A7"/>
    <w:rsid w:val="00A90FFB"/>
    <w:rsid w:val="00A91278"/>
    <w:rsid w:val="00A913B0"/>
    <w:rsid w:val="00A91855"/>
    <w:rsid w:val="00A91E46"/>
    <w:rsid w:val="00A93156"/>
    <w:rsid w:val="00A938A8"/>
    <w:rsid w:val="00A94738"/>
    <w:rsid w:val="00A9500C"/>
    <w:rsid w:val="00A96BEE"/>
    <w:rsid w:val="00A96FB8"/>
    <w:rsid w:val="00A9726F"/>
    <w:rsid w:val="00AA095B"/>
    <w:rsid w:val="00AA18B5"/>
    <w:rsid w:val="00AA1A61"/>
    <w:rsid w:val="00AA3404"/>
    <w:rsid w:val="00AA3CFB"/>
    <w:rsid w:val="00AA4072"/>
    <w:rsid w:val="00AA508B"/>
    <w:rsid w:val="00AA52A5"/>
    <w:rsid w:val="00AA6E2F"/>
    <w:rsid w:val="00AA6EFC"/>
    <w:rsid w:val="00AA6FF1"/>
    <w:rsid w:val="00AA7F04"/>
    <w:rsid w:val="00AB132C"/>
    <w:rsid w:val="00AB1D35"/>
    <w:rsid w:val="00AB2CC9"/>
    <w:rsid w:val="00AB2CEA"/>
    <w:rsid w:val="00AB2F55"/>
    <w:rsid w:val="00AB3E9F"/>
    <w:rsid w:val="00AB6456"/>
    <w:rsid w:val="00AB6C76"/>
    <w:rsid w:val="00AB727D"/>
    <w:rsid w:val="00AB7677"/>
    <w:rsid w:val="00AB7F3B"/>
    <w:rsid w:val="00AC0148"/>
    <w:rsid w:val="00AC1375"/>
    <w:rsid w:val="00AC2C79"/>
    <w:rsid w:val="00AC3085"/>
    <w:rsid w:val="00AC368B"/>
    <w:rsid w:val="00AC3733"/>
    <w:rsid w:val="00AC38C0"/>
    <w:rsid w:val="00AC3A26"/>
    <w:rsid w:val="00AC5E47"/>
    <w:rsid w:val="00AC737E"/>
    <w:rsid w:val="00AC79D0"/>
    <w:rsid w:val="00AC7A2D"/>
    <w:rsid w:val="00AC7ADD"/>
    <w:rsid w:val="00AC7E95"/>
    <w:rsid w:val="00AD1658"/>
    <w:rsid w:val="00AD1739"/>
    <w:rsid w:val="00AD1A54"/>
    <w:rsid w:val="00AD26F9"/>
    <w:rsid w:val="00AD3734"/>
    <w:rsid w:val="00AD3C30"/>
    <w:rsid w:val="00AD3DCC"/>
    <w:rsid w:val="00AD460A"/>
    <w:rsid w:val="00AE0BA2"/>
    <w:rsid w:val="00AE102D"/>
    <w:rsid w:val="00AE11BB"/>
    <w:rsid w:val="00AE1322"/>
    <w:rsid w:val="00AE31A0"/>
    <w:rsid w:val="00AE439B"/>
    <w:rsid w:val="00AE44D6"/>
    <w:rsid w:val="00AE45E9"/>
    <w:rsid w:val="00AE5121"/>
    <w:rsid w:val="00AE5B22"/>
    <w:rsid w:val="00AE6AF4"/>
    <w:rsid w:val="00AE7059"/>
    <w:rsid w:val="00AF06BC"/>
    <w:rsid w:val="00AF1676"/>
    <w:rsid w:val="00AF1A00"/>
    <w:rsid w:val="00AF21C9"/>
    <w:rsid w:val="00AF30FA"/>
    <w:rsid w:val="00AF39E7"/>
    <w:rsid w:val="00AF3B2D"/>
    <w:rsid w:val="00AF3EF6"/>
    <w:rsid w:val="00AF494D"/>
    <w:rsid w:val="00AF4E27"/>
    <w:rsid w:val="00AF5B1A"/>
    <w:rsid w:val="00AF6EC5"/>
    <w:rsid w:val="00AF7DC5"/>
    <w:rsid w:val="00B004B7"/>
    <w:rsid w:val="00B017FF"/>
    <w:rsid w:val="00B048D9"/>
    <w:rsid w:val="00B05DFE"/>
    <w:rsid w:val="00B0701B"/>
    <w:rsid w:val="00B071C1"/>
    <w:rsid w:val="00B07D8A"/>
    <w:rsid w:val="00B105A4"/>
    <w:rsid w:val="00B11724"/>
    <w:rsid w:val="00B12253"/>
    <w:rsid w:val="00B1357D"/>
    <w:rsid w:val="00B15EE3"/>
    <w:rsid w:val="00B17711"/>
    <w:rsid w:val="00B21362"/>
    <w:rsid w:val="00B22C7C"/>
    <w:rsid w:val="00B2358A"/>
    <w:rsid w:val="00B23764"/>
    <w:rsid w:val="00B240FD"/>
    <w:rsid w:val="00B24CC2"/>
    <w:rsid w:val="00B25A3C"/>
    <w:rsid w:val="00B25D2A"/>
    <w:rsid w:val="00B2674F"/>
    <w:rsid w:val="00B26B12"/>
    <w:rsid w:val="00B27102"/>
    <w:rsid w:val="00B27379"/>
    <w:rsid w:val="00B278E1"/>
    <w:rsid w:val="00B2796D"/>
    <w:rsid w:val="00B30F76"/>
    <w:rsid w:val="00B31101"/>
    <w:rsid w:val="00B31197"/>
    <w:rsid w:val="00B31AB5"/>
    <w:rsid w:val="00B31F45"/>
    <w:rsid w:val="00B33A0C"/>
    <w:rsid w:val="00B347D1"/>
    <w:rsid w:val="00B36822"/>
    <w:rsid w:val="00B36FE8"/>
    <w:rsid w:val="00B37CFD"/>
    <w:rsid w:val="00B37D3F"/>
    <w:rsid w:val="00B37DBD"/>
    <w:rsid w:val="00B4020F"/>
    <w:rsid w:val="00B40F79"/>
    <w:rsid w:val="00B415ED"/>
    <w:rsid w:val="00B41DD1"/>
    <w:rsid w:val="00B41F09"/>
    <w:rsid w:val="00B42704"/>
    <w:rsid w:val="00B44464"/>
    <w:rsid w:val="00B46C7C"/>
    <w:rsid w:val="00B50882"/>
    <w:rsid w:val="00B50AA7"/>
    <w:rsid w:val="00B50F09"/>
    <w:rsid w:val="00B5155F"/>
    <w:rsid w:val="00B52381"/>
    <w:rsid w:val="00B53B1F"/>
    <w:rsid w:val="00B53EBF"/>
    <w:rsid w:val="00B54755"/>
    <w:rsid w:val="00B54DD2"/>
    <w:rsid w:val="00B54E2C"/>
    <w:rsid w:val="00B55812"/>
    <w:rsid w:val="00B56DDF"/>
    <w:rsid w:val="00B577C0"/>
    <w:rsid w:val="00B577F2"/>
    <w:rsid w:val="00B57D6C"/>
    <w:rsid w:val="00B6066E"/>
    <w:rsid w:val="00B61212"/>
    <w:rsid w:val="00B618D8"/>
    <w:rsid w:val="00B61A3D"/>
    <w:rsid w:val="00B627E9"/>
    <w:rsid w:val="00B62E39"/>
    <w:rsid w:val="00B63113"/>
    <w:rsid w:val="00B63413"/>
    <w:rsid w:val="00B662C8"/>
    <w:rsid w:val="00B66B41"/>
    <w:rsid w:val="00B67188"/>
    <w:rsid w:val="00B67496"/>
    <w:rsid w:val="00B70755"/>
    <w:rsid w:val="00B732F5"/>
    <w:rsid w:val="00B73420"/>
    <w:rsid w:val="00B743B2"/>
    <w:rsid w:val="00B74796"/>
    <w:rsid w:val="00B74A3F"/>
    <w:rsid w:val="00B75D71"/>
    <w:rsid w:val="00B76262"/>
    <w:rsid w:val="00B7693B"/>
    <w:rsid w:val="00B7751D"/>
    <w:rsid w:val="00B77B0C"/>
    <w:rsid w:val="00B80F67"/>
    <w:rsid w:val="00B81498"/>
    <w:rsid w:val="00B81DC5"/>
    <w:rsid w:val="00B82504"/>
    <w:rsid w:val="00B837C6"/>
    <w:rsid w:val="00B855D1"/>
    <w:rsid w:val="00B85996"/>
    <w:rsid w:val="00B8724D"/>
    <w:rsid w:val="00B87B40"/>
    <w:rsid w:val="00B90092"/>
    <w:rsid w:val="00B902BE"/>
    <w:rsid w:val="00B90C03"/>
    <w:rsid w:val="00B90CFB"/>
    <w:rsid w:val="00B910F1"/>
    <w:rsid w:val="00B91184"/>
    <w:rsid w:val="00B914BD"/>
    <w:rsid w:val="00B91691"/>
    <w:rsid w:val="00B921ED"/>
    <w:rsid w:val="00B92C11"/>
    <w:rsid w:val="00B93213"/>
    <w:rsid w:val="00B93A06"/>
    <w:rsid w:val="00B944FF"/>
    <w:rsid w:val="00B94AF8"/>
    <w:rsid w:val="00B94F6E"/>
    <w:rsid w:val="00B953CE"/>
    <w:rsid w:val="00B95B18"/>
    <w:rsid w:val="00B96087"/>
    <w:rsid w:val="00B97AB8"/>
    <w:rsid w:val="00B97C4B"/>
    <w:rsid w:val="00BA0841"/>
    <w:rsid w:val="00BA1142"/>
    <w:rsid w:val="00BA19D0"/>
    <w:rsid w:val="00BA34DF"/>
    <w:rsid w:val="00BA3718"/>
    <w:rsid w:val="00BA620E"/>
    <w:rsid w:val="00BA75C3"/>
    <w:rsid w:val="00BB0094"/>
    <w:rsid w:val="00BB085E"/>
    <w:rsid w:val="00BB2E37"/>
    <w:rsid w:val="00BB3761"/>
    <w:rsid w:val="00BB4E57"/>
    <w:rsid w:val="00BB4FB4"/>
    <w:rsid w:val="00BB56E4"/>
    <w:rsid w:val="00BB5FAA"/>
    <w:rsid w:val="00BB6AAC"/>
    <w:rsid w:val="00BB742D"/>
    <w:rsid w:val="00BB7619"/>
    <w:rsid w:val="00BB7800"/>
    <w:rsid w:val="00BC013B"/>
    <w:rsid w:val="00BC019C"/>
    <w:rsid w:val="00BC0630"/>
    <w:rsid w:val="00BC1C67"/>
    <w:rsid w:val="00BC2511"/>
    <w:rsid w:val="00BC2DEA"/>
    <w:rsid w:val="00BC32B3"/>
    <w:rsid w:val="00BC5611"/>
    <w:rsid w:val="00BC5EB9"/>
    <w:rsid w:val="00BC605B"/>
    <w:rsid w:val="00BC618D"/>
    <w:rsid w:val="00BC64A2"/>
    <w:rsid w:val="00BC69C4"/>
    <w:rsid w:val="00BC7B9E"/>
    <w:rsid w:val="00BD0FA5"/>
    <w:rsid w:val="00BD167E"/>
    <w:rsid w:val="00BD1CA6"/>
    <w:rsid w:val="00BD1F94"/>
    <w:rsid w:val="00BD1FA8"/>
    <w:rsid w:val="00BD21F9"/>
    <w:rsid w:val="00BD23A4"/>
    <w:rsid w:val="00BD2445"/>
    <w:rsid w:val="00BD2B76"/>
    <w:rsid w:val="00BD2CAD"/>
    <w:rsid w:val="00BD3AC6"/>
    <w:rsid w:val="00BD5C68"/>
    <w:rsid w:val="00BD6A33"/>
    <w:rsid w:val="00BE08B7"/>
    <w:rsid w:val="00BE099E"/>
    <w:rsid w:val="00BE18E9"/>
    <w:rsid w:val="00BE1F41"/>
    <w:rsid w:val="00BE2319"/>
    <w:rsid w:val="00BE2B9A"/>
    <w:rsid w:val="00BE2CD4"/>
    <w:rsid w:val="00BE30CE"/>
    <w:rsid w:val="00BE3706"/>
    <w:rsid w:val="00BE39FC"/>
    <w:rsid w:val="00BE4631"/>
    <w:rsid w:val="00BE47ED"/>
    <w:rsid w:val="00BE4F0F"/>
    <w:rsid w:val="00BE53E6"/>
    <w:rsid w:val="00BE624E"/>
    <w:rsid w:val="00BE704F"/>
    <w:rsid w:val="00BE78BA"/>
    <w:rsid w:val="00BF0AA5"/>
    <w:rsid w:val="00BF0D7A"/>
    <w:rsid w:val="00BF1408"/>
    <w:rsid w:val="00BF1F1D"/>
    <w:rsid w:val="00BF20BC"/>
    <w:rsid w:val="00BF2928"/>
    <w:rsid w:val="00BF29BF"/>
    <w:rsid w:val="00BF2E84"/>
    <w:rsid w:val="00BF37FA"/>
    <w:rsid w:val="00BF3F80"/>
    <w:rsid w:val="00C016C8"/>
    <w:rsid w:val="00C01AF3"/>
    <w:rsid w:val="00C01F3E"/>
    <w:rsid w:val="00C024B1"/>
    <w:rsid w:val="00C02A87"/>
    <w:rsid w:val="00C0339C"/>
    <w:rsid w:val="00C03843"/>
    <w:rsid w:val="00C040BB"/>
    <w:rsid w:val="00C055F6"/>
    <w:rsid w:val="00C07152"/>
    <w:rsid w:val="00C07C25"/>
    <w:rsid w:val="00C102E8"/>
    <w:rsid w:val="00C104CC"/>
    <w:rsid w:val="00C118F0"/>
    <w:rsid w:val="00C1394D"/>
    <w:rsid w:val="00C14E49"/>
    <w:rsid w:val="00C159E3"/>
    <w:rsid w:val="00C16170"/>
    <w:rsid w:val="00C16AA3"/>
    <w:rsid w:val="00C17457"/>
    <w:rsid w:val="00C174AC"/>
    <w:rsid w:val="00C176EC"/>
    <w:rsid w:val="00C20A03"/>
    <w:rsid w:val="00C212DA"/>
    <w:rsid w:val="00C21EA3"/>
    <w:rsid w:val="00C235C8"/>
    <w:rsid w:val="00C2368B"/>
    <w:rsid w:val="00C23D0F"/>
    <w:rsid w:val="00C24018"/>
    <w:rsid w:val="00C24561"/>
    <w:rsid w:val="00C24F01"/>
    <w:rsid w:val="00C25C12"/>
    <w:rsid w:val="00C25F0B"/>
    <w:rsid w:val="00C26C5D"/>
    <w:rsid w:val="00C27D03"/>
    <w:rsid w:val="00C3020B"/>
    <w:rsid w:val="00C30A9C"/>
    <w:rsid w:val="00C31080"/>
    <w:rsid w:val="00C31190"/>
    <w:rsid w:val="00C32247"/>
    <w:rsid w:val="00C32FC4"/>
    <w:rsid w:val="00C3404E"/>
    <w:rsid w:val="00C34E50"/>
    <w:rsid w:val="00C36C39"/>
    <w:rsid w:val="00C377B6"/>
    <w:rsid w:val="00C379B0"/>
    <w:rsid w:val="00C37CBF"/>
    <w:rsid w:val="00C4087B"/>
    <w:rsid w:val="00C41EB4"/>
    <w:rsid w:val="00C4286B"/>
    <w:rsid w:val="00C43CFD"/>
    <w:rsid w:val="00C443F7"/>
    <w:rsid w:val="00C44CEF"/>
    <w:rsid w:val="00C45D35"/>
    <w:rsid w:val="00C45F08"/>
    <w:rsid w:val="00C4623A"/>
    <w:rsid w:val="00C472A8"/>
    <w:rsid w:val="00C5011A"/>
    <w:rsid w:val="00C5102A"/>
    <w:rsid w:val="00C514FD"/>
    <w:rsid w:val="00C517B1"/>
    <w:rsid w:val="00C52019"/>
    <w:rsid w:val="00C527E4"/>
    <w:rsid w:val="00C528C9"/>
    <w:rsid w:val="00C52AB5"/>
    <w:rsid w:val="00C52B03"/>
    <w:rsid w:val="00C535C6"/>
    <w:rsid w:val="00C53842"/>
    <w:rsid w:val="00C54596"/>
    <w:rsid w:val="00C54F44"/>
    <w:rsid w:val="00C56EF0"/>
    <w:rsid w:val="00C57166"/>
    <w:rsid w:val="00C57B6D"/>
    <w:rsid w:val="00C60822"/>
    <w:rsid w:val="00C60AD8"/>
    <w:rsid w:val="00C62B6F"/>
    <w:rsid w:val="00C62ECE"/>
    <w:rsid w:val="00C635AD"/>
    <w:rsid w:val="00C645BB"/>
    <w:rsid w:val="00C65AD4"/>
    <w:rsid w:val="00C6640D"/>
    <w:rsid w:val="00C668FF"/>
    <w:rsid w:val="00C66F4E"/>
    <w:rsid w:val="00C67C17"/>
    <w:rsid w:val="00C702DE"/>
    <w:rsid w:val="00C70C4B"/>
    <w:rsid w:val="00C713E7"/>
    <w:rsid w:val="00C72757"/>
    <w:rsid w:val="00C73670"/>
    <w:rsid w:val="00C73696"/>
    <w:rsid w:val="00C744EE"/>
    <w:rsid w:val="00C74F52"/>
    <w:rsid w:val="00C75B10"/>
    <w:rsid w:val="00C766DD"/>
    <w:rsid w:val="00C76A3C"/>
    <w:rsid w:val="00C77287"/>
    <w:rsid w:val="00C77A3C"/>
    <w:rsid w:val="00C804DA"/>
    <w:rsid w:val="00C81C6B"/>
    <w:rsid w:val="00C81E8E"/>
    <w:rsid w:val="00C82A5B"/>
    <w:rsid w:val="00C837FE"/>
    <w:rsid w:val="00C83EA9"/>
    <w:rsid w:val="00C8477A"/>
    <w:rsid w:val="00C8526D"/>
    <w:rsid w:val="00C85810"/>
    <w:rsid w:val="00C85ED4"/>
    <w:rsid w:val="00C90DF7"/>
    <w:rsid w:val="00C91769"/>
    <w:rsid w:val="00C9204E"/>
    <w:rsid w:val="00C93E3D"/>
    <w:rsid w:val="00C9494D"/>
    <w:rsid w:val="00C95D9F"/>
    <w:rsid w:val="00C95EC6"/>
    <w:rsid w:val="00C965E7"/>
    <w:rsid w:val="00C9792E"/>
    <w:rsid w:val="00C97A66"/>
    <w:rsid w:val="00CA1D1A"/>
    <w:rsid w:val="00CA1E68"/>
    <w:rsid w:val="00CA2294"/>
    <w:rsid w:val="00CA2E9E"/>
    <w:rsid w:val="00CA6074"/>
    <w:rsid w:val="00CA64ED"/>
    <w:rsid w:val="00CA6B25"/>
    <w:rsid w:val="00CA6E26"/>
    <w:rsid w:val="00CA7DA0"/>
    <w:rsid w:val="00CB0C97"/>
    <w:rsid w:val="00CB0E5B"/>
    <w:rsid w:val="00CB141E"/>
    <w:rsid w:val="00CB19A2"/>
    <w:rsid w:val="00CB2CCE"/>
    <w:rsid w:val="00CB4E53"/>
    <w:rsid w:val="00CB643C"/>
    <w:rsid w:val="00CC0D10"/>
    <w:rsid w:val="00CC1C27"/>
    <w:rsid w:val="00CC1E31"/>
    <w:rsid w:val="00CC260C"/>
    <w:rsid w:val="00CC2804"/>
    <w:rsid w:val="00CC348F"/>
    <w:rsid w:val="00CC36F7"/>
    <w:rsid w:val="00CC3A7C"/>
    <w:rsid w:val="00CC3E55"/>
    <w:rsid w:val="00CC41F1"/>
    <w:rsid w:val="00CC6C1C"/>
    <w:rsid w:val="00CC6FDF"/>
    <w:rsid w:val="00CC7917"/>
    <w:rsid w:val="00CC7C32"/>
    <w:rsid w:val="00CC7CC8"/>
    <w:rsid w:val="00CC7E1F"/>
    <w:rsid w:val="00CD0209"/>
    <w:rsid w:val="00CD054D"/>
    <w:rsid w:val="00CD0565"/>
    <w:rsid w:val="00CD263D"/>
    <w:rsid w:val="00CD2A66"/>
    <w:rsid w:val="00CD32A3"/>
    <w:rsid w:val="00CD3309"/>
    <w:rsid w:val="00CD4483"/>
    <w:rsid w:val="00CD4D98"/>
    <w:rsid w:val="00CD526A"/>
    <w:rsid w:val="00CD5DF7"/>
    <w:rsid w:val="00CD62DB"/>
    <w:rsid w:val="00CD714F"/>
    <w:rsid w:val="00CD79F5"/>
    <w:rsid w:val="00CE0AED"/>
    <w:rsid w:val="00CE193C"/>
    <w:rsid w:val="00CE1963"/>
    <w:rsid w:val="00CE1E89"/>
    <w:rsid w:val="00CE1E94"/>
    <w:rsid w:val="00CE2107"/>
    <w:rsid w:val="00CE2817"/>
    <w:rsid w:val="00CE68AD"/>
    <w:rsid w:val="00CE6A89"/>
    <w:rsid w:val="00CE74A3"/>
    <w:rsid w:val="00CE7CBE"/>
    <w:rsid w:val="00CF03A4"/>
    <w:rsid w:val="00CF2C77"/>
    <w:rsid w:val="00CF36FF"/>
    <w:rsid w:val="00CF421D"/>
    <w:rsid w:val="00CF496F"/>
    <w:rsid w:val="00CF5BD4"/>
    <w:rsid w:val="00CF6A8E"/>
    <w:rsid w:val="00CF6B38"/>
    <w:rsid w:val="00CF6F5B"/>
    <w:rsid w:val="00CF73CD"/>
    <w:rsid w:val="00CF7CC0"/>
    <w:rsid w:val="00CF7F23"/>
    <w:rsid w:val="00D029F1"/>
    <w:rsid w:val="00D033A8"/>
    <w:rsid w:val="00D0383E"/>
    <w:rsid w:val="00D04939"/>
    <w:rsid w:val="00D066B7"/>
    <w:rsid w:val="00D066C9"/>
    <w:rsid w:val="00D10272"/>
    <w:rsid w:val="00D10356"/>
    <w:rsid w:val="00D10AFC"/>
    <w:rsid w:val="00D10E4B"/>
    <w:rsid w:val="00D117B5"/>
    <w:rsid w:val="00D12F33"/>
    <w:rsid w:val="00D12F5A"/>
    <w:rsid w:val="00D13CF3"/>
    <w:rsid w:val="00D141B5"/>
    <w:rsid w:val="00D14259"/>
    <w:rsid w:val="00D14499"/>
    <w:rsid w:val="00D14650"/>
    <w:rsid w:val="00D1532B"/>
    <w:rsid w:val="00D15479"/>
    <w:rsid w:val="00D16191"/>
    <w:rsid w:val="00D200D8"/>
    <w:rsid w:val="00D20D70"/>
    <w:rsid w:val="00D215A7"/>
    <w:rsid w:val="00D21BE8"/>
    <w:rsid w:val="00D22C3B"/>
    <w:rsid w:val="00D23745"/>
    <w:rsid w:val="00D23B3A"/>
    <w:rsid w:val="00D24A98"/>
    <w:rsid w:val="00D305D7"/>
    <w:rsid w:val="00D30C79"/>
    <w:rsid w:val="00D31540"/>
    <w:rsid w:val="00D32D13"/>
    <w:rsid w:val="00D32D2F"/>
    <w:rsid w:val="00D33455"/>
    <w:rsid w:val="00D34E34"/>
    <w:rsid w:val="00D356C4"/>
    <w:rsid w:val="00D3606F"/>
    <w:rsid w:val="00D36BA3"/>
    <w:rsid w:val="00D37078"/>
    <w:rsid w:val="00D3795E"/>
    <w:rsid w:val="00D4159D"/>
    <w:rsid w:val="00D43AF0"/>
    <w:rsid w:val="00D44066"/>
    <w:rsid w:val="00D44324"/>
    <w:rsid w:val="00D44447"/>
    <w:rsid w:val="00D45CCC"/>
    <w:rsid w:val="00D45E6D"/>
    <w:rsid w:val="00D46499"/>
    <w:rsid w:val="00D47010"/>
    <w:rsid w:val="00D51F08"/>
    <w:rsid w:val="00D54552"/>
    <w:rsid w:val="00D54A52"/>
    <w:rsid w:val="00D54BFC"/>
    <w:rsid w:val="00D54F94"/>
    <w:rsid w:val="00D55101"/>
    <w:rsid w:val="00D5523D"/>
    <w:rsid w:val="00D560B8"/>
    <w:rsid w:val="00D562D3"/>
    <w:rsid w:val="00D608D1"/>
    <w:rsid w:val="00D61531"/>
    <w:rsid w:val="00D619FC"/>
    <w:rsid w:val="00D63906"/>
    <w:rsid w:val="00D63C9B"/>
    <w:rsid w:val="00D64146"/>
    <w:rsid w:val="00D6457A"/>
    <w:rsid w:val="00D64669"/>
    <w:rsid w:val="00D6488A"/>
    <w:rsid w:val="00D65509"/>
    <w:rsid w:val="00D656A7"/>
    <w:rsid w:val="00D65873"/>
    <w:rsid w:val="00D66DD8"/>
    <w:rsid w:val="00D6731C"/>
    <w:rsid w:val="00D7082B"/>
    <w:rsid w:val="00D71219"/>
    <w:rsid w:val="00D71245"/>
    <w:rsid w:val="00D72688"/>
    <w:rsid w:val="00D733BD"/>
    <w:rsid w:val="00D733D2"/>
    <w:rsid w:val="00D73445"/>
    <w:rsid w:val="00D7364C"/>
    <w:rsid w:val="00D73F17"/>
    <w:rsid w:val="00D77598"/>
    <w:rsid w:val="00D806F4"/>
    <w:rsid w:val="00D80FA8"/>
    <w:rsid w:val="00D81CE1"/>
    <w:rsid w:val="00D8231B"/>
    <w:rsid w:val="00D8452B"/>
    <w:rsid w:val="00D8496E"/>
    <w:rsid w:val="00D850C3"/>
    <w:rsid w:val="00D855CE"/>
    <w:rsid w:val="00D85C6A"/>
    <w:rsid w:val="00D863FA"/>
    <w:rsid w:val="00D86E29"/>
    <w:rsid w:val="00D87085"/>
    <w:rsid w:val="00D87272"/>
    <w:rsid w:val="00D90E7C"/>
    <w:rsid w:val="00D915AF"/>
    <w:rsid w:val="00D91A8C"/>
    <w:rsid w:val="00D9220C"/>
    <w:rsid w:val="00D93C5D"/>
    <w:rsid w:val="00D94903"/>
    <w:rsid w:val="00D94B58"/>
    <w:rsid w:val="00D959DA"/>
    <w:rsid w:val="00D9746A"/>
    <w:rsid w:val="00DA0751"/>
    <w:rsid w:val="00DA207A"/>
    <w:rsid w:val="00DA25C4"/>
    <w:rsid w:val="00DA286D"/>
    <w:rsid w:val="00DA2D99"/>
    <w:rsid w:val="00DA3A19"/>
    <w:rsid w:val="00DA4164"/>
    <w:rsid w:val="00DA4508"/>
    <w:rsid w:val="00DA49F5"/>
    <w:rsid w:val="00DA5C2E"/>
    <w:rsid w:val="00DA5D26"/>
    <w:rsid w:val="00DA6D83"/>
    <w:rsid w:val="00DA7563"/>
    <w:rsid w:val="00DA784E"/>
    <w:rsid w:val="00DB2891"/>
    <w:rsid w:val="00DB2E6A"/>
    <w:rsid w:val="00DB2F20"/>
    <w:rsid w:val="00DB32B5"/>
    <w:rsid w:val="00DB3833"/>
    <w:rsid w:val="00DB3AEE"/>
    <w:rsid w:val="00DB4734"/>
    <w:rsid w:val="00DB4A7F"/>
    <w:rsid w:val="00DB6108"/>
    <w:rsid w:val="00DB613F"/>
    <w:rsid w:val="00DB6BA0"/>
    <w:rsid w:val="00DB6CF6"/>
    <w:rsid w:val="00DC0F81"/>
    <w:rsid w:val="00DC174F"/>
    <w:rsid w:val="00DC1C49"/>
    <w:rsid w:val="00DC221E"/>
    <w:rsid w:val="00DC2BA9"/>
    <w:rsid w:val="00DC30E6"/>
    <w:rsid w:val="00DC3828"/>
    <w:rsid w:val="00DC3CA6"/>
    <w:rsid w:val="00DC7306"/>
    <w:rsid w:val="00DC7593"/>
    <w:rsid w:val="00DC79EC"/>
    <w:rsid w:val="00DC7E16"/>
    <w:rsid w:val="00DC7F2F"/>
    <w:rsid w:val="00DD0679"/>
    <w:rsid w:val="00DD0797"/>
    <w:rsid w:val="00DD1212"/>
    <w:rsid w:val="00DD135D"/>
    <w:rsid w:val="00DD193F"/>
    <w:rsid w:val="00DD1D98"/>
    <w:rsid w:val="00DD3247"/>
    <w:rsid w:val="00DD439F"/>
    <w:rsid w:val="00DD43DB"/>
    <w:rsid w:val="00DD5971"/>
    <w:rsid w:val="00DD6F45"/>
    <w:rsid w:val="00DD78E8"/>
    <w:rsid w:val="00DD7EBC"/>
    <w:rsid w:val="00DE086A"/>
    <w:rsid w:val="00DE16FA"/>
    <w:rsid w:val="00DE392C"/>
    <w:rsid w:val="00DE3C5A"/>
    <w:rsid w:val="00DE3E5E"/>
    <w:rsid w:val="00DE5869"/>
    <w:rsid w:val="00DE597E"/>
    <w:rsid w:val="00DE5BC1"/>
    <w:rsid w:val="00DE6070"/>
    <w:rsid w:val="00DF015F"/>
    <w:rsid w:val="00DF0BA5"/>
    <w:rsid w:val="00DF12DB"/>
    <w:rsid w:val="00DF1C09"/>
    <w:rsid w:val="00DF295B"/>
    <w:rsid w:val="00DF2C3F"/>
    <w:rsid w:val="00DF37DB"/>
    <w:rsid w:val="00DF404E"/>
    <w:rsid w:val="00DF4508"/>
    <w:rsid w:val="00DF47D0"/>
    <w:rsid w:val="00DF5614"/>
    <w:rsid w:val="00DF57D1"/>
    <w:rsid w:val="00DF6678"/>
    <w:rsid w:val="00DF78B7"/>
    <w:rsid w:val="00DF7C68"/>
    <w:rsid w:val="00E005AB"/>
    <w:rsid w:val="00E009E8"/>
    <w:rsid w:val="00E0185C"/>
    <w:rsid w:val="00E018D7"/>
    <w:rsid w:val="00E01EA9"/>
    <w:rsid w:val="00E02157"/>
    <w:rsid w:val="00E02A20"/>
    <w:rsid w:val="00E02E7E"/>
    <w:rsid w:val="00E03072"/>
    <w:rsid w:val="00E03CBB"/>
    <w:rsid w:val="00E04650"/>
    <w:rsid w:val="00E046F8"/>
    <w:rsid w:val="00E048B6"/>
    <w:rsid w:val="00E04949"/>
    <w:rsid w:val="00E04F3D"/>
    <w:rsid w:val="00E05856"/>
    <w:rsid w:val="00E05D3D"/>
    <w:rsid w:val="00E06188"/>
    <w:rsid w:val="00E0766F"/>
    <w:rsid w:val="00E078A9"/>
    <w:rsid w:val="00E131CE"/>
    <w:rsid w:val="00E13D66"/>
    <w:rsid w:val="00E14654"/>
    <w:rsid w:val="00E14863"/>
    <w:rsid w:val="00E14D5E"/>
    <w:rsid w:val="00E16303"/>
    <w:rsid w:val="00E17096"/>
    <w:rsid w:val="00E229D7"/>
    <w:rsid w:val="00E23515"/>
    <w:rsid w:val="00E237C8"/>
    <w:rsid w:val="00E23AE0"/>
    <w:rsid w:val="00E242CA"/>
    <w:rsid w:val="00E24975"/>
    <w:rsid w:val="00E24DA1"/>
    <w:rsid w:val="00E25C74"/>
    <w:rsid w:val="00E262FE"/>
    <w:rsid w:val="00E26470"/>
    <w:rsid w:val="00E265C7"/>
    <w:rsid w:val="00E267D1"/>
    <w:rsid w:val="00E27892"/>
    <w:rsid w:val="00E27A43"/>
    <w:rsid w:val="00E27F80"/>
    <w:rsid w:val="00E31448"/>
    <w:rsid w:val="00E316A3"/>
    <w:rsid w:val="00E324B9"/>
    <w:rsid w:val="00E334E8"/>
    <w:rsid w:val="00E33D43"/>
    <w:rsid w:val="00E34D53"/>
    <w:rsid w:val="00E35026"/>
    <w:rsid w:val="00E35E1A"/>
    <w:rsid w:val="00E360D4"/>
    <w:rsid w:val="00E37025"/>
    <w:rsid w:val="00E3717D"/>
    <w:rsid w:val="00E4014F"/>
    <w:rsid w:val="00E40A42"/>
    <w:rsid w:val="00E412C2"/>
    <w:rsid w:val="00E425A7"/>
    <w:rsid w:val="00E428F3"/>
    <w:rsid w:val="00E438D6"/>
    <w:rsid w:val="00E43E83"/>
    <w:rsid w:val="00E44685"/>
    <w:rsid w:val="00E44DF1"/>
    <w:rsid w:val="00E4581A"/>
    <w:rsid w:val="00E45B7C"/>
    <w:rsid w:val="00E46917"/>
    <w:rsid w:val="00E46D7C"/>
    <w:rsid w:val="00E4702D"/>
    <w:rsid w:val="00E47529"/>
    <w:rsid w:val="00E478DB"/>
    <w:rsid w:val="00E513F7"/>
    <w:rsid w:val="00E51C69"/>
    <w:rsid w:val="00E52DD6"/>
    <w:rsid w:val="00E54204"/>
    <w:rsid w:val="00E551CF"/>
    <w:rsid w:val="00E55AA0"/>
    <w:rsid w:val="00E60023"/>
    <w:rsid w:val="00E61E32"/>
    <w:rsid w:val="00E62050"/>
    <w:rsid w:val="00E63123"/>
    <w:rsid w:val="00E64C82"/>
    <w:rsid w:val="00E65C78"/>
    <w:rsid w:val="00E66AD6"/>
    <w:rsid w:val="00E66AFB"/>
    <w:rsid w:val="00E6764A"/>
    <w:rsid w:val="00E70033"/>
    <w:rsid w:val="00E702BD"/>
    <w:rsid w:val="00E702CB"/>
    <w:rsid w:val="00E70FBA"/>
    <w:rsid w:val="00E714FE"/>
    <w:rsid w:val="00E71843"/>
    <w:rsid w:val="00E73252"/>
    <w:rsid w:val="00E732AA"/>
    <w:rsid w:val="00E73C26"/>
    <w:rsid w:val="00E74EC9"/>
    <w:rsid w:val="00E75072"/>
    <w:rsid w:val="00E754EE"/>
    <w:rsid w:val="00E77D04"/>
    <w:rsid w:val="00E80C8D"/>
    <w:rsid w:val="00E81BCA"/>
    <w:rsid w:val="00E826F9"/>
    <w:rsid w:val="00E8390A"/>
    <w:rsid w:val="00E841A1"/>
    <w:rsid w:val="00E84776"/>
    <w:rsid w:val="00E84C7A"/>
    <w:rsid w:val="00E84E35"/>
    <w:rsid w:val="00E85FAE"/>
    <w:rsid w:val="00E86014"/>
    <w:rsid w:val="00E862BC"/>
    <w:rsid w:val="00E86312"/>
    <w:rsid w:val="00E8642E"/>
    <w:rsid w:val="00E86787"/>
    <w:rsid w:val="00E87619"/>
    <w:rsid w:val="00E90778"/>
    <w:rsid w:val="00E90983"/>
    <w:rsid w:val="00E929A2"/>
    <w:rsid w:val="00E93973"/>
    <w:rsid w:val="00E94413"/>
    <w:rsid w:val="00E944ED"/>
    <w:rsid w:val="00E95B69"/>
    <w:rsid w:val="00E96481"/>
    <w:rsid w:val="00E96918"/>
    <w:rsid w:val="00E97459"/>
    <w:rsid w:val="00E97CAD"/>
    <w:rsid w:val="00EA0663"/>
    <w:rsid w:val="00EA07FA"/>
    <w:rsid w:val="00EA0AA7"/>
    <w:rsid w:val="00EA0F9D"/>
    <w:rsid w:val="00EA176D"/>
    <w:rsid w:val="00EA1E50"/>
    <w:rsid w:val="00EA3434"/>
    <w:rsid w:val="00EA3562"/>
    <w:rsid w:val="00EA3BF3"/>
    <w:rsid w:val="00EA3C6F"/>
    <w:rsid w:val="00EA3F4F"/>
    <w:rsid w:val="00EA54AF"/>
    <w:rsid w:val="00EA59AD"/>
    <w:rsid w:val="00EA6CD4"/>
    <w:rsid w:val="00EB02B2"/>
    <w:rsid w:val="00EB145A"/>
    <w:rsid w:val="00EB2A9A"/>
    <w:rsid w:val="00EB2CF5"/>
    <w:rsid w:val="00EB2EC9"/>
    <w:rsid w:val="00EB3168"/>
    <w:rsid w:val="00EB3C74"/>
    <w:rsid w:val="00EB4748"/>
    <w:rsid w:val="00EB496B"/>
    <w:rsid w:val="00EB502B"/>
    <w:rsid w:val="00EB6B93"/>
    <w:rsid w:val="00EB7368"/>
    <w:rsid w:val="00EC05F1"/>
    <w:rsid w:val="00EC089C"/>
    <w:rsid w:val="00EC0DD5"/>
    <w:rsid w:val="00EC13EC"/>
    <w:rsid w:val="00EC1675"/>
    <w:rsid w:val="00EC1A9D"/>
    <w:rsid w:val="00EC1CA0"/>
    <w:rsid w:val="00EC5032"/>
    <w:rsid w:val="00EC5287"/>
    <w:rsid w:val="00EC563A"/>
    <w:rsid w:val="00EC56ED"/>
    <w:rsid w:val="00EC719B"/>
    <w:rsid w:val="00EC7AAF"/>
    <w:rsid w:val="00EC7C69"/>
    <w:rsid w:val="00ED00A6"/>
    <w:rsid w:val="00ED0395"/>
    <w:rsid w:val="00ED0A45"/>
    <w:rsid w:val="00ED1825"/>
    <w:rsid w:val="00ED1AF5"/>
    <w:rsid w:val="00ED1DBF"/>
    <w:rsid w:val="00ED1E2C"/>
    <w:rsid w:val="00ED2B18"/>
    <w:rsid w:val="00ED41B3"/>
    <w:rsid w:val="00ED41E8"/>
    <w:rsid w:val="00ED421D"/>
    <w:rsid w:val="00ED423E"/>
    <w:rsid w:val="00ED44E1"/>
    <w:rsid w:val="00ED46F0"/>
    <w:rsid w:val="00ED538B"/>
    <w:rsid w:val="00ED5B71"/>
    <w:rsid w:val="00ED72A9"/>
    <w:rsid w:val="00ED769B"/>
    <w:rsid w:val="00ED77E5"/>
    <w:rsid w:val="00ED7935"/>
    <w:rsid w:val="00ED7AFC"/>
    <w:rsid w:val="00EE1138"/>
    <w:rsid w:val="00EE183F"/>
    <w:rsid w:val="00EE287C"/>
    <w:rsid w:val="00EE343A"/>
    <w:rsid w:val="00EE3E91"/>
    <w:rsid w:val="00EE4945"/>
    <w:rsid w:val="00EE4C4C"/>
    <w:rsid w:val="00EE58CB"/>
    <w:rsid w:val="00EE5A9D"/>
    <w:rsid w:val="00EE7694"/>
    <w:rsid w:val="00EE7725"/>
    <w:rsid w:val="00EF07EE"/>
    <w:rsid w:val="00EF0B40"/>
    <w:rsid w:val="00EF111E"/>
    <w:rsid w:val="00EF1678"/>
    <w:rsid w:val="00EF2AA6"/>
    <w:rsid w:val="00EF2D45"/>
    <w:rsid w:val="00EF2E52"/>
    <w:rsid w:val="00EF453E"/>
    <w:rsid w:val="00EF71A5"/>
    <w:rsid w:val="00EF7624"/>
    <w:rsid w:val="00EF78C9"/>
    <w:rsid w:val="00F004DD"/>
    <w:rsid w:val="00F00A95"/>
    <w:rsid w:val="00F012EA"/>
    <w:rsid w:val="00F0138C"/>
    <w:rsid w:val="00F01563"/>
    <w:rsid w:val="00F03370"/>
    <w:rsid w:val="00F0345B"/>
    <w:rsid w:val="00F03984"/>
    <w:rsid w:val="00F03A88"/>
    <w:rsid w:val="00F04FDA"/>
    <w:rsid w:val="00F0740C"/>
    <w:rsid w:val="00F07AD9"/>
    <w:rsid w:val="00F108D0"/>
    <w:rsid w:val="00F116AB"/>
    <w:rsid w:val="00F11A50"/>
    <w:rsid w:val="00F1232C"/>
    <w:rsid w:val="00F12723"/>
    <w:rsid w:val="00F12C40"/>
    <w:rsid w:val="00F14495"/>
    <w:rsid w:val="00F14D29"/>
    <w:rsid w:val="00F14E3C"/>
    <w:rsid w:val="00F160BD"/>
    <w:rsid w:val="00F165BF"/>
    <w:rsid w:val="00F169DD"/>
    <w:rsid w:val="00F179A0"/>
    <w:rsid w:val="00F2061D"/>
    <w:rsid w:val="00F20A3D"/>
    <w:rsid w:val="00F21AF6"/>
    <w:rsid w:val="00F2248E"/>
    <w:rsid w:val="00F22B16"/>
    <w:rsid w:val="00F2409A"/>
    <w:rsid w:val="00F24AB2"/>
    <w:rsid w:val="00F2586D"/>
    <w:rsid w:val="00F25EFA"/>
    <w:rsid w:val="00F26AB9"/>
    <w:rsid w:val="00F274D6"/>
    <w:rsid w:val="00F27C00"/>
    <w:rsid w:val="00F27E1E"/>
    <w:rsid w:val="00F27E20"/>
    <w:rsid w:val="00F30932"/>
    <w:rsid w:val="00F3112D"/>
    <w:rsid w:val="00F323EB"/>
    <w:rsid w:val="00F32BC7"/>
    <w:rsid w:val="00F337DC"/>
    <w:rsid w:val="00F346C7"/>
    <w:rsid w:val="00F36D0A"/>
    <w:rsid w:val="00F404B8"/>
    <w:rsid w:val="00F404D9"/>
    <w:rsid w:val="00F40A23"/>
    <w:rsid w:val="00F40DF6"/>
    <w:rsid w:val="00F40E38"/>
    <w:rsid w:val="00F418D6"/>
    <w:rsid w:val="00F41EC1"/>
    <w:rsid w:val="00F430BA"/>
    <w:rsid w:val="00F431A6"/>
    <w:rsid w:val="00F432FF"/>
    <w:rsid w:val="00F4339F"/>
    <w:rsid w:val="00F436E2"/>
    <w:rsid w:val="00F43E48"/>
    <w:rsid w:val="00F441B2"/>
    <w:rsid w:val="00F44884"/>
    <w:rsid w:val="00F454A7"/>
    <w:rsid w:val="00F45AAB"/>
    <w:rsid w:val="00F45F72"/>
    <w:rsid w:val="00F463FE"/>
    <w:rsid w:val="00F46CAF"/>
    <w:rsid w:val="00F47808"/>
    <w:rsid w:val="00F47B84"/>
    <w:rsid w:val="00F47FE0"/>
    <w:rsid w:val="00F5026D"/>
    <w:rsid w:val="00F505B6"/>
    <w:rsid w:val="00F531A0"/>
    <w:rsid w:val="00F53306"/>
    <w:rsid w:val="00F53EFB"/>
    <w:rsid w:val="00F55045"/>
    <w:rsid w:val="00F57BEA"/>
    <w:rsid w:val="00F60D2F"/>
    <w:rsid w:val="00F61EC2"/>
    <w:rsid w:val="00F61EEE"/>
    <w:rsid w:val="00F6341D"/>
    <w:rsid w:val="00F63DE0"/>
    <w:rsid w:val="00F64FEF"/>
    <w:rsid w:val="00F6507B"/>
    <w:rsid w:val="00F65DB4"/>
    <w:rsid w:val="00F65E06"/>
    <w:rsid w:val="00F67169"/>
    <w:rsid w:val="00F67AF3"/>
    <w:rsid w:val="00F70240"/>
    <w:rsid w:val="00F70BE9"/>
    <w:rsid w:val="00F721D9"/>
    <w:rsid w:val="00F725B4"/>
    <w:rsid w:val="00F726DC"/>
    <w:rsid w:val="00F73A2A"/>
    <w:rsid w:val="00F73A99"/>
    <w:rsid w:val="00F73CAB"/>
    <w:rsid w:val="00F73EC4"/>
    <w:rsid w:val="00F74193"/>
    <w:rsid w:val="00F75110"/>
    <w:rsid w:val="00F75563"/>
    <w:rsid w:val="00F764D2"/>
    <w:rsid w:val="00F76884"/>
    <w:rsid w:val="00F76D3A"/>
    <w:rsid w:val="00F811C9"/>
    <w:rsid w:val="00F813D2"/>
    <w:rsid w:val="00F818C7"/>
    <w:rsid w:val="00F8231C"/>
    <w:rsid w:val="00F839A5"/>
    <w:rsid w:val="00F84A77"/>
    <w:rsid w:val="00F84CBC"/>
    <w:rsid w:val="00F851F0"/>
    <w:rsid w:val="00F852F8"/>
    <w:rsid w:val="00F85D9D"/>
    <w:rsid w:val="00F85F90"/>
    <w:rsid w:val="00F86E16"/>
    <w:rsid w:val="00F906D4"/>
    <w:rsid w:val="00F90767"/>
    <w:rsid w:val="00F90D07"/>
    <w:rsid w:val="00F91A60"/>
    <w:rsid w:val="00F91C76"/>
    <w:rsid w:val="00F927A7"/>
    <w:rsid w:val="00F94B25"/>
    <w:rsid w:val="00F950F7"/>
    <w:rsid w:val="00F95965"/>
    <w:rsid w:val="00F95FEA"/>
    <w:rsid w:val="00F9610F"/>
    <w:rsid w:val="00F9667C"/>
    <w:rsid w:val="00F9768A"/>
    <w:rsid w:val="00F976C0"/>
    <w:rsid w:val="00F97CF7"/>
    <w:rsid w:val="00FA0790"/>
    <w:rsid w:val="00FA0CDC"/>
    <w:rsid w:val="00FA130E"/>
    <w:rsid w:val="00FA14E3"/>
    <w:rsid w:val="00FA1C1D"/>
    <w:rsid w:val="00FA1CFA"/>
    <w:rsid w:val="00FA244C"/>
    <w:rsid w:val="00FA52F9"/>
    <w:rsid w:val="00FA5DA5"/>
    <w:rsid w:val="00FA7514"/>
    <w:rsid w:val="00FB05E2"/>
    <w:rsid w:val="00FB0749"/>
    <w:rsid w:val="00FB084A"/>
    <w:rsid w:val="00FB0976"/>
    <w:rsid w:val="00FB19B5"/>
    <w:rsid w:val="00FB1A25"/>
    <w:rsid w:val="00FB26A5"/>
    <w:rsid w:val="00FB26F4"/>
    <w:rsid w:val="00FB27A5"/>
    <w:rsid w:val="00FB2DA1"/>
    <w:rsid w:val="00FB567F"/>
    <w:rsid w:val="00FB5CA6"/>
    <w:rsid w:val="00FB5DA3"/>
    <w:rsid w:val="00FB64BC"/>
    <w:rsid w:val="00FB69B8"/>
    <w:rsid w:val="00FB69E1"/>
    <w:rsid w:val="00FB7D63"/>
    <w:rsid w:val="00FC035F"/>
    <w:rsid w:val="00FC0453"/>
    <w:rsid w:val="00FC0A11"/>
    <w:rsid w:val="00FC1298"/>
    <w:rsid w:val="00FC2FC1"/>
    <w:rsid w:val="00FC3372"/>
    <w:rsid w:val="00FC348A"/>
    <w:rsid w:val="00FC4A7B"/>
    <w:rsid w:val="00FC5878"/>
    <w:rsid w:val="00FC59A7"/>
    <w:rsid w:val="00FC6DF8"/>
    <w:rsid w:val="00FD1CD2"/>
    <w:rsid w:val="00FD2B19"/>
    <w:rsid w:val="00FD2BC7"/>
    <w:rsid w:val="00FD2D93"/>
    <w:rsid w:val="00FD3153"/>
    <w:rsid w:val="00FD3281"/>
    <w:rsid w:val="00FD3DF3"/>
    <w:rsid w:val="00FD6067"/>
    <w:rsid w:val="00FD624A"/>
    <w:rsid w:val="00FD6A41"/>
    <w:rsid w:val="00FD798A"/>
    <w:rsid w:val="00FD7A43"/>
    <w:rsid w:val="00FE069C"/>
    <w:rsid w:val="00FE0715"/>
    <w:rsid w:val="00FE0E7B"/>
    <w:rsid w:val="00FE16AC"/>
    <w:rsid w:val="00FE1719"/>
    <w:rsid w:val="00FE209A"/>
    <w:rsid w:val="00FE21DB"/>
    <w:rsid w:val="00FE5748"/>
    <w:rsid w:val="00FE629A"/>
    <w:rsid w:val="00FE660F"/>
    <w:rsid w:val="00FE69CA"/>
    <w:rsid w:val="00FE6C78"/>
    <w:rsid w:val="00FE6DC0"/>
    <w:rsid w:val="00FF0034"/>
    <w:rsid w:val="00FF0BBE"/>
    <w:rsid w:val="00FF313B"/>
    <w:rsid w:val="00FF423B"/>
    <w:rsid w:val="00FF5C12"/>
    <w:rsid w:val="00FF6046"/>
    <w:rsid w:val="00FF6BE3"/>
    <w:rsid w:val="00FF6DC8"/>
    <w:rsid w:val="00FF6DD9"/>
    <w:rsid w:val="00FF717E"/>
    <w:rsid w:val="00FF7902"/>
    <w:rsid w:val="01CC87C0"/>
    <w:rsid w:val="01F50084"/>
    <w:rsid w:val="02AEA7E7"/>
    <w:rsid w:val="02D552E9"/>
    <w:rsid w:val="0318C44A"/>
    <w:rsid w:val="038F86C1"/>
    <w:rsid w:val="03979EEA"/>
    <w:rsid w:val="03D00987"/>
    <w:rsid w:val="04CCC0E9"/>
    <w:rsid w:val="051B7EC3"/>
    <w:rsid w:val="0545168A"/>
    <w:rsid w:val="05AD7137"/>
    <w:rsid w:val="05C54248"/>
    <w:rsid w:val="05E308F4"/>
    <w:rsid w:val="05EAEA4B"/>
    <w:rsid w:val="0617DAE3"/>
    <w:rsid w:val="0670DC94"/>
    <w:rsid w:val="0690D879"/>
    <w:rsid w:val="06E237C9"/>
    <w:rsid w:val="0701EA4D"/>
    <w:rsid w:val="070F5AA3"/>
    <w:rsid w:val="0784033F"/>
    <w:rsid w:val="0795E0E2"/>
    <w:rsid w:val="0857497E"/>
    <w:rsid w:val="08F6A76D"/>
    <w:rsid w:val="095D7B5C"/>
    <w:rsid w:val="09F85F02"/>
    <w:rsid w:val="0A397C8E"/>
    <w:rsid w:val="0A7F0084"/>
    <w:rsid w:val="0B3ECE31"/>
    <w:rsid w:val="0C427026"/>
    <w:rsid w:val="0C779358"/>
    <w:rsid w:val="0D1DAF5E"/>
    <w:rsid w:val="0D646FA2"/>
    <w:rsid w:val="0D6CA880"/>
    <w:rsid w:val="0E445C95"/>
    <w:rsid w:val="0E5A29BC"/>
    <w:rsid w:val="0E72AAB8"/>
    <w:rsid w:val="0ECF5DAB"/>
    <w:rsid w:val="0F13109A"/>
    <w:rsid w:val="0F6397CC"/>
    <w:rsid w:val="0F7E4F42"/>
    <w:rsid w:val="0F84E97C"/>
    <w:rsid w:val="0FA05456"/>
    <w:rsid w:val="0FE73A09"/>
    <w:rsid w:val="0FFFDFCE"/>
    <w:rsid w:val="10217D50"/>
    <w:rsid w:val="104B0AFD"/>
    <w:rsid w:val="10EE9FE8"/>
    <w:rsid w:val="11136287"/>
    <w:rsid w:val="1136AF9F"/>
    <w:rsid w:val="122CE4CF"/>
    <w:rsid w:val="1250B91D"/>
    <w:rsid w:val="129C7D95"/>
    <w:rsid w:val="12E29592"/>
    <w:rsid w:val="12F8DF8F"/>
    <w:rsid w:val="139C289A"/>
    <w:rsid w:val="13CCA537"/>
    <w:rsid w:val="14122BF8"/>
    <w:rsid w:val="15D416F5"/>
    <w:rsid w:val="16480C5C"/>
    <w:rsid w:val="16CB2120"/>
    <w:rsid w:val="17DD0A9B"/>
    <w:rsid w:val="17E950F0"/>
    <w:rsid w:val="1863ACB2"/>
    <w:rsid w:val="18863320"/>
    <w:rsid w:val="18EA34FF"/>
    <w:rsid w:val="19BDE818"/>
    <w:rsid w:val="1A05B17A"/>
    <w:rsid w:val="1A1968E0"/>
    <w:rsid w:val="1A857547"/>
    <w:rsid w:val="1AB8D26B"/>
    <w:rsid w:val="1BDEBCC8"/>
    <w:rsid w:val="1C7B46E0"/>
    <w:rsid w:val="1CBD8A9A"/>
    <w:rsid w:val="1CD62405"/>
    <w:rsid w:val="1DC16A36"/>
    <w:rsid w:val="1ED0A8EE"/>
    <w:rsid w:val="1ED59597"/>
    <w:rsid w:val="1F2E35F1"/>
    <w:rsid w:val="1F61CA2C"/>
    <w:rsid w:val="1F972D09"/>
    <w:rsid w:val="1FD78844"/>
    <w:rsid w:val="1FF34DD3"/>
    <w:rsid w:val="1FFA50FE"/>
    <w:rsid w:val="20058654"/>
    <w:rsid w:val="200BB37E"/>
    <w:rsid w:val="20CE7CCE"/>
    <w:rsid w:val="210AC492"/>
    <w:rsid w:val="213E83CD"/>
    <w:rsid w:val="2185A143"/>
    <w:rsid w:val="21914969"/>
    <w:rsid w:val="21B27E8C"/>
    <w:rsid w:val="220E9AF5"/>
    <w:rsid w:val="224490E8"/>
    <w:rsid w:val="224F0623"/>
    <w:rsid w:val="22A15F26"/>
    <w:rsid w:val="235C4F90"/>
    <w:rsid w:val="239F5305"/>
    <w:rsid w:val="23CF65C2"/>
    <w:rsid w:val="244C4009"/>
    <w:rsid w:val="248F60FD"/>
    <w:rsid w:val="24E3BCAF"/>
    <w:rsid w:val="24E7A165"/>
    <w:rsid w:val="24FC03A8"/>
    <w:rsid w:val="2547AB3E"/>
    <w:rsid w:val="257BED97"/>
    <w:rsid w:val="25D8FFE8"/>
    <w:rsid w:val="261FF7C4"/>
    <w:rsid w:val="2650C7B8"/>
    <w:rsid w:val="265B388F"/>
    <w:rsid w:val="269DE9B7"/>
    <w:rsid w:val="26F349C5"/>
    <w:rsid w:val="272E01F5"/>
    <w:rsid w:val="272ED0C9"/>
    <w:rsid w:val="27745D9D"/>
    <w:rsid w:val="277FBEE6"/>
    <w:rsid w:val="285B3464"/>
    <w:rsid w:val="2934EC1F"/>
    <w:rsid w:val="294BBEB4"/>
    <w:rsid w:val="295CA132"/>
    <w:rsid w:val="2975FB7E"/>
    <w:rsid w:val="2A04639D"/>
    <w:rsid w:val="2A48B775"/>
    <w:rsid w:val="2AA8E577"/>
    <w:rsid w:val="2ADCA9B5"/>
    <w:rsid w:val="2B1A5FF8"/>
    <w:rsid w:val="2B721AB8"/>
    <w:rsid w:val="2BFD3B0C"/>
    <w:rsid w:val="2C122825"/>
    <w:rsid w:val="2C8D4FE8"/>
    <w:rsid w:val="2CE4CAF9"/>
    <w:rsid w:val="2CF5A59F"/>
    <w:rsid w:val="2D706B75"/>
    <w:rsid w:val="2D729286"/>
    <w:rsid w:val="2DD0E89E"/>
    <w:rsid w:val="2DDA5084"/>
    <w:rsid w:val="2ED78694"/>
    <w:rsid w:val="2EFEA3B3"/>
    <w:rsid w:val="2F51DFFC"/>
    <w:rsid w:val="30C36D49"/>
    <w:rsid w:val="311B6CCD"/>
    <w:rsid w:val="311BB28F"/>
    <w:rsid w:val="313EE441"/>
    <w:rsid w:val="314C7E7A"/>
    <w:rsid w:val="31A98181"/>
    <w:rsid w:val="31C06BB7"/>
    <w:rsid w:val="31C18977"/>
    <w:rsid w:val="31D8F52B"/>
    <w:rsid w:val="323ABC29"/>
    <w:rsid w:val="325FFA5E"/>
    <w:rsid w:val="33095A8A"/>
    <w:rsid w:val="33921D86"/>
    <w:rsid w:val="33B23D73"/>
    <w:rsid w:val="33C0768D"/>
    <w:rsid w:val="340ACC96"/>
    <w:rsid w:val="349418B8"/>
    <w:rsid w:val="34CAC6DB"/>
    <w:rsid w:val="355EB913"/>
    <w:rsid w:val="356C5911"/>
    <w:rsid w:val="35A2011C"/>
    <w:rsid w:val="35D524E4"/>
    <w:rsid w:val="36165120"/>
    <w:rsid w:val="36D9C098"/>
    <w:rsid w:val="372A3151"/>
    <w:rsid w:val="3740A20C"/>
    <w:rsid w:val="37563FAA"/>
    <w:rsid w:val="375E6FA7"/>
    <w:rsid w:val="3762B6F9"/>
    <w:rsid w:val="38688B88"/>
    <w:rsid w:val="387E2AA7"/>
    <w:rsid w:val="38E50951"/>
    <w:rsid w:val="38E69E75"/>
    <w:rsid w:val="39884B92"/>
    <w:rsid w:val="3AABFD29"/>
    <w:rsid w:val="3B5FDD1F"/>
    <w:rsid w:val="3B746C88"/>
    <w:rsid w:val="3B76C769"/>
    <w:rsid w:val="3B770DB4"/>
    <w:rsid w:val="3B99113F"/>
    <w:rsid w:val="3D4611E9"/>
    <w:rsid w:val="3D7ABB10"/>
    <w:rsid w:val="3E23A86E"/>
    <w:rsid w:val="3EAEBABF"/>
    <w:rsid w:val="3EC730DF"/>
    <w:rsid w:val="3EC96DB9"/>
    <w:rsid w:val="3FED404A"/>
    <w:rsid w:val="40CB781E"/>
    <w:rsid w:val="413A4F98"/>
    <w:rsid w:val="41787333"/>
    <w:rsid w:val="41A1AB4E"/>
    <w:rsid w:val="423F9B2F"/>
    <w:rsid w:val="43FDDC99"/>
    <w:rsid w:val="44410205"/>
    <w:rsid w:val="44ACCDD0"/>
    <w:rsid w:val="4562E16F"/>
    <w:rsid w:val="45715763"/>
    <w:rsid w:val="45A7138E"/>
    <w:rsid w:val="45CC554D"/>
    <w:rsid w:val="4610F4A5"/>
    <w:rsid w:val="467590CE"/>
    <w:rsid w:val="46ED4949"/>
    <w:rsid w:val="477525F5"/>
    <w:rsid w:val="47E16522"/>
    <w:rsid w:val="48A9B5F1"/>
    <w:rsid w:val="48F202C6"/>
    <w:rsid w:val="499A45F8"/>
    <w:rsid w:val="49C125C8"/>
    <w:rsid w:val="49DC72DF"/>
    <w:rsid w:val="4A686DA1"/>
    <w:rsid w:val="4AEC7003"/>
    <w:rsid w:val="4B179B31"/>
    <w:rsid w:val="4C2FD8B4"/>
    <w:rsid w:val="4C50BE1A"/>
    <w:rsid w:val="4C6F7D6A"/>
    <w:rsid w:val="4D0C59F4"/>
    <w:rsid w:val="4D802C9F"/>
    <w:rsid w:val="4DF3A772"/>
    <w:rsid w:val="4E3D0DEB"/>
    <w:rsid w:val="4E5DAB89"/>
    <w:rsid w:val="4E6A4E70"/>
    <w:rsid w:val="4EA46CA2"/>
    <w:rsid w:val="4EFA685C"/>
    <w:rsid w:val="4F749AF5"/>
    <w:rsid w:val="4F84573F"/>
    <w:rsid w:val="4FB231E9"/>
    <w:rsid w:val="503BA746"/>
    <w:rsid w:val="5076AC85"/>
    <w:rsid w:val="5081C635"/>
    <w:rsid w:val="5095F898"/>
    <w:rsid w:val="50BEB29A"/>
    <w:rsid w:val="50EE58D9"/>
    <w:rsid w:val="5139817F"/>
    <w:rsid w:val="51AAA4AA"/>
    <w:rsid w:val="51C24D48"/>
    <w:rsid w:val="5212CEA2"/>
    <w:rsid w:val="52D5EB8E"/>
    <w:rsid w:val="530B9F44"/>
    <w:rsid w:val="532BD5C9"/>
    <w:rsid w:val="53339DDF"/>
    <w:rsid w:val="53B38487"/>
    <w:rsid w:val="53E810C6"/>
    <w:rsid w:val="546A34E6"/>
    <w:rsid w:val="54E9A61F"/>
    <w:rsid w:val="55364BDF"/>
    <w:rsid w:val="555A7F5F"/>
    <w:rsid w:val="5631C040"/>
    <w:rsid w:val="56BB2AAD"/>
    <w:rsid w:val="56E4CB05"/>
    <w:rsid w:val="57075E3D"/>
    <w:rsid w:val="572229AE"/>
    <w:rsid w:val="578BF97F"/>
    <w:rsid w:val="578F6924"/>
    <w:rsid w:val="57905F4E"/>
    <w:rsid w:val="579D4632"/>
    <w:rsid w:val="5813B9CC"/>
    <w:rsid w:val="581FA496"/>
    <w:rsid w:val="58231BCA"/>
    <w:rsid w:val="589C1AB3"/>
    <w:rsid w:val="5924D806"/>
    <w:rsid w:val="595277D4"/>
    <w:rsid w:val="59EBAE77"/>
    <w:rsid w:val="5A0F4A5A"/>
    <w:rsid w:val="5A1C6BC7"/>
    <w:rsid w:val="5A2295A8"/>
    <w:rsid w:val="5A502FB3"/>
    <w:rsid w:val="5A8BF1CB"/>
    <w:rsid w:val="5A97E316"/>
    <w:rsid w:val="5AA1C627"/>
    <w:rsid w:val="5B5BF96B"/>
    <w:rsid w:val="5B79A27C"/>
    <w:rsid w:val="5BB22BAC"/>
    <w:rsid w:val="5C0C4CCF"/>
    <w:rsid w:val="5C72C099"/>
    <w:rsid w:val="5CC0F8FA"/>
    <w:rsid w:val="5D8EBC58"/>
    <w:rsid w:val="5DC2EF95"/>
    <w:rsid w:val="5FA097AF"/>
    <w:rsid w:val="600807A2"/>
    <w:rsid w:val="60734255"/>
    <w:rsid w:val="60A04AD2"/>
    <w:rsid w:val="60B1E940"/>
    <w:rsid w:val="60D17CA1"/>
    <w:rsid w:val="60E2069F"/>
    <w:rsid w:val="6125F16F"/>
    <w:rsid w:val="61AB0834"/>
    <w:rsid w:val="61FD954C"/>
    <w:rsid w:val="62074BEE"/>
    <w:rsid w:val="625817D5"/>
    <w:rsid w:val="62CBB98A"/>
    <w:rsid w:val="62CC2A1F"/>
    <w:rsid w:val="62D21BCB"/>
    <w:rsid w:val="6306A3D5"/>
    <w:rsid w:val="6390B595"/>
    <w:rsid w:val="64AA1068"/>
    <w:rsid w:val="64E0AF01"/>
    <w:rsid w:val="64E5459D"/>
    <w:rsid w:val="65898E76"/>
    <w:rsid w:val="65D75575"/>
    <w:rsid w:val="66345C2F"/>
    <w:rsid w:val="66492C9F"/>
    <w:rsid w:val="666D3776"/>
    <w:rsid w:val="669FCE8F"/>
    <w:rsid w:val="66CB2EC6"/>
    <w:rsid w:val="66E2F9B1"/>
    <w:rsid w:val="674ABE6D"/>
    <w:rsid w:val="6762D63E"/>
    <w:rsid w:val="67B73DB0"/>
    <w:rsid w:val="67D8394F"/>
    <w:rsid w:val="682B0B44"/>
    <w:rsid w:val="68523164"/>
    <w:rsid w:val="6866DD84"/>
    <w:rsid w:val="690150F0"/>
    <w:rsid w:val="69772513"/>
    <w:rsid w:val="69DB0931"/>
    <w:rsid w:val="69FDEA34"/>
    <w:rsid w:val="6AB1D670"/>
    <w:rsid w:val="6B6C976A"/>
    <w:rsid w:val="6B72C0B3"/>
    <w:rsid w:val="6BA5907E"/>
    <w:rsid w:val="6C2152F9"/>
    <w:rsid w:val="6C305DF8"/>
    <w:rsid w:val="6C45D37C"/>
    <w:rsid w:val="6C8E26B9"/>
    <w:rsid w:val="6D79A20A"/>
    <w:rsid w:val="6D9AAD4D"/>
    <w:rsid w:val="6E964103"/>
    <w:rsid w:val="6EAF2279"/>
    <w:rsid w:val="6F315E12"/>
    <w:rsid w:val="6F33C16A"/>
    <w:rsid w:val="6F914259"/>
    <w:rsid w:val="6F9E2851"/>
    <w:rsid w:val="6FBA555E"/>
    <w:rsid w:val="7044714A"/>
    <w:rsid w:val="709010F6"/>
    <w:rsid w:val="70B93772"/>
    <w:rsid w:val="70F51D74"/>
    <w:rsid w:val="71092C27"/>
    <w:rsid w:val="710A42C7"/>
    <w:rsid w:val="71C8B912"/>
    <w:rsid w:val="71DEF5DB"/>
    <w:rsid w:val="71ED8C4F"/>
    <w:rsid w:val="72F27A14"/>
    <w:rsid w:val="72F43CBE"/>
    <w:rsid w:val="736B7A5C"/>
    <w:rsid w:val="736DC7D2"/>
    <w:rsid w:val="73EF440F"/>
    <w:rsid w:val="7476EFAD"/>
    <w:rsid w:val="752860CC"/>
    <w:rsid w:val="753B2781"/>
    <w:rsid w:val="75B1C4E3"/>
    <w:rsid w:val="76233186"/>
    <w:rsid w:val="7682BE58"/>
    <w:rsid w:val="76E15290"/>
    <w:rsid w:val="77E6F16E"/>
    <w:rsid w:val="78310C2C"/>
    <w:rsid w:val="788D2F66"/>
    <w:rsid w:val="7893A620"/>
    <w:rsid w:val="789BBAC8"/>
    <w:rsid w:val="7A7DB067"/>
    <w:rsid w:val="7A87FC95"/>
    <w:rsid w:val="7A9BCF8A"/>
    <w:rsid w:val="7B3C764E"/>
    <w:rsid w:val="7B6B6579"/>
    <w:rsid w:val="7BA59789"/>
    <w:rsid w:val="7C19CC30"/>
    <w:rsid w:val="7C323855"/>
    <w:rsid w:val="7D09CB5D"/>
    <w:rsid w:val="7D530350"/>
    <w:rsid w:val="7D903C5E"/>
    <w:rsid w:val="7DB851BB"/>
    <w:rsid w:val="7EB06C3B"/>
    <w:rsid w:val="7ECAAFFA"/>
    <w:rsid w:val="7F0853E6"/>
    <w:rsid w:val="7F30D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31445C"/>
  <w15:docId w15:val="{73C86C45-D625-4A7C-B32B-06E625940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796F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link w:val="1Char"/>
    <w:uiPriority w:val="9"/>
    <w:qFormat/>
    <w:rsid w:val="00F73EC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zh-CN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4087B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73EC4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styleId="a3">
    <w:name w:val="Hyperlink"/>
    <w:rsid w:val="00F73EC4"/>
    <w:rPr>
      <w:color w:val="0000FF"/>
      <w:u w:val="single"/>
    </w:rPr>
  </w:style>
  <w:style w:type="paragraph" w:styleId="a4">
    <w:name w:val="Bibliography"/>
    <w:basedOn w:val="a"/>
    <w:next w:val="a"/>
    <w:uiPriority w:val="37"/>
    <w:unhideWhenUsed/>
    <w:rsid w:val="00F73EC4"/>
    <w:pPr>
      <w:tabs>
        <w:tab w:val="left" w:pos="384"/>
      </w:tabs>
      <w:spacing w:after="240" w:line="240" w:lineRule="auto"/>
      <w:ind w:left="384" w:hanging="384"/>
    </w:pPr>
  </w:style>
  <w:style w:type="paragraph" w:styleId="a5">
    <w:name w:val="annotation text"/>
    <w:basedOn w:val="a"/>
    <w:link w:val="Char"/>
    <w:uiPriority w:val="99"/>
    <w:unhideWhenUsed/>
    <w:rsid w:val="00F73EC4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F73EC4"/>
    <w:rPr>
      <w:rFonts w:ascii="맑은 고딕" w:eastAsia="맑은 고딕" w:hAnsi="맑은 고딕" w:cs="Times New Roman"/>
    </w:rPr>
  </w:style>
  <w:style w:type="character" w:customStyle="1" w:styleId="Char0">
    <w:name w:val="메모 주제 Char"/>
    <w:basedOn w:val="Char"/>
    <w:link w:val="a6"/>
    <w:uiPriority w:val="99"/>
    <w:semiHidden/>
    <w:rsid w:val="00F73EC4"/>
    <w:rPr>
      <w:rFonts w:ascii="맑은 고딕" w:eastAsia="맑은 고딕" w:hAnsi="맑은 고딕" w:cs="Times New Roman"/>
      <w:b/>
      <w:bCs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F73EC4"/>
    <w:rPr>
      <w:b/>
      <w:bCs/>
    </w:rPr>
  </w:style>
  <w:style w:type="character" w:customStyle="1" w:styleId="Char1">
    <w:name w:val="풍선 도움말 텍스트 Char"/>
    <w:basedOn w:val="a0"/>
    <w:link w:val="a7"/>
    <w:uiPriority w:val="99"/>
    <w:semiHidden/>
    <w:rsid w:val="00F73EC4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F73EC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fontstyle01">
    <w:name w:val="fontstyle01"/>
    <w:basedOn w:val="a0"/>
    <w:rsid w:val="00F73EC4"/>
    <w:rPr>
      <w:rFonts w:ascii="AdvGulliv-R" w:hAnsi="AdvGulliv-R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a0"/>
    <w:rsid w:val="00F73EC4"/>
    <w:rPr>
      <w:rFonts w:ascii="AdvTT94c8263f.I" w:hAnsi="AdvTT94c8263f.I" w:hint="default"/>
      <w:b w:val="0"/>
      <w:bCs w:val="0"/>
      <w:i w:val="0"/>
      <w:iCs w:val="0"/>
      <w:color w:val="242021"/>
      <w:sz w:val="14"/>
      <w:szCs w:val="14"/>
    </w:rPr>
  </w:style>
  <w:style w:type="paragraph" w:styleId="a8">
    <w:name w:val="header"/>
    <w:basedOn w:val="a"/>
    <w:link w:val="Char2"/>
    <w:uiPriority w:val="99"/>
    <w:unhideWhenUsed/>
    <w:rsid w:val="00F73EC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F73EC4"/>
    <w:rPr>
      <w:rFonts w:ascii="맑은 고딕" w:eastAsia="맑은 고딕" w:hAnsi="맑은 고딕" w:cs="Times New Roman"/>
    </w:rPr>
  </w:style>
  <w:style w:type="paragraph" w:styleId="a9">
    <w:name w:val="footer"/>
    <w:basedOn w:val="a"/>
    <w:link w:val="Char3"/>
    <w:uiPriority w:val="99"/>
    <w:unhideWhenUsed/>
    <w:rsid w:val="00F73EC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F73EC4"/>
    <w:rPr>
      <w:rFonts w:ascii="맑은 고딕" w:eastAsia="맑은 고딕" w:hAnsi="맑은 고딕" w:cs="Times New Roman"/>
    </w:rPr>
  </w:style>
  <w:style w:type="paragraph" w:customStyle="1" w:styleId="EndNoteBibliography">
    <w:name w:val="EndNote Bibliography"/>
    <w:basedOn w:val="a"/>
    <w:rsid w:val="00F73EC4"/>
    <w:pPr>
      <w:widowControl/>
      <w:wordWrap/>
      <w:autoSpaceDE/>
      <w:autoSpaceDN/>
      <w:spacing w:after="0" w:line="240" w:lineRule="auto"/>
      <w:jc w:val="left"/>
    </w:pPr>
    <w:rPr>
      <w:kern w:val="0"/>
      <w:szCs w:val="24"/>
      <w:lang w:eastAsia="en-US"/>
    </w:rPr>
  </w:style>
  <w:style w:type="paragraph" w:styleId="aa">
    <w:name w:val="List Paragraph"/>
    <w:basedOn w:val="a"/>
    <w:uiPriority w:val="34"/>
    <w:qFormat/>
    <w:rsid w:val="00F73EC4"/>
    <w:pPr>
      <w:widowControl/>
      <w:wordWrap/>
      <w:autoSpaceDE/>
      <w:autoSpaceDN/>
      <w:spacing w:after="0" w:line="240" w:lineRule="auto"/>
      <w:ind w:left="720"/>
      <w:contextualSpacing/>
      <w:jc w:val="left"/>
    </w:pPr>
    <w:rPr>
      <w:rFonts w:asciiTheme="minorHAnsi" w:eastAsiaTheme="minorEastAsia" w:hAnsiTheme="minorHAnsi" w:cstheme="minorBidi"/>
      <w:kern w:val="0"/>
      <w:sz w:val="24"/>
      <w:szCs w:val="24"/>
      <w:lang w:eastAsia="en-US"/>
    </w:rPr>
  </w:style>
  <w:style w:type="character" w:customStyle="1" w:styleId="highlight">
    <w:name w:val="highlight"/>
    <w:basedOn w:val="a0"/>
    <w:rsid w:val="00F73EC4"/>
  </w:style>
  <w:style w:type="paragraph" w:customStyle="1" w:styleId="EndNoteBibliographyTitle">
    <w:name w:val="EndNote Bibliography Title"/>
    <w:basedOn w:val="a"/>
    <w:link w:val="EndNoteBibliographyTitleChar"/>
    <w:rsid w:val="00F73EC4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73EC4"/>
    <w:rPr>
      <w:rFonts w:ascii="맑은 고딕" w:eastAsia="맑은 고딕" w:hAnsi="맑은 고딕" w:cs="Times New Roman"/>
      <w:noProof/>
    </w:rPr>
  </w:style>
  <w:style w:type="character" w:styleId="ab">
    <w:name w:val="line number"/>
    <w:basedOn w:val="a0"/>
    <w:uiPriority w:val="99"/>
    <w:semiHidden/>
    <w:unhideWhenUsed/>
    <w:rsid w:val="00F73EC4"/>
  </w:style>
  <w:style w:type="character" w:customStyle="1" w:styleId="10">
    <w:name w:val="확인되지 않은 멘션1"/>
    <w:basedOn w:val="a0"/>
    <w:uiPriority w:val="99"/>
    <w:semiHidden/>
    <w:unhideWhenUsed/>
    <w:rsid w:val="009A49BF"/>
    <w:rPr>
      <w:color w:val="605E5C"/>
      <w:shd w:val="clear" w:color="auto" w:fill="E1DFDD"/>
    </w:rPr>
  </w:style>
  <w:style w:type="character" w:customStyle="1" w:styleId="3Char">
    <w:name w:val="제목 3 Char"/>
    <w:basedOn w:val="a0"/>
    <w:link w:val="3"/>
    <w:uiPriority w:val="9"/>
    <w:semiHidden/>
    <w:rsid w:val="00C4087B"/>
    <w:rPr>
      <w:rFonts w:asciiTheme="majorHAnsi" w:eastAsiaTheme="majorEastAsia" w:hAnsiTheme="majorHAnsi" w:cstheme="majorBidi"/>
    </w:rPr>
  </w:style>
  <w:style w:type="paragraph" w:styleId="ac">
    <w:name w:val="Revision"/>
    <w:hidden/>
    <w:uiPriority w:val="99"/>
    <w:semiHidden/>
    <w:rsid w:val="00321ECE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character" w:styleId="ad">
    <w:name w:val="annotation reference"/>
    <w:basedOn w:val="a0"/>
    <w:uiPriority w:val="99"/>
    <w:semiHidden/>
    <w:unhideWhenUsed/>
    <w:rsid w:val="00321ECE"/>
    <w:rPr>
      <w:sz w:val="16"/>
      <w:szCs w:val="16"/>
    </w:rPr>
  </w:style>
  <w:style w:type="character" w:customStyle="1" w:styleId="2">
    <w:name w:val="확인되지 않은 멘션2"/>
    <w:basedOn w:val="a0"/>
    <w:uiPriority w:val="99"/>
    <w:semiHidden/>
    <w:unhideWhenUsed/>
    <w:rsid w:val="009306EE"/>
    <w:rPr>
      <w:color w:val="605E5C"/>
      <w:shd w:val="clear" w:color="auto" w:fill="E1DFDD"/>
    </w:rPr>
  </w:style>
  <w:style w:type="paragraph" w:styleId="ae">
    <w:name w:val="caption"/>
    <w:basedOn w:val="a"/>
    <w:next w:val="a"/>
    <w:uiPriority w:val="35"/>
    <w:unhideWhenUsed/>
    <w:qFormat/>
    <w:rsid w:val="000C0C3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f">
    <w:name w:val="No Spacing"/>
    <w:uiPriority w:val="1"/>
    <w:qFormat/>
    <w:rsid w:val="000C0C3C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styleId="af0">
    <w:name w:val="Unresolved Mention"/>
    <w:basedOn w:val="a0"/>
    <w:uiPriority w:val="99"/>
    <w:semiHidden/>
    <w:unhideWhenUsed/>
    <w:rsid w:val="00DF1C09"/>
    <w:rPr>
      <w:color w:val="605E5C"/>
      <w:shd w:val="clear" w:color="auto" w:fill="E1DFDD"/>
    </w:rPr>
  </w:style>
  <w:style w:type="paragraph" w:styleId="af1">
    <w:name w:val="Normal (Web)"/>
    <w:basedOn w:val="a"/>
    <w:uiPriority w:val="99"/>
    <w:unhideWhenUsed/>
    <w:rsid w:val="005405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f2">
    <w:name w:val="Table Grid"/>
    <w:basedOn w:val="a1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448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7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5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9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2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4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3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0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2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2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9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8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688af18-8f5a-4bc9-a7bc-66967a6c07d2" xsi:nil="true"/>
    <lcf76f155ced4ddcb4097134ff3c332f xmlns="a68ca068-3b81-4967-b04a-f9aa02e81357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79A8ED0D087C4B933F0ADD98E6DD4F" ma:contentTypeVersion="16" ma:contentTypeDescription="Create a new document." ma:contentTypeScope="" ma:versionID="cafa83ec050794ff4e3fb29f3727266f">
  <xsd:schema xmlns:xsd="http://www.w3.org/2001/XMLSchema" xmlns:xs="http://www.w3.org/2001/XMLSchema" xmlns:p="http://schemas.microsoft.com/office/2006/metadata/properties" xmlns:ns2="a68ca068-3b81-4967-b04a-f9aa02e81357" xmlns:ns3="0688af18-8f5a-4bc9-a7bc-66967a6c07d2" targetNamespace="http://schemas.microsoft.com/office/2006/metadata/properties" ma:root="true" ma:fieldsID="13cd65f839ecc3ddf379e1278f1ac1af" ns2:_="" ns3:_="">
    <xsd:import namespace="a68ca068-3b81-4967-b04a-f9aa02e81357"/>
    <xsd:import namespace="0688af18-8f5a-4bc9-a7bc-66967a6c07d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8ca068-3b81-4967-b04a-f9aa02e813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725e171c-49b0-4be0-997d-71b2e4a7d4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88af18-8f5a-4bc9-a7bc-66967a6c07d2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d927a683-40a2-4bc8-b60f-22b7ebdfe44d}" ma:internalName="TaxCatchAll" ma:showField="CatchAllData" ma:web="0688af18-8f5a-4bc9-a7bc-66967a6c07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F6CA2B1-4B97-4228-B597-35CF8F95ACB7}">
  <ds:schemaRefs>
    <ds:schemaRef ds:uri="http://schemas.microsoft.com/office/2006/metadata/properties"/>
    <ds:schemaRef ds:uri="http://schemas.microsoft.com/office/infopath/2007/PartnerControls"/>
    <ds:schemaRef ds:uri="0688af18-8f5a-4bc9-a7bc-66967a6c07d2"/>
    <ds:schemaRef ds:uri="a68ca068-3b81-4967-b04a-f9aa02e81357"/>
  </ds:schemaRefs>
</ds:datastoreItem>
</file>

<file path=customXml/itemProps2.xml><?xml version="1.0" encoding="utf-8"?>
<ds:datastoreItem xmlns:ds="http://schemas.openxmlformats.org/officeDocument/2006/customXml" ds:itemID="{BBCE52E3-E863-4493-AA8F-F4200EE70DA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133FE4D-E5D5-405B-B7E1-5D21533ADB3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00EC322-FD84-4905-BA6C-14ED28D69E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8ca068-3b81-4967-b04a-f9aa02e81357"/>
    <ds:schemaRef ds:uri="0688af18-8f5a-4bc9-a7bc-66967a6c07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5</Words>
  <Characters>2998</Characters>
  <Application>Microsoft Office Word</Application>
  <DocSecurity>0</DocSecurity>
  <Lines>24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Dong Yun</dc:creator>
  <cp:keywords/>
  <dc:description/>
  <cp:lastModifiedBy>정찬 박</cp:lastModifiedBy>
  <cp:revision>2</cp:revision>
  <dcterms:created xsi:type="dcterms:W3CDTF">2024-06-14T07:03:00Z</dcterms:created>
  <dcterms:modified xsi:type="dcterms:W3CDTF">2024-06-14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79A8ED0D087C4B933F0ADD98E6DD4F</vt:lpwstr>
  </property>
  <property fmtid="{D5CDD505-2E9C-101B-9397-08002B2CF9AE}" pid="3" name="MediaServiceImageTags">
    <vt:lpwstr/>
  </property>
</Properties>
</file>